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CB72D" w14:textId="08638EEF" w:rsidR="00AD0042" w:rsidRPr="00570484" w:rsidRDefault="00AD0042" w:rsidP="00FA70E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72275532"/>
      <w:bookmarkEnd w:id="0"/>
      <w:r w:rsidRPr="005704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5B686E" w:rsidRPr="00570484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</w:t>
      </w:r>
    </w:p>
    <w:p w14:paraId="4F1824FC" w14:textId="336259C0" w:rsidR="0037228C" w:rsidRPr="00570484" w:rsidRDefault="0037228C" w:rsidP="0037228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04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s 1. List of </w:t>
      </w:r>
      <w:r w:rsidR="00FC58D1" w:rsidRPr="00570484">
        <w:rPr>
          <w:rFonts w:ascii="Times New Roman" w:hAnsi="Times New Roman" w:cs="Times New Roman"/>
          <w:b/>
          <w:sz w:val="24"/>
          <w:szCs w:val="24"/>
          <w:lang w:val="en-US"/>
        </w:rPr>
        <w:t>Medicare benefit schedule (</w:t>
      </w:r>
      <w:r w:rsidRPr="00570484">
        <w:rPr>
          <w:rFonts w:ascii="Times New Roman" w:hAnsi="Times New Roman" w:cs="Times New Roman"/>
          <w:b/>
          <w:sz w:val="24"/>
          <w:szCs w:val="24"/>
          <w:lang w:val="en-US"/>
        </w:rPr>
        <w:t>MBS</w:t>
      </w:r>
      <w:r w:rsidR="00FC58D1" w:rsidRPr="00570484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5704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tem number for microbiology </w:t>
      </w:r>
      <w:r w:rsidR="00A8660E" w:rsidRPr="005704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ests 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2"/>
        <w:gridCol w:w="2711"/>
        <w:gridCol w:w="7705"/>
      </w:tblGrid>
      <w:tr w:rsidR="0037228C" w:rsidRPr="00570484" w14:paraId="2B3013C0" w14:textId="77777777" w:rsidTr="00454E33">
        <w:trPr>
          <w:trHeight w:val="412"/>
        </w:trPr>
        <w:tc>
          <w:tcPr>
            <w:tcW w:w="1266" w:type="pct"/>
            <w:tcBorders>
              <w:bottom w:val="single" w:sz="4" w:space="0" w:color="auto"/>
            </w:tcBorders>
          </w:tcPr>
          <w:p w14:paraId="6C4FBAC0" w14:textId="77777777" w:rsidR="0037228C" w:rsidRPr="00570484" w:rsidRDefault="0037228C" w:rsidP="00A81BF5">
            <w:pPr>
              <w:rPr>
                <w:rFonts w:ascii="Times New Roman" w:hAnsi="Times New Roman" w:cs="Times New Roman"/>
                <w:b/>
                <w:bCs/>
              </w:rPr>
            </w:pPr>
            <w:r w:rsidRPr="00570484">
              <w:rPr>
                <w:rFonts w:ascii="Times New Roman" w:eastAsia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972" w:type="pct"/>
            <w:tcBorders>
              <w:bottom w:val="single" w:sz="4" w:space="0" w:color="auto"/>
            </w:tcBorders>
          </w:tcPr>
          <w:p w14:paraId="49BC4478" w14:textId="61F0674D" w:rsidR="0037228C" w:rsidRPr="00570484" w:rsidRDefault="0037228C" w:rsidP="00A81BF5">
            <w:pPr>
              <w:rPr>
                <w:rFonts w:ascii="Times New Roman" w:hAnsi="Times New Roman" w:cs="Times New Roman"/>
                <w:b/>
                <w:bCs/>
              </w:rPr>
            </w:pPr>
            <w:r w:rsidRPr="00570484">
              <w:rPr>
                <w:rFonts w:ascii="Times New Roman" w:eastAsia="Times New Roman" w:hAnsi="Times New Roman" w:cs="Times New Roman"/>
                <w:b/>
                <w:bCs/>
              </w:rPr>
              <w:t xml:space="preserve">MBS Item </w:t>
            </w:r>
            <w:r w:rsidR="00FC58D1" w:rsidRPr="00570484">
              <w:rPr>
                <w:rFonts w:ascii="Times New Roman" w:eastAsia="Times New Roman" w:hAnsi="Times New Roman" w:cs="Times New Roman"/>
                <w:b/>
                <w:bCs/>
              </w:rPr>
              <w:t>numbers</w:t>
            </w:r>
          </w:p>
        </w:tc>
        <w:tc>
          <w:tcPr>
            <w:tcW w:w="2762" w:type="pct"/>
            <w:tcBorders>
              <w:bottom w:val="single" w:sz="4" w:space="0" w:color="auto"/>
            </w:tcBorders>
          </w:tcPr>
          <w:p w14:paraId="569B9F03" w14:textId="77777777" w:rsidR="0037228C" w:rsidRPr="00570484" w:rsidRDefault="0037228C" w:rsidP="00A81BF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70484">
              <w:rPr>
                <w:rFonts w:ascii="Times New Roman" w:eastAsia="Times New Roman" w:hAnsi="Times New Roman" w:cs="Times New Roman"/>
                <w:b/>
                <w:bCs/>
              </w:rPr>
              <w:t>MBS Item Descriptions</w:t>
            </w:r>
          </w:p>
        </w:tc>
      </w:tr>
      <w:tr w:rsidR="00454E33" w:rsidRPr="00570484" w14:paraId="28E3F919" w14:textId="77777777" w:rsidTr="00454E33">
        <w:tc>
          <w:tcPr>
            <w:tcW w:w="1266" w:type="pct"/>
            <w:tcBorders>
              <w:bottom w:val="nil"/>
            </w:tcBorders>
            <w:shd w:val="clear" w:color="auto" w:fill="FFFFFF" w:themeFill="background1"/>
          </w:tcPr>
          <w:p w14:paraId="08D27308" w14:textId="77777777" w:rsidR="0037228C" w:rsidRPr="00570484" w:rsidRDefault="0037228C" w:rsidP="00A81BF5">
            <w:pPr>
              <w:rPr>
                <w:rFonts w:ascii="Times New Roman" w:hAnsi="Times New Roman" w:cs="Times New Roman"/>
                <w:b/>
              </w:rPr>
            </w:pPr>
            <w:r w:rsidRPr="00570484">
              <w:rPr>
                <w:rFonts w:ascii="Times New Roman" w:hAnsi="Times New Roman" w:cs="Times New Roman"/>
                <w:b/>
              </w:rPr>
              <w:t>Urine</w:t>
            </w:r>
          </w:p>
        </w:tc>
        <w:tc>
          <w:tcPr>
            <w:tcW w:w="972" w:type="pct"/>
            <w:tcBorders>
              <w:bottom w:val="nil"/>
            </w:tcBorders>
            <w:shd w:val="clear" w:color="auto" w:fill="FFFFFF" w:themeFill="background1"/>
          </w:tcPr>
          <w:p w14:paraId="0C93BD1F" w14:textId="77777777" w:rsidR="0037228C" w:rsidRPr="00570484" w:rsidRDefault="0037228C" w:rsidP="00A81BF5">
            <w:pPr>
              <w:rPr>
                <w:rFonts w:ascii="Times New Roman" w:hAnsi="Times New Roman" w:cs="Times New Roman"/>
                <w:bCs/>
              </w:rPr>
            </w:pPr>
            <w:r w:rsidRPr="00570484">
              <w:rPr>
                <w:rFonts w:ascii="Times New Roman" w:hAnsi="Times New Roman" w:cs="Times New Roman"/>
                <w:bCs/>
              </w:rPr>
              <w:t>69333</w:t>
            </w:r>
          </w:p>
        </w:tc>
        <w:tc>
          <w:tcPr>
            <w:tcW w:w="2762" w:type="pct"/>
            <w:tcBorders>
              <w:bottom w:val="nil"/>
            </w:tcBorders>
            <w:shd w:val="clear" w:color="auto" w:fill="FFFFFF" w:themeFill="background1"/>
          </w:tcPr>
          <w:p w14:paraId="78A9E5DB" w14:textId="1770CE0A" w:rsidR="0037228C" w:rsidRPr="00570484" w:rsidRDefault="0037228C" w:rsidP="00A81BF5">
            <w:pPr>
              <w:rPr>
                <w:rFonts w:ascii="Times New Roman" w:eastAsia="Times New Roman" w:hAnsi="Times New Roman" w:cs="Times New Roman"/>
                <w:bCs/>
              </w:rPr>
            </w:pPr>
            <w:r w:rsidRPr="00570484">
              <w:rPr>
                <w:rFonts w:ascii="Times New Roman" w:eastAsia="Times New Roman" w:hAnsi="Times New Roman" w:cs="Times New Roman"/>
                <w:bCs/>
              </w:rPr>
              <w:t>Urine examination (including serial examinations) by any means other than simple culture by dip slide.</w:t>
            </w:r>
          </w:p>
        </w:tc>
      </w:tr>
      <w:tr w:rsidR="0037228C" w:rsidRPr="00570484" w14:paraId="0CE1A891" w14:textId="77777777" w:rsidTr="00454E33">
        <w:tc>
          <w:tcPr>
            <w:tcW w:w="1266" w:type="pct"/>
            <w:tcBorders>
              <w:top w:val="nil"/>
              <w:bottom w:val="single" w:sz="4" w:space="0" w:color="auto"/>
            </w:tcBorders>
          </w:tcPr>
          <w:p w14:paraId="7224EFC2" w14:textId="5D9FD8A2" w:rsidR="0037228C" w:rsidRPr="00570484" w:rsidRDefault="0037228C" w:rsidP="00A81BF5">
            <w:pPr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</w:tcPr>
          <w:p w14:paraId="0E0EE23C" w14:textId="77777777" w:rsidR="0037228C" w:rsidRPr="00570484" w:rsidRDefault="0037228C" w:rsidP="00A81BF5">
            <w:pPr>
              <w:rPr>
                <w:rFonts w:ascii="Times New Roman" w:hAnsi="Times New Roman" w:cs="Times New Roman"/>
                <w:bCs/>
              </w:rPr>
            </w:pPr>
            <w:r w:rsidRPr="00570484">
              <w:rPr>
                <w:rFonts w:ascii="Times New Roman" w:hAnsi="Times New Roman" w:cs="Times New Roman"/>
                <w:bCs/>
              </w:rPr>
              <w:t>73805, 73832</w:t>
            </w:r>
          </w:p>
        </w:tc>
        <w:tc>
          <w:tcPr>
            <w:tcW w:w="2762" w:type="pct"/>
            <w:tcBorders>
              <w:top w:val="nil"/>
              <w:bottom w:val="single" w:sz="4" w:space="0" w:color="auto"/>
            </w:tcBorders>
          </w:tcPr>
          <w:p w14:paraId="20F3764B" w14:textId="77777777" w:rsidR="00AB6E4E" w:rsidRPr="00570484" w:rsidRDefault="0037228C" w:rsidP="00A81BF5">
            <w:pPr>
              <w:rPr>
                <w:rFonts w:ascii="Times New Roman" w:eastAsia="Times New Roman" w:hAnsi="Times New Roman" w:cs="Times New Roman"/>
                <w:bCs/>
              </w:rPr>
            </w:pPr>
            <w:r w:rsidRPr="00570484">
              <w:rPr>
                <w:rFonts w:ascii="Times New Roman" w:eastAsia="Times New Roman" w:hAnsi="Times New Roman" w:cs="Times New Roman"/>
                <w:bCs/>
              </w:rPr>
              <w:t xml:space="preserve">Microscopy of urine, excluding dipstick testing. </w:t>
            </w:r>
          </w:p>
          <w:p w14:paraId="51463164" w14:textId="5BCB4A6F" w:rsidR="0037228C" w:rsidRPr="00570484" w:rsidRDefault="0037228C" w:rsidP="00A81BF5">
            <w:pPr>
              <w:rPr>
                <w:rFonts w:ascii="Times New Roman" w:eastAsia="Times New Roman" w:hAnsi="Times New Roman" w:cs="Times New Roman"/>
                <w:bCs/>
              </w:rPr>
            </w:pPr>
            <w:r w:rsidRPr="00570484">
              <w:rPr>
                <w:rFonts w:ascii="Times New Roman" w:eastAsia="Times New Roman" w:hAnsi="Times New Roman" w:cs="Times New Roman"/>
                <w:bCs/>
              </w:rPr>
              <w:t>Microscopy of urine, excluding dipstick testing by a participating nurse practitioner.</w:t>
            </w:r>
          </w:p>
        </w:tc>
      </w:tr>
      <w:tr w:rsidR="0037228C" w:rsidRPr="00570484" w14:paraId="3E70775A" w14:textId="77777777" w:rsidTr="00454E33">
        <w:tc>
          <w:tcPr>
            <w:tcW w:w="1266" w:type="pct"/>
            <w:tcBorders>
              <w:bottom w:val="nil"/>
            </w:tcBorders>
            <w:shd w:val="clear" w:color="auto" w:fill="FFFFFF" w:themeFill="background1"/>
          </w:tcPr>
          <w:p w14:paraId="2259BD3F" w14:textId="25B41C0F" w:rsidR="0037228C" w:rsidRPr="00570484" w:rsidRDefault="0037228C" w:rsidP="0037228C">
            <w:pPr>
              <w:rPr>
                <w:rFonts w:ascii="Times New Roman" w:hAnsi="Times New Roman" w:cs="Times New Roman"/>
                <w:b/>
              </w:rPr>
            </w:pPr>
            <w:r w:rsidRPr="00570484">
              <w:rPr>
                <w:rFonts w:ascii="Times New Roman" w:hAnsi="Times New Roman" w:cs="Times New Roman"/>
                <w:b/>
              </w:rPr>
              <w:t>Skin/superficial</w:t>
            </w:r>
          </w:p>
        </w:tc>
        <w:tc>
          <w:tcPr>
            <w:tcW w:w="972" w:type="pct"/>
            <w:tcBorders>
              <w:bottom w:val="nil"/>
            </w:tcBorders>
            <w:shd w:val="clear" w:color="auto" w:fill="FFFFFF" w:themeFill="background1"/>
          </w:tcPr>
          <w:p w14:paraId="67BDD753" w14:textId="09A53615" w:rsidR="0037228C" w:rsidRPr="00570484" w:rsidRDefault="0037228C" w:rsidP="0037228C">
            <w:pPr>
              <w:rPr>
                <w:rFonts w:ascii="Times New Roman" w:hAnsi="Times New Roman" w:cs="Times New Roman"/>
                <w:bCs/>
              </w:rPr>
            </w:pPr>
            <w:r w:rsidRPr="00570484">
              <w:rPr>
                <w:rFonts w:ascii="Times New Roman" w:hAnsi="Times New Roman" w:cs="Times New Roman"/>
                <w:bCs/>
              </w:rPr>
              <w:t>69306</w:t>
            </w:r>
          </w:p>
        </w:tc>
        <w:tc>
          <w:tcPr>
            <w:tcW w:w="2762" w:type="pct"/>
            <w:tcBorders>
              <w:bottom w:val="nil"/>
            </w:tcBorders>
            <w:shd w:val="clear" w:color="auto" w:fill="FFFFFF" w:themeFill="background1"/>
          </w:tcPr>
          <w:p w14:paraId="78FA8941" w14:textId="706FBAEE" w:rsidR="0037228C" w:rsidRPr="00570484" w:rsidRDefault="0037228C" w:rsidP="0037228C">
            <w:pPr>
              <w:rPr>
                <w:rFonts w:ascii="Times New Roman" w:eastAsia="Times New Roman" w:hAnsi="Times New Roman" w:cs="Times New Roman"/>
                <w:bCs/>
              </w:rPr>
            </w:pPr>
            <w:r w:rsidRPr="00570484">
              <w:rPr>
                <w:rFonts w:ascii="Times New Roman" w:eastAsia="Times New Roman" w:hAnsi="Times New Roman" w:cs="Times New Roman"/>
                <w:bCs/>
              </w:rPr>
              <w:t>Microscopy and culture to detect pathogenic micro-organisms from skin or other superficial sites; 1 or more tests on 1 or more specimens.</w:t>
            </w:r>
          </w:p>
        </w:tc>
      </w:tr>
      <w:tr w:rsidR="0037228C" w:rsidRPr="00570484" w14:paraId="39463308" w14:textId="77777777" w:rsidTr="00454E33">
        <w:tc>
          <w:tcPr>
            <w:tcW w:w="126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4590548" w14:textId="3A9DC958" w:rsidR="0037228C" w:rsidRPr="00570484" w:rsidRDefault="0037228C" w:rsidP="0037228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62C80AF" w14:textId="1B03CCE3" w:rsidR="0037228C" w:rsidRPr="00570484" w:rsidRDefault="0037228C" w:rsidP="0037228C">
            <w:pPr>
              <w:rPr>
                <w:rFonts w:ascii="Times New Roman" w:hAnsi="Times New Roman" w:cs="Times New Roman"/>
                <w:bCs/>
              </w:rPr>
            </w:pPr>
            <w:r w:rsidRPr="00570484">
              <w:rPr>
                <w:rFonts w:ascii="Times New Roman" w:hAnsi="Times New Roman" w:cs="Times New Roman"/>
                <w:bCs/>
              </w:rPr>
              <w:t>69309</w:t>
            </w:r>
          </w:p>
        </w:tc>
        <w:tc>
          <w:tcPr>
            <w:tcW w:w="276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4519822" w14:textId="0963370C" w:rsidR="0037228C" w:rsidRPr="00570484" w:rsidRDefault="0037228C" w:rsidP="0037228C">
            <w:pPr>
              <w:rPr>
                <w:rFonts w:ascii="Times New Roman" w:eastAsia="Times New Roman" w:hAnsi="Times New Roman" w:cs="Times New Roman"/>
                <w:bCs/>
              </w:rPr>
            </w:pPr>
            <w:r w:rsidRPr="00570484">
              <w:rPr>
                <w:rFonts w:ascii="Times New Roman" w:eastAsia="Times New Roman" w:hAnsi="Times New Roman" w:cs="Times New Roman"/>
                <w:bCs/>
              </w:rPr>
              <w:t>Microscopy and culture to detect dermatophytes and other fungi causing cutaneous disease from skin scrapings, skin biopsies, hair and nails (excluding swab specimens); 1 or more tests on 1 or more specimens.</w:t>
            </w:r>
          </w:p>
        </w:tc>
      </w:tr>
      <w:tr w:rsidR="0037228C" w:rsidRPr="00570484" w14:paraId="7F6C9F5C" w14:textId="77777777" w:rsidTr="00454E33">
        <w:trPr>
          <w:trHeight w:val="412"/>
        </w:trPr>
        <w:tc>
          <w:tcPr>
            <w:tcW w:w="1266" w:type="pct"/>
            <w:tcBorders>
              <w:top w:val="nil"/>
            </w:tcBorders>
          </w:tcPr>
          <w:p w14:paraId="4D4989D4" w14:textId="52420E82" w:rsidR="0037228C" w:rsidRPr="00570484" w:rsidRDefault="0037228C" w:rsidP="0037228C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72" w:type="pct"/>
            <w:tcBorders>
              <w:top w:val="nil"/>
            </w:tcBorders>
          </w:tcPr>
          <w:p w14:paraId="193959E4" w14:textId="43408D31" w:rsidR="0037228C" w:rsidRPr="00570484" w:rsidRDefault="0037228C" w:rsidP="0037228C">
            <w:pPr>
              <w:rPr>
                <w:rFonts w:ascii="Times New Roman" w:eastAsia="Times New Roman" w:hAnsi="Times New Roman" w:cs="Times New Roman"/>
                <w:bCs/>
              </w:rPr>
            </w:pPr>
            <w:r w:rsidRPr="00570484">
              <w:rPr>
                <w:rFonts w:ascii="Times New Roman" w:hAnsi="Times New Roman" w:cs="Times New Roman"/>
                <w:bCs/>
              </w:rPr>
              <w:t>73810, 73837</w:t>
            </w:r>
          </w:p>
        </w:tc>
        <w:tc>
          <w:tcPr>
            <w:tcW w:w="2762" w:type="pct"/>
            <w:tcBorders>
              <w:top w:val="nil"/>
            </w:tcBorders>
          </w:tcPr>
          <w:p w14:paraId="483A4B6E" w14:textId="5BC19501" w:rsidR="0037228C" w:rsidRPr="00570484" w:rsidRDefault="0037228C" w:rsidP="0037228C">
            <w:pPr>
              <w:rPr>
                <w:rFonts w:ascii="Times New Roman" w:eastAsia="Times New Roman" w:hAnsi="Times New Roman" w:cs="Times New Roman"/>
                <w:bCs/>
              </w:rPr>
            </w:pPr>
            <w:r w:rsidRPr="00570484">
              <w:rPr>
                <w:rFonts w:ascii="Times New Roman" w:eastAsia="Times New Roman" w:hAnsi="Times New Roman" w:cs="Times New Roman"/>
                <w:bCs/>
              </w:rPr>
              <w:t>Microscopy for fungi in skin, hair or nails -1 or more sites / Microscopy for fungi in skin, hair or nails by a participating nurse practitioner; 1 or more sites</w:t>
            </w:r>
          </w:p>
        </w:tc>
      </w:tr>
      <w:tr w:rsidR="0037228C" w:rsidRPr="00570484" w14:paraId="2FB7DE87" w14:textId="77777777" w:rsidTr="00454E33">
        <w:trPr>
          <w:trHeight w:val="412"/>
        </w:trPr>
        <w:tc>
          <w:tcPr>
            <w:tcW w:w="1266" w:type="pct"/>
          </w:tcPr>
          <w:p w14:paraId="16ADB5AE" w14:textId="69475A0B" w:rsidR="0037228C" w:rsidRPr="00570484" w:rsidRDefault="0037228C" w:rsidP="0037228C">
            <w:pPr>
              <w:rPr>
                <w:rFonts w:ascii="Times New Roman" w:eastAsia="Times New Roman" w:hAnsi="Times New Roman" w:cs="Times New Roman"/>
                <w:b/>
              </w:rPr>
            </w:pPr>
            <w:r w:rsidRPr="00570484">
              <w:rPr>
                <w:rFonts w:ascii="Times New Roman" w:hAnsi="Times New Roman" w:cs="Times New Roman"/>
                <w:b/>
              </w:rPr>
              <w:t>Faecal</w:t>
            </w:r>
          </w:p>
        </w:tc>
        <w:tc>
          <w:tcPr>
            <w:tcW w:w="972" w:type="pct"/>
          </w:tcPr>
          <w:p w14:paraId="211F7F26" w14:textId="71563AAD" w:rsidR="0037228C" w:rsidRPr="00570484" w:rsidRDefault="0037228C" w:rsidP="0037228C">
            <w:pPr>
              <w:rPr>
                <w:rFonts w:ascii="Times New Roman" w:hAnsi="Times New Roman" w:cs="Times New Roman"/>
                <w:bCs/>
              </w:rPr>
            </w:pPr>
            <w:r w:rsidRPr="00570484">
              <w:rPr>
                <w:rFonts w:ascii="Times New Roman" w:hAnsi="Times New Roman" w:cs="Times New Roman"/>
                <w:bCs/>
              </w:rPr>
              <w:t>69345</w:t>
            </w:r>
          </w:p>
        </w:tc>
        <w:tc>
          <w:tcPr>
            <w:tcW w:w="2762" w:type="pct"/>
          </w:tcPr>
          <w:p w14:paraId="505D8B5A" w14:textId="3EBDAA8D" w:rsidR="0037228C" w:rsidRPr="00570484" w:rsidRDefault="0037228C" w:rsidP="0037228C">
            <w:pPr>
              <w:rPr>
                <w:rFonts w:ascii="Times New Roman" w:eastAsia="Times New Roman" w:hAnsi="Times New Roman" w:cs="Times New Roman"/>
                <w:bCs/>
              </w:rPr>
            </w:pPr>
            <w:r w:rsidRPr="00570484">
              <w:rPr>
                <w:rFonts w:ascii="Times New Roman" w:eastAsia="Times New Roman" w:hAnsi="Times New Roman" w:cs="Times New Roman"/>
                <w:bCs/>
              </w:rPr>
              <w:t>Culture and (if performed) microscopy without concentration techniques of faeces for faecal pathogens, using at least 2 selective or enrichment media and culture in at least 2 different atmospheres; 1 examination in any 7-day period.</w:t>
            </w:r>
          </w:p>
        </w:tc>
      </w:tr>
      <w:tr w:rsidR="0037228C" w:rsidRPr="00570484" w14:paraId="02EF6E5B" w14:textId="77777777" w:rsidTr="00454E33">
        <w:tc>
          <w:tcPr>
            <w:tcW w:w="1266" w:type="pct"/>
            <w:shd w:val="clear" w:color="auto" w:fill="FFFFFF" w:themeFill="background1"/>
          </w:tcPr>
          <w:p w14:paraId="3747EB71" w14:textId="77777777" w:rsidR="0037228C" w:rsidRPr="00570484" w:rsidRDefault="0037228C" w:rsidP="00A81BF5">
            <w:pPr>
              <w:rPr>
                <w:rFonts w:ascii="Times New Roman" w:hAnsi="Times New Roman" w:cs="Times New Roman"/>
                <w:b/>
              </w:rPr>
            </w:pPr>
            <w:r w:rsidRPr="00570484">
              <w:rPr>
                <w:rFonts w:ascii="Times New Roman" w:hAnsi="Times New Roman" w:cs="Times New Roman"/>
                <w:b/>
              </w:rPr>
              <w:t>Respiratory</w:t>
            </w:r>
          </w:p>
        </w:tc>
        <w:tc>
          <w:tcPr>
            <w:tcW w:w="972" w:type="pct"/>
            <w:shd w:val="clear" w:color="auto" w:fill="FFFFFF" w:themeFill="background1"/>
          </w:tcPr>
          <w:p w14:paraId="5D201A54" w14:textId="77777777" w:rsidR="0037228C" w:rsidRPr="00570484" w:rsidRDefault="0037228C" w:rsidP="00A81BF5">
            <w:pPr>
              <w:rPr>
                <w:rFonts w:ascii="Times New Roman" w:hAnsi="Times New Roman" w:cs="Times New Roman"/>
                <w:bCs/>
              </w:rPr>
            </w:pPr>
            <w:r w:rsidRPr="00570484">
              <w:rPr>
                <w:rFonts w:ascii="Times New Roman" w:hAnsi="Times New Roman" w:cs="Times New Roman"/>
                <w:bCs/>
              </w:rPr>
              <w:t>69318</w:t>
            </w:r>
          </w:p>
        </w:tc>
        <w:tc>
          <w:tcPr>
            <w:tcW w:w="2762" w:type="pct"/>
            <w:shd w:val="clear" w:color="auto" w:fill="FFFFFF" w:themeFill="background1"/>
          </w:tcPr>
          <w:p w14:paraId="70DA54AD" w14:textId="0D44BBB7" w:rsidR="0037228C" w:rsidRPr="00570484" w:rsidRDefault="0037228C" w:rsidP="00A81BF5">
            <w:pPr>
              <w:rPr>
                <w:rFonts w:ascii="Times New Roman" w:eastAsia="Times New Roman" w:hAnsi="Times New Roman" w:cs="Times New Roman"/>
              </w:rPr>
            </w:pPr>
            <w:r w:rsidRPr="00570484">
              <w:rPr>
                <w:rFonts w:ascii="Times New Roman" w:eastAsia="Times New Roman" w:hAnsi="Times New Roman" w:cs="Times New Roman"/>
              </w:rPr>
              <w:t>Microscopy and culture to detect pathogenic micro-organisms from specimens of sputum; 1 or more tests on 1 or more specimens.</w:t>
            </w:r>
          </w:p>
        </w:tc>
      </w:tr>
      <w:tr w:rsidR="0037228C" w:rsidRPr="00570484" w14:paraId="067CAAB1" w14:textId="77777777" w:rsidTr="00454E33">
        <w:trPr>
          <w:trHeight w:val="412"/>
        </w:trPr>
        <w:tc>
          <w:tcPr>
            <w:tcW w:w="1266" w:type="pct"/>
          </w:tcPr>
          <w:p w14:paraId="0C77A4D1" w14:textId="7C94F68F" w:rsidR="0037228C" w:rsidRPr="00570484" w:rsidRDefault="0037228C" w:rsidP="0037228C">
            <w:pPr>
              <w:rPr>
                <w:rFonts w:ascii="Times New Roman" w:eastAsia="Times New Roman" w:hAnsi="Times New Roman" w:cs="Times New Roman"/>
                <w:b/>
              </w:rPr>
            </w:pPr>
            <w:r w:rsidRPr="00570484">
              <w:rPr>
                <w:rFonts w:ascii="Times New Roman" w:hAnsi="Times New Roman" w:cs="Times New Roman"/>
                <w:b/>
              </w:rPr>
              <w:t>Genital</w:t>
            </w:r>
          </w:p>
        </w:tc>
        <w:tc>
          <w:tcPr>
            <w:tcW w:w="972" w:type="pct"/>
          </w:tcPr>
          <w:p w14:paraId="64FA98F4" w14:textId="79C3C34F" w:rsidR="0037228C" w:rsidRPr="00570484" w:rsidRDefault="0037228C" w:rsidP="0037228C">
            <w:pPr>
              <w:rPr>
                <w:rFonts w:ascii="Times New Roman" w:hAnsi="Times New Roman" w:cs="Times New Roman"/>
                <w:bCs/>
              </w:rPr>
            </w:pPr>
            <w:r w:rsidRPr="00570484">
              <w:rPr>
                <w:rFonts w:ascii="Times New Roman" w:hAnsi="Times New Roman" w:cs="Times New Roman"/>
                <w:bCs/>
              </w:rPr>
              <w:t>69312</w:t>
            </w:r>
          </w:p>
        </w:tc>
        <w:tc>
          <w:tcPr>
            <w:tcW w:w="2762" w:type="pct"/>
          </w:tcPr>
          <w:p w14:paraId="7CCAADDB" w14:textId="20E222D0" w:rsidR="0037228C" w:rsidRPr="00570484" w:rsidRDefault="0037228C" w:rsidP="0037228C">
            <w:pPr>
              <w:rPr>
                <w:rFonts w:ascii="Times New Roman" w:eastAsia="Times New Roman" w:hAnsi="Times New Roman" w:cs="Times New Roman"/>
              </w:rPr>
            </w:pPr>
            <w:r w:rsidRPr="00570484">
              <w:rPr>
                <w:rFonts w:ascii="Times New Roman" w:eastAsia="Times New Roman" w:hAnsi="Times New Roman" w:cs="Times New Roman"/>
              </w:rPr>
              <w:t>Microscopy and culture to detect pathogenic micro-organisms from urethra, vagina, cervix, or rectum (except for faecal pathogens); 1 or more tests on 1 or more specimens.</w:t>
            </w:r>
          </w:p>
        </w:tc>
      </w:tr>
      <w:tr w:rsidR="0037228C" w:rsidRPr="00570484" w14:paraId="0D3F660A" w14:textId="77777777" w:rsidTr="00454E33">
        <w:trPr>
          <w:trHeight w:val="412"/>
        </w:trPr>
        <w:tc>
          <w:tcPr>
            <w:tcW w:w="1266" w:type="pct"/>
          </w:tcPr>
          <w:p w14:paraId="3A385D33" w14:textId="3E31B202" w:rsidR="0037228C" w:rsidRPr="00570484" w:rsidRDefault="0037228C" w:rsidP="0037228C">
            <w:pPr>
              <w:rPr>
                <w:rFonts w:ascii="Times New Roman" w:hAnsi="Times New Roman" w:cs="Times New Roman"/>
                <w:b/>
              </w:rPr>
            </w:pPr>
            <w:r w:rsidRPr="00570484">
              <w:rPr>
                <w:rFonts w:ascii="Times New Roman" w:hAnsi="Times New Roman" w:cs="Times New Roman"/>
                <w:b/>
              </w:rPr>
              <w:t>Eye/Ear/Nose/Throat (EENT)</w:t>
            </w:r>
          </w:p>
        </w:tc>
        <w:tc>
          <w:tcPr>
            <w:tcW w:w="972" w:type="pct"/>
          </w:tcPr>
          <w:p w14:paraId="1F5C407A" w14:textId="7762C088" w:rsidR="0037228C" w:rsidRPr="00570484" w:rsidRDefault="0037228C" w:rsidP="0037228C">
            <w:pPr>
              <w:rPr>
                <w:rFonts w:ascii="Times New Roman" w:hAnsi="Times New Roman" w:cs="Times New Roman"/>
                <w:bCs/>
              </w:rPr>
            </w:pPr>
            <w:r w:rsidRPr="00570484">
              <w:rPr>
                <w:rFonts w:ascii="Times New Roman" w:hAnsi="Times New Roman" w:cs="Times New Roman"/>
                <w:bCs/>
              </w:rPr>
              <w:t>69303</w:t>
            </w:r>
          </w:p>
        </w:tc>
        <w:tc>
          <w:tcPr>
            <w:tcW w:w="2762" w:type="pct"/>
          </w:tcPr>
          <w:p w14:paraId="228115C6" w14:textId="77777777" w:rsidR="0037228C" w:rsidRPr="00570484" w:rsidRDefault="0037228C" w:rsidP="0037228C">
            <w:pPr>
              <w:rPr>
                <w:rFonts w:ascii="Times New Roman" w:eastAsia="Times New Roman" w:hAnsi="Times New Roman" w:cs="Times New Roman"/>
              </w:rPr>
            </w:pPr>
            <w:r w:rsidRPr="00570484">
              <w:rPr>
                <w:rFonts w:ascii="Times New Roman" w:eastAsia="Times New Roman" w:hAnsi="Times New Roman" w:cs="Times New Roman"/>
              </w:rPr>
              <w:t>Culture and (if performed) microscopy to detect pathogenic micro-organisms from nasal swabs, throat swabs, eye swabs and ear swabs (excluding swabs taken for epidemiological surveillance), including (if performed):</w:t>
            </w:r>
          </w:p>
          <w:p w14:paraId="4D2D03DA" w14:textId="5F88209E" w:rsidR="0037228C" w:rsidRPr="00570484" w:rsidRDefault="0037228C" w:rsidP="0037228C">
            <w:pPr>
              <w:rPr>
                <w:rFonts w:ascii="Times New Roman" w:eastAsia="Times New Roman" w:hAnsi="Times New Roman" w:cs="Times New Roman"/>
              </w:rPr>
            </w:pPr>
            <w:r w:rsidRPr="00570484">
              <w:rPr>
                <w:rFonts w:ascii="Times New Roman" w:eastAsia="Times New Roman" w:hAnsi="Times New Roman" w:cs="Times New Roman"/>
              </w:rPr>
              <w:t>(a) pathogen identification and antibiotic susceptibility testing; or</w:t>
            </w:r>
          </w:p>
          <w:p w14:paraId="312255B9" w14:textId="1E5E5C68" w:rsidR="0037228C" w:rsidRPr="00570484" w:rsidRDefault="0037228C" w:rsidP="0037228C">
            <w:pPr>
              <w:rPr>
                <w:rFonts w:ascii="Times New Roman" w:eastAsia="Times New Roman" w:hAnsi="Times New Roman" w:cs="Times New Roman"/>
              </w:rPr>
            </w:pPr>
            <w:r w:rsidRPr="00570484">
              <w:rPr>
                <w:rFonts w:ascii="Times New Roman" w:eastAsia="Times New Roman" w:hAnsi="Times New Roman" w:cs="Times New Roman"/>
              </w:rPr>
              <w:t>(b) a service described in item 69300;</w:t>
            </w:r>
            <w:r w:rsidR="00454E33" w:rsidRPr="00570484">
              <w:rPr>
                <w:rFonts w:ascii="Times New Roman" w:eastAsia="Times New Roman" w:hAnsi="Times New Roman" w:cs="Times New Roman"/>
              </w:rPr>
              <w:t xml:space="preserve"> </w:t>
            </w:r>
            <w:r w:rsidRPr="00570484">
              <w:rPr>
                <w:rFonts w:ascii="Times New Roman" w:eastAsia="Times New Roman" w:hAnsi="Times New Roman" w:cs="Times New Roman"/>
              </w:rPr>
              <w:t>specimens from 1 or more sites</w:t>
            </w:r>
          </w:p>
        </w:tc>
      </w:tr>
      <w:tr w:rsidR="0037228C" w:rsidRPr="00570484" w14:paraId="74328878" w14:textId="77777777" w:rsidTr="00454E33">
        <w:tc>
          <w:tcPr>
            <w:tcW w:w="126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577CB8B" w14:textId="77777777" w:rsidR="0037228C" w:rsidRPr="00570484" w:rsidRDefault="0037228C" w:rsidP="00A81BF5">
            <w:pPr>
              <w:rPr>
                <w:rFonts w:ascii="Times New Roman" w:hAnsi="Times New Roman" w:cs="Times New Roman"/>
                <w:b/>
              </w:rPr>
            </w:pPr>
            <w:r w:rsidRPr="00570484">
              <w:rPr>
                <w:rFonts w:ascii="Times New Roman" w:hAnsi="Times New Roman" w:cs="Times New Roman"/>
                <w:b/>
              </w:rPr>
              <w:t>Blood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FC841CD" w14:textId="77777777" w:rsidR="0037228C" w:rsidRPr="00570484" w:rsidRDefault="0037228C" w:rsidP="00A81BF5">
            <w:pPr>
              <w:rPr>
                <w:rFonts w:ascii="Times New Roman" w:hAnsi="Times New Roman" w:cs="Times New Roman"/>
                <w:bCs/>
              </w:rPr>
            </w:pPr>
            <w:r w:rsidRPr="00570484">
              <w:rPr>
                <w:rFonts w:ascii="Times New Roman" w:hAnsi="Times New Roman" w:cs="Times New Roman"/>
                <w:bCs/>
              </w:rPr>
              <w:t>69354, 69357, 69360</w:t>
            </w:r>
          </w:p>
        </w:tc>
        <w:tc>
          <w:tcPr>
            <w:tcW w:w="276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E4690EB" w14:textId="5034F41E" w:rsidR="0037228C" w:rsidRPr="00570484" w:rsidRDefault="0037228C" w:rsidP="00A81BF5">
            <w:pPr>
              <w:rPr>
                <w:rFonts w:ascii="Times New Roman" w:eastAsia="Times New Roman" w:hAnsi="Times New Roman" w:cs="Times New Roman"/>
              </w:rPr>
            </w:pPr>
            <w:r w:rsidRPr="00570484">
              <w:rPr>
                <w:rFonts w:ascii="Times New Roman" w:eastAsia="Times New Roman" w:hAnsi="Times New Roman" w:cs="Times New Roman"/>
              </w:rPr>
              <w:t>Blood culture for pathogenic micro-organisms (other than viruses), including sub-cultures and (if performed): (a) identification of any cultured pathogen; and (b) necessary antibiotic susceptibility testing; to a maximum of 3 sets of cultures</w:t>
            </w:r>
          </w:p>
        </w:tc>
      </w:tr>
      <w:tr w:rsidR="0037228C" w:rsidRPr="00570484" w14:paraId="3DF6945C" w14:textId="77777777" w:rsidTr="00454E33">
        <w:trPr>
          <w:trHeight w:val="219"/>
        </w:trPr>
        <w:tc>
          <w:tcPr>
            <w:tcW w:w="1266" w:type="pct"/>
            <w:tcBorders>
              <w:bottom w:val="nil"/>
            </w:tcBorders>
            <w:shd w:val="clear" w:color="auto" w:fill="FFFFFF" w:themeFill="background1"/>
          </w:tcPr>
          <w:p w14:paraId="43DEC9FD" w14:textId="7C535EAE" w:rsidR="0037228C" w:rsidRPr="00570484" w:rsidRDefault="0037228C" w:rsidP="0037228C">
            <w:pPr>
              <w:rPr>
                <w:rFonts w:ascii="Times New Roman" w:hAnsi="Times New Roman" w:cs="Times New Roman"/>
                <w:b/>
              </w:rPr>
            </w:pPr>
            <w:r w:rsidRPr="00570484">
              <w:rPr>
                <w:rFonts w:ascii="Times New Roman" w:hAnsi="Times New Roman" w:cs="Times New Roman"/>
                <w:b/>
              </w:rPr>
              <w:t>Targeted</w:t>
            </w:r>
          </w:p>
        </w:tc>
        <w:tc>
          <w:tcPr>
            <w:tcW w:w="972" w:type="pct"/>
            <w:tcBorders>
              <w:bottom w:val="nil"/>
            </w:tcBorders>
            <w:shd w:val="clear" w:color="auto" w:fill="FFFFFF" w:themeFill="background1"/>
          </w:tcPr>
          <w:p w14:paraId="54F7C6E0" w14:textId="77777777" w:rsidR="0037228C" w:rsidRPr="00570484" w:rsidRDefault="0037228C" w:rsidP="0037228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62" w:type="pct"/>
            <w:tcBorders>
              <w:bottom w:val="nil"/>
            </w:tcBorders>
            <w:shd w:val="clear" w:color="auto" w:fill="FFFFFF" w:themeFill="background1"/>
          </w:tcPr>
          <w:p w14:paraId="409562A8" w14:textId="77777777" w:rsidR="0037228C" w:rsidRPr="00570484" w:rsidRDefault="0037228C" w:rsidP="0037228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54E33" w:rsidRPr="00570484" w14:paraId="47E97FAB" w14:textId="77777777" w:rsidTr="00454E33">
        <w:tc>
          <w:tcPr>
            <w:tcW w:w="126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1DD223E" w14:textId="77777777" w:rsidR="0037228C" w:rsidRPr="00570484" w:rsidRDefault="0037228C" w:rsidP="00A81BF5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70484"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Cryptosporidium/Giardia</w:t>
            </w:r>
          </w:p>
        </w:tc>
        <w:tc>
          <w:tcPr>
            <w:tcW w:w="9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B77881A" w14:textId="77777777" w:rsidR="0037228C" w:rsidRPr="00570484" w:rsidRDefault="0037228C" w:rsidP="00A81BF5">
            <w:pPr>
              <w:rPr>
                <w:rFonts w:ascii="Times New Roman" w:hAnsi="Times New Roman" w:cs="Times New Roman"/>
                <w:bCs/>
              </w:rPr>
            </w:pPr>
            <w:r w:rsidRPr="00570484">
              <w:rPr>
                <w:rFonts w:ascii="Times New Roman" w:hAnsi="Times New Roman" w:cs="Times New Roman"/>
                <w:bCs/>
              </w:rPr>
              <w:t>69336</w:t>
            </w:r>
            <w:r w:rsidRPr="00570484">
              <w:rPr>
                <w:rFonts w:ascii="Times New Roman" w:hAnsi="Times New Roman" w:cs="Times New Roman"/>
                <w:b/>
              </w:rPr>
              <w:t>,</w:t>
            </w:r>
            <w:r w:rsidRPr="00570484">
              <w:rPr>
                <w:rFonts w:ascii="Times New Roman" w:hAnsi="Times New Roman" w:cs="Times New Roman"/>
                <w:bCs/>
              </w:rPr>
              <w:t xml:space="preserve"> 69339</w:t>
            </w:r>
          </w:p>
        </w:tc>
        <w:tc>
          <w:tcPr>
            <w:tcW w:w="276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719128C" w14:textId="77D17719" w:rsidR="0037228C" w:rsidRPr="00570484" w:rsidRDefault="0037228C" w:rsidP="00A81BF5">
            <w:pPr>
              <w:rPr>
                <w:rFonts w:ascii="Times New Roman" w:eastAsia="Times New Roman" w:hAnsi="Times New Roman" w:cs="Times New Roman"/>
              </w:rPr>
            </w:pPr>
            <w:r w:rsidRPr="00570484">
              <w:rPr>
                <w:rFonts w:ascii="Times New Roman" w:eastAsia="Times New Roman" w:hAnsi="Times New Roman" w:cs="Times New Roman"/>
              </w:rPr>
              <w:t>Microscopy of faeces for ova, cysts and parasites that must include a concentration technique, and the use of fixed stains or antigen detection for cryptosporidia and giardia.</w:t>
            </w:r>
          </w:p>
        </w:tc>
      </w:tr>
      <w:tr w:rsidR="0037228C" w:rsidRPr="00570484" w14:paraId="0200B095" w14:textId="77777777" w:rsidTr="00454E33">
        <w:tc>
          <w:tcPr>
            <w:tcW w:w="126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89C520C" w14:textId="313A1C62" w:rsidR="0037228C" w:rsidRPr="00570484" w:rsidRDefault="0037228C" w:rsidP="00A81BF5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70484">
              <w:rPr>
                <w:rFonts w:ascii="Times New Roman" w:hAnsi="Times New Roman" w:cs="Times New Roman"/>
                <w:bCs/>
                <w:i/>
                <w:iCs/>
              </w:rPr>
              <w:t>C diff</w:t>
            </w:r>
            <w:r w:rsidR="00A2711F" w:rsidRPr="00570484">
              <w:rPr>
                <w:rFonts w:ascii="Times New Roman" w:hAnsi="Times New Roman" w:cs="Times New Roman"/>
                <w:bCs/>
                <w:i/>
                <w:iCs/>
              </w:rPr>
              <w:t>/</w:t>
            </w:r>
            <w:r w:rsidRPr="00570484">
              <w:rPr>
                <w:rFonts w:ascii="Times New Roman" w:hAnsi="Times New Roman" w:cs="Times New Roman"/>
                <w:bCs/>
                <w:i/>
                <w:iCs/>
              </w:rPr>
              <w:t xml:space="preserve"> C diff toxin</w:t>
            </w:r>
          </w:p>
        </w:tc>
        <w:tc>
          <w:tcPr>
            <w:tcW w:w="9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0044B42" w14:textId="77777777" w:rsidR="0037228C" w:rsidRPr="00570484" w:rsidRDefault="0037228C" w:rsidP="00A81BF5">
            <w:pPr>
              <w:rPr>
                <w:rFonts w:ascii="Times New Roman" w:hAnsi="Times New Roman" w:cs="Times New Roman"/>
                <w:bCs/>
              </w:rPr>
            </w:pPr>
            <w:r w:rsidRPr="00570484">
              <w:rPr>
                <w:rFonts w:ascii="Times New Roman" w:hAnsi="Times New Roman" w:cs="Times New Roman"/>
                <w:bCs/>
              </w:rPr>
              <w:t>69363</w:t>
            </w:r>
          </w:p>
        </w:tc>
        <w:tc>
          <w:tcPr>
            <w:tcW w:w="276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7995FE5" w14:textId="39D30320" w:rsidR="0037228C" w:rsidRPr="00570484" w:rsidRDefault="0037228C" w:rsidP="00A81BF5">
            <w:pPr>
              <w:rPr>
                <w:rFonts w:ascii="Times New Roman" w:eastAsia="Times New Roman" w:hAnsi="Times New Roman" w:cs="Times New Roman"/>
              </w:rPr>
            </w:pPr>
            <w:r w:rsidRPr="00570484">
              <w:rPr>
                <w:rFonts w:ascii="Times New Roman" w:eastAsia="Times New Roman" w:hAnsi="Times New Roman" w:cs="Times New Roman"/>
              </w:rPr>
              <w:t>Detection of Clostridium difficile or Clostridium difficile toxin (except if a service described in item 69345 has been performed); one or more tests.</w:t>
            </w:r>
          </w:p>
        </w:tc>
      </w:tr>
      <w:tr w:rsidR="009F78EB" w:rsidRPr="00570484" w14:paraId="29064F5F" w14:textId="77777777" w:rsidTr="00454E33">
        <w:trPr>
          <w:trHeight w:val="412"/>
        </w:trPr>
        <w:tc>
          <w:tcPr>
            <w:tcW w:w="126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B473D11" w14:textId="6398C45C" w:rsidR="009F78EB" w:rsidRPr="00570484" w:rsidDel="009F78EB" w:rsidRDefault="009F78EB" w:rsidP="0037228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570484">
              <w:rPr>
                <w:rFonts w:ascii="Times New Roman" w:eastAsia="Times New Roman" w:hAnsi="Times New Roman" w:cs="Times New Roman"/>
                <w:i/>
                <w:iCs/>
              </w:rPr>
              <w:t xml:space="preserve">Other tests 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6FE9AEE" w14:textId="77777777" w:rsidR="009F78EB" w:rsidRPr="00570484" w:rsidRDefault="009F78EB" w:rsidP="0037228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6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08A69B7" w14:textId="77777777" w:rsidR="009F78EB" w:rsidRPr="00570484" w:rsidRDefault="009F78EB" w:rsidP="0037228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C1DB6" w:rsidRPr="00570484" w14:paraId="6C932A1F" w14:textId="77777777" w:rsidTr="005A4A81">
        <w:tc>
          <w:tcPr>
            <w:tcW w:w="126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C6C46B1" w14:textId="3792167A" w:rsidR="00AC1DB6" w:rsidRPr="00570484" w:rsidRDefault="009F78EB" w:rsidP="00AC1DB6">
            <w:pPr>
              <w:rPr>
                <w:rFonts w:ascii="Times New Roman" w:hAnsi="Times New Roman" w:cs="Times New Roman"/>
                <w:b/>
                <w:bCs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bial nucleic acid amplification tests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6B0C208" w14:textId="2C229C6D" w:rsidR="00AC1DB6" w:rsidRPr="00570484" w:rsidRDefault="00AC1DB6" w:rsidP="00AC1DB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70484">
              <w:rPr>
                <w:rFonts w:ascii="Times New Roman" w:hAnsi="Times New Roman" w:cs="Times New Roman"/>
                <w:bCs/>
                <w:color w:val="000000" w:themeColor="text1"/>
              </w:rPr>
              <w:t>69364, 69365, 69367, 69372, 69373, 69374, 69375, 69376</w:t>
            </w:r>
          </w:p>
          <w:p w14:paraId="5610902F" w14:textId="77777777" w:rsidR="00AC1DB6" w:rsidRPr="00570484" w:rsidRDefault="00AC1DB6" w:rsidP="00AC1DB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70484">
              <w:rPr>
                <w:rFonts w:ascii="Times New Roman" w:hAnsi="Times New Roman" w:cs="Times New Roman"/>
                <w:bCs/>
                <w:color w:val="000000" w:themeColor="text1"/>
              </w:rPr>
              <w:t>69494, 69495, 69496, 69497, 69498</w:t>
            </w:r>
          </w:p>
        </w:tc>
        <w:tc>
          <w:tcPr>
            <w:tcW w:w="276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0C18EE2" w14:textId="1B19140B" w:rsidR="00AC1DB6" w:rsidRPr="00570484" w:rsidRDefault="00AC1DB6" w:rsidP="00AC1DB6">
            <w:pPr>
              <w:rPr>
                <w:rFonts w:ascii="Times New Roman" w:eastAsia="Times New Roman" w:hAnsi="Times New Roman" w:cs="Times New Roman"/>
              </w:rPr>
            </w:pPr>
            <w:bookmarkStart w:id="1" w:name="_Hlk157786558"/>
            <w:r w:rsidRPr="00570484">
              <w:rPr>
                <w:rFonts w:ascii="Times New Roman" w:eastAsia="Times New Roman" w:hAnsi="Times New Roman" w:cs="Times New Roman"/>
              </w:rPr>
              <w:t xml:space="preserve">Detection of a virus or microbial antigen or microbial nucleic acid </w:t>
            </w:r>
            <w:bookmarkEnd w:id="1"/>
            <w:r w:rsidRPr="00570484">
              <w:rPr>
                <w:rFonts w:ascii="Times New Roman" w:eastAsia="Times New Roman" w:hAnsi="Times New Roman" w:cs="Times New Roman"/>
              </w:rPr>
              <w:t>(not elsewhere specified);1 or more tests (Item is subject to rule 6 and 26)</w:t>
            </w:r>
          </w:p>
        </w:tc>
      </w:tr>
    </w:tbl>
    <w:p w14:paraId="3D788011" w14:textId="45DAE3A4" w:rsidR="0037228C" w:rsidRPr="00570484" w:rsidRDefault="0037228C" w:rsidP="0037228C"/>
    <w:p w14:paraId="30EC72CA" w14:textId="3C3F627E" w:rsidR="00BC7165" w:rsidRPr="00570484" w:rsidRDefault="00641D24" w:rsidP="005A4A81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70484">
        <w:rPr>
          <w:rFonts w:ascii="Times New Roman" w:hAnsi="Times New Roman" w:cs="Times New Roman"/>
          <w:b/>
          <w:sz w:val="18"/>
          <w:szCs w:val="18"/>
          <w:lang w:val="en-US"/>
        </w:rPr>
        <w:t xml:space="preserve">The following tests were also included in the </w:t>
      </w:r>
      <w:r w:rsidR="00BC7165" w:rsidRPr="00570484">
        <w:rPr>
          <w:rFonts w:ascii="Times New Roman" w:hAnsi="Times New Roman" w:cs="Times New Roman"/>
          <w:b/>
          <w:sz w:val="18"/>
          <w:szCs w:val="18"/>
          <w:lang w:val="en-US"/>
        </w:rPr>
        <w:t>overall test</w:t>
      </w:r>
      <w:r w:rsidRPr="00570484">
        <w:rPr>
          <w:rFonts w:ascii="Times New Roman" w:hAnsi="Times New Roman" w:cs="Times New Roman"/>
          <w:b/>
          <w:sz w:val="18"/>
          <w:szCs w:val="18"/>
          <w:lang w:val="en-US"/>
        </w:rPr>
        <w:t>ing category but were not reported individually due to very low prevalence in the LTCF cohort:</w:t>
      </w:r>
      <w:r w:rsidR="00BC7165" w:rsidRPr="00570484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BC7165" w:rsidRPr="00570484">
        <w:rPr>
          <w:rFonts w:ascii="Times New Roman" w:hAnsi="Times New Roman" w:cs="Times New Roman"/>
          <w:bCs/>
          <w:i/>
          <w:iCs/>
          <w:sz w:val="20"/>
          <w:szCs w:val="20"/>
        </w:rPr>
        <w:t>Mycobacteria (</w:t>
      </w:r>
      <w:r w:rsidRPr="00570484">
        <w:rPr>
          <w:rFonts w:ascii="Times New Roman" w:hAnsi="Times New Roman" w:cs="Times New Roman"/>
          <w:bCs/>
          <w:sz w:val="20"/>
          <w:szCs w:val="20"/>
        </w:rPr>
        <w:t xml:space="preserve">MBS item numbers </w:t>
      </w:r>
      <w:r w:rsidR="00BC7165" w:rsidRPr="00570484">
        <w:rPr>
          <w:rFonts w:ascii="Times New Roman" w:hAnsi="Times New Roman" w:cs="Times New Roman"/>
          <w:bCs/>
          <w:sz w:val="20"/>
          <w:szCs w:val="20"/>
        </w:rPr>
        <w:t xml:space="preserve">69324, 69325, 69327, 69328, 69330, 6933), </w:t>
      </w:r>
      <w:r w:rsidR="00BC7165" w:rsidRPr="00570484">
        <w:rPr>
          <w:rFonts w:ascii="Times New Roman" w:eastAsia="Times New Roman" w:hAnsi="Times New Roman" w:cs="Times New Roman"/>
          <w:i/>
          <w:iCs/>
          <w:sz w:val="20"/>
          <w:szCs w:val="20"/>
        </w:rPr>
        <w:t>Chlamydia trachomatis (</w:t>
      </w:r>
      <w:r w:rsidR="00BC7165" w:rsidRPr="00570484">
        <w:rPr>
          <w:rFonts w:ascii="Times New Roman" w:hAnsi="Times New Roman" w:cs="Times New Roman"/>
          <w:bCs/>
          <w:sz w:val="20"/>
          <w:szCs w:val="20"/>
        </w:rPr>
        <w:t>69315, 69369, 69370</w:t>
      </w:r>
      <w:r w:rsidR="005A4A81" w:rsidRPr="00570484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BC7165" w:rsidRPr="00570484">
        <w:rPr>
          <w:rFonts w:ascii="Times New Roman" w:hAnsi="Times New Roman" w:cs="Times New Roman"/>
          <w:bCs/>
          <w:sz w:val="20"/>
          <w:szCs w:val="20"/>
        </w:rPr>
        <w:t xml:space="preserve">69316, 69317, 69319), </w:t>
      </w:r>
      <w:r w:rsidR="008C3544" w:rsidRPr="00570484">
        <w:rPr>
          <w:rFonts w:ascii="Times New Roman" w:hAnsi="Times New Roman" w:cs="Times New Roman"/>
          <w:bCs/>
          <w:i/>
          <w:iCs/>
          <w:sz w:val="20"/>
          <w:szCs w:val="20"/>
        </w:rPr>
        <w:t>h</w:t>
      </w:r>
      <w:r w:rsidR="00BC7165" w:rsidRPr="00570484">
        <w:rPr>
          <w:rFonts w:ascii="Times New Roman" w:hAnsi="Times New Roman" w:cs="Times New Roman"/>
          <w:bCs/>
          <w:i/>
          <w:iCs/>
          <w:sz w:val="20"/>
          <w:szCs w:val="20"/>
        </w:rPr>
        <w:t>epatitis virus (</w:t>
      </w:r>
      <w:r w:rsidR="00BC7165" w:rsidRPr="00570484">
        <w:rPr>
          <w:rFonts w:ascii="Times New Roman" w:hAnsi="Times New Roman" w:cs="Times New Roman"/>
          <w:bCs/>
          <w:sz w:val="20"/>
          <w:szCs w:val="20"/>
        </w:rPr>
        <w:t xml:space="preserve">69444,69445, 69451, 69475, 69478, 69481, 69482, 69483, 69484, 69488, 69489, 69491, 69492, 69499, 69500, 69472, 69474), </w:t>
      </w:r>
      <w:r w:rsidR="00BC7165" w:rsidRPr="00570484">
        <w:rPr>
          <w:rFonts w:ascii="Times New Roman" w:eastAsia="Times New Roman" w:hAnsi="Times New Roman" w:cs="Times New Roman"/>
          <w:i/>
          <w:iCs/>
          <w:sz w:val="20"/>
          <w:szCs w:val="20"/>
        </w:rPr>
        <w:t>Epstein Barr Virus (</w:t>
      </w:r>
      <w:r w:rsidR="00BC7165" w:rsidRPr="00570484">
        <w:rPr>
          <w:rFonts w:ascii="Times New Roman" w:hAnsi="Times New Roman" w:cs="Times New Roman"/>
          <w:bCs/>
          <w:sz w:val="20"/>
          <w:szCs w:val="20"/>
        </w:rPr>
        <w:t>69472, 69474)</w:t>
      </w:r>
      <w:r w:rsidR="00447855" w:rsidRPr="00570484">
        <w:rPr>
          <w:rFonts w:ascii="Times New Roman" w:hAnsi="Times New Roman" w:cs="Times New Roman"/>
          <w:bCs/>
          <w:sz w:val="20"/>
          <w:szCs w:val="20"/>
        </w:rPr>
        <w:t xml:space="preserve">, 69300,69321, </w:t>
      </w:r>
      <w:r w:rsidR="00447855" w:rsidRPr="0057048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73807, 73834, 73808, 73835</w:t>
      </w:r>
      <w:r w:rsidR="00AC1DB6" w:rsidRPr="0057048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(microscopy </w:t>
      </w:r>
      <w:r w:rsidR="00747C53" w:rsidRPr="0057048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testing </w:t>
      </w:r>
      <w:r w:rsidR="00AC1DB6" w:rsidRPr="0057048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or tests not classified elsewhere)</w:t>
      </w:r>
      <w:r w:rsidR="005A4A81" w:rsidRPr="0057048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</w:p>
    <w:p w14:paraId="0A1A70C4" w14:textId="6FF1F90E" w:rsidR="0037228C" w:rsidRPr="00570484" w:rsidRDefault="0037228C" w:rsidP="00BC7165">
      <w:pPr>
        <w:rPr>
          <w:rFonts w:ascii="Times New Roman" w:hAnsi="Times New Roman" w:cs="Times New Roman"/>
          <w:bCs/>
        </w:rPr>
      </w:pPr>
    </w:p>
    <w:p w14:paraId="3C5525E5" w14:textId="77777777" w:rsidR="0037228C" w:rsidRPr="00570484" w:rsidRDefault="0037228C" w:rsidP="00AD004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FED8F38" w14:textId="77777777" w:rsidR="00FA70E8" w:rsidRPr="00570484" w:rsidRDefault="00FA70E8" w:rsidP="00AD004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3FDCB71" w14:textId="77777777" w:rsidR="00FA70E8" w:rsidRPr="00570484" w:rsidRDefault="00FA70E8" w:rsidP="00AD004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5C7E007" w14:textId="77777777" w:rsidR="00FA70E8" w:rsidRPr="00570484" w:rsidRDefault="00FA70E8" w:rsidP="00AD004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725ACED" w14:textId="77777777" w:rsidR="00FA70E8" w:rsidRPr="00570484" w:rsidRDefault="00FA70E8" w:rsidP="00AD004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B446172" w14:textId="77777777" w:rsidR="00FA70E8" w:rsidRPr="00570484" w:rsidRDefault="00FA70E8" w:rsidP="00AD004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C71C19B" w14:textId="77777777" w:rsidR="00FA70E8" w:rsidRPr="00570484" w:rsidRDefault="00FA70E8" w:rsidP="00AD004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36AF568" w14:textId="77777777" w:rsidR="001B7A7D" w:rsidRPr="00570484" w:rsidRDefault="001B7A7D" w:rsidP="00AD004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4AE9E20" w14:textId="77777777" w:rsidR="00FA70E8" w:rsidRPr="00570484" w:rsidRDefault="00FA70E8" w:rsidP="00AD004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F880532" w14:textId="77777777" w:rsidR="00FF0AB9" w:rsidRPr="00570484" w:rsidRDefault="00FF0AB9" w:rsidP="00AD004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FDC234D" w14:textId="65D2D5E6" w:rsidR="00AD0042" w:rsidRPr="00570484" w:rsidRDefault="00DC5075" w:rsidP="00AD0042">
      <w:pPr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048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AD0042" w:rsidRPr="005704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54E33" w:rsidRPr="0057048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AD0042" w:rsidRPr="005704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haracteristics of </w:t>
      </w:r>
      <w:r w:rsidR="00EC6D04" w:rsidRPr="005704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FC58D1" w:rsidRPr="00570484">
        <w:rPr>
          <w:rFonts w:ascii="Times New Roman" w:hAnsi="Times New Roman" w:cs="Times New Roman"/>
          <w:b/>
          <w:sz w:val="24"/>
          <w:szCs w:val="24"/>
          <w:lang w:val="en-US"/>
        </w:rPr>
        <w:t>study cohort, overall and yearly</w:t>
      </w:r>
    </w:p>
    <w:tbl>
      <w:tblPr>
        <w:tblStyle w:val="GridTable1Light"/>
        <w:tblW w:w="5105" w:type="pct"/>
        <w:jc w:val="center"/>
        <w:tblLook w:val="04A0" w:firstRow="1" w:lastRow="0" w:firstColumn="1" w:lastColumn="0" w:noHBand="0" w:noVBand="1"/>
      </w:tblPr>
      <w:tblGrid>
        <w:gridCol w:w="1516"/>
        <w:gridCol w:w="12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AD0042" w:rsidRPr="00570484" w14:paraId="260E5794" w14:textId="77777777" w:rsidTr="00CD6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shd w:val="clear" w:color="auto" w:fill="D9D9D9" w:themeFill="background1" w:themeFillShade="D9"/>
          </w:tcPr>
          <w:p w14:paraId="0B42EE75" w14:textId="77777777" w:rsidR="00AD0042" w:rsidRPr="00570484" w:rsidRDefault="00AD0042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racteristics </w:t>
            </w:r>
          </w:p>
        </w:tc>
        <w:tc>
          <w:tcPr>
            <w:tcW w:w="396" w:type="pct"/>
            <w:shd w:val="clear" w:color="auto" w:fill="D9D9D9" w:themeFill="background1" w:themeFillShade="D9"/>
          </w:tcPr>
          <w:p w14:paraId="21C2BBCC" w14:textId="1F076455" w:rsidR="00AD0042" w:rsidRPr="00570484" w:rsidRDefault="00AD0042" w:rsidP="00825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-19</w:t>
            </w:r>
          </w:p>
        </w:tc>
        <w:tc>
          <w:tcPr>
            <w:tcW w:w="364" w:type="pct"/>
            <w:shd w:val="clear" w:color="auto" w:fill="D9D9D9" w:themeFill="background1" w:themeFillShade="D9"/>
          </w:tcPr>
          <w:p w14:paraId="46AB4AEA" w14:textId="77777777" w:rsidR="00AD0042" w:rsidRPr="00570484" w:rsidRDefault="00AD0042" w:rsidP="00825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364" w:type="pct"/>
            <w:shd w:val="clear" w:color="auto" w:fill="D9D9D9" w:themeFill="background1" w:themeFillShade="D9"/>
          </w:tcPr>
          <w:p w14:paraId="3465C9A0" w14:textId="77777777" w:rsidR="00AD0042" w:rsidRPr="00570484" w:rsidRDefault="00AD0042" w:rsidP="00825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64" w:type="pct"/>
            <w:shd w:val="clear" w:color="auto" w:fill="D9D9D9" w:themeFill="background1" w:themeFillShade="D9"/>
          </w:tcPr>
          <w:p w14:paraId="3FF4D811" w14:textId="77777777" w:rsidR="00AD0042" w:rsidRPr="00570484" w:rsidRDefault="00AD0042" w:rsidP="00825AB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64" w:type="pct"/>
            <w:shd w:val="clear" w:color="auto" w:fill="D9D9D9" w:themeFill="background1" w:themeFillShade="D9"/>
          </w:tcPr>
          <w:p w14:paraId="2F11CEF5" w14:textId="77777777" w:rsidR="00AD0042" w:rsidRPr="00570484" w:rsidRDefault="00AD0042" w:rsidP="00825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364" w:type="pct"/>
            <w:shd w:val="clear" w:color="auto" w:fill="D9D9D9" w:themeFill="background1" w:themeFillShade="D9"/>
          </w:tcPr>
          <w:p w14:paraId="593D4B1E" w14:textId="77777777" w:rsidR="00AD0042" w:rsidRPr="00570484" w:rsidRDefault="00AD0042" w:rsidP="00825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364" w:type="pct"/>
            <w:shd w:val="clear" w:color="auto" w:fill="D9D9D9" w:themeFill="background1" w:themeFillShade="D9"/>
          </w:tcPr>
          <w:p w14:paraId="1F77ADFE" w14:textId="77777777" w:rsidR="00AD0042" w:rsidRPr="00570484" w:rsidRDefault="00AD0042" w:rsidP="00825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364" w:type="pct"/>
            <w:shd w:val="clear" w:color="auto" w:fill="D9D9D9" w:themeFill="background1" w:themeFillShade="D9"/>
          </w:tcPr>
          <w:p w14:paraId="4D5AB8EC" w14:textId="77777777" w:rsidR="00AD0042" w:rsidRPr="00570484" w:rsidRDefault="00AD0042" w:rsidP="00825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364" w:type="pct"/>
            <w:shd w:val="clear" w:color="auto" w:fill="D9D9D9" w:themeFill="background1" w:themeFillShade="D9"/>
          </w:tcPr>
          <w:p w14:paraId="2C7512CC" w14:textId="77777777" w:rsidR="00AD0042" w:rsidRPr="00570484" w:rsidRDefault="00AD0042" w:rsidP="00825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364" w:type="pct"/>
            <w:shd w:val="clear" w:color="auto" w:fill="D9D9D9" w:themeFill="background1" w:themeFillShade="D9"/>
          </w:tcPr>
          <w:p w14:paraId="225EE684" w14:textId="77777777" w:rsidR="00AD0042" w:rsidRPr="00570484" w:rsidRDefault="00AD0042" w:rsidP="00825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364" w:type="pct"/>
            <w:shd w:val="clear" w:color="auto" w:fill="D9D9D9" w:themeFill="background1" w:themeFillShade="D9"/>
          </w:tcPr>
          <w:p w14:paraId="2DBE1797" w14:textId="77777777" w:rsidR="00AD0042" w:rsidRPr="00570484" w:rsidRDefault="00AD0042" w:rsidP="00825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364" w:type="pct"/>
            <w:shd w:val="clear" w:color="auto" w:fill="D9D9D9" w:themeFill="background1" w:themeFillShade="D9"/>
          </w:tcPr>
          <w:p w14:paraId="709BDA30" w14:textId="77777777" w:rsidR="00AD0042" w:rsidRPr="00570484" w:rsidRDefault="00AD0042" w:rsidP="00825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</w:tr>
      <w:tr w:rsidR="00AD0042" w:rsidRPr="00570484" w14:paraId="7E69E7CE" w14:textId="77777777" w:rsidTr="00CD677D">
        <w:trPr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14:paraId="0F429139" w14:textId="77777777" w:rsidR="00AD0042" w:rsidRPr="00570484" w:rsidRDefault="00AD0042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residents </w:t>
            </w:r>
          </w:p>
        </w:tc>
        <w:tc>
          <w:tcPr>
            <w:tcW w:w="396" w:type="pct"/>
            <w:shd w:val="clear" w:color="auto" w:fill="D9D9D9" w:themeFill="background1" w:themeFillShade="D9"/>
          </w:tcPr>
          <w:p w14:paraId="07CA03FD" w14:textId="77777777" w:rsidR="00AD0042" w:rsidRPr="00570484" w:rsidRDefault="00AD0042" w:rsidP="00825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547,067</w:t>
            </w:r>
          </w:p>
        </w:tc>
        <w:tc>
          <w:tcPr>
            <w:tcW w:w="364" w:type="pct"/>
          </w:tcPr>
          <w:p w14:paraId="6C07B0F0" w14:textId="77777777" w:rsidR="00AD0042" w:rsidRPr="00570484" w:rsidRDefault="00AD0042" w:rsidP="00825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147,972</w:t>
            </w:r>
          </w:p>
        </w:tc>
        <w:tc>
          <w:tcPr>
            <w:tcW w:w="364" w:type="pct"/>
          </w:tcPr>
          <w:p w14:paraId="7E1BD195" w14:textId="77777777" w:rsidR="00AD0042" w:rsidRPr="00570484" w:rsidRDefault="00AD0042" w:rsidP="00825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152,677</w:t>
            </w:r>
          </w:p>
        </w:tc>
        <w:tc>
          <w:tcPr>
            <w:tcW w:w="364" w:type="pct"/>
          </w:tcPr>
          <w:p w14:paraId="0C443EA3" w14:textId="77777777" w:rsidR="00AD0042" w:rsidRPr="00570484" w:rsidRDefault="00AD0042" w:rsidP="00825A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156,718</w:t>
            </w:r>
          </w:p>
        </w:tc>
        <w:tc>
          <w:tcPr>
            <w:tcW w:w="364" w:type="pct"/>
          </w:tcPr>
          <w:p w14:paraId="3123B048" w14:textId="77777777" w:rsidR="00AD0042" w:rsidRPr="00570484" w:rsidRDefault="00AD0042" w:rsidP="00825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160,567</w:t>
            </w:r>
          </w:p>
        </w:tc>
        <w:tc>
          <w:tcPr>
            <w:tcW w:w="364" w:type="pct"/>
          </w:tcPr>
          <w:p w14:paraId="412E956B" w14:textId="77777777" w:rsidR="00AD0042" w:rsidRPr="00570484" w:rsidRDefault="00AD0042" w:rsidP="00825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163,569</w:t>
            </w:r>
          </w:p>
        </w:tc>
        <w:tc>
          <w:tcPr>
            <w:tcW w:w="364" w:type="pct"/>
          </w:tcPr>
          <w:p w14:paraId="33270CDA" w14:textId="77777777" w:rsidR="00AD0042" w:rsidRPr="00570484" w:rsidRDefault="00AD0042" w:rsidP="00825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168,484</w:t>
            </w:r>
          </w:p>
        </w:tc>
        <w:tc>
          <w:tcPr>
            <w:tcW w:w="364" w:type="pct"/>
          </w:tcPr>
          <w:p w14:paraId="7C24DF02" w14:textId="77777777" w:rsidR="00AD0042" w:rsidRPr="00570484" w:rsidRDefault="00AD0042" w:rsidP="00825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173,737</w:t>
            </w:r>
          </w:p>
        </w:tc>
        <w:tc>
          <w:tcPr>
            <w:tcW w:w="364" w:type="pct"/>
          </w:tcPr>
          <w:p w14:paraId="2D8C4B6F" w14:textId="77777777" w:rsidR="00AD0042" w:rsidRPr="00570484" w:rsidRDefault="00AD0042" w:rsidP="00825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178, 976</w:t>
            </w:r>
          </w:p>
        </w:tc>
        <w:tc>
          <w:tcPr>
            <w:tcW w:w="364" w:type="pct"/>
          </w:tcPr>
          <w:p w14:paraId="7A36B6F7" w14:textId="77777777" w:rsidR="00AD0042" w:rsidRPr="00570484" w:rsidRDefault="00AD0042" w:rsidP="00825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184, 608</w:t>
            </w:r>
          </w:p>
        </w:tc>
        <w:tc>
          <w:tcPr>
            <w:tcW w:w="364" w:type="pct"/>
          </w:tcPr>
          <w:p w14:paraId="2016132D" w14:textId="77777777" w:rsidR="00AD0042" w:rsidRPr="00570484" w:rsidRDefault="00AD0042" w:rsidP="00825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188,584</w:t>
            </w:r>
          </w:p>
        </w:tc>
        <w:tc>
          <w:tcPr>
            <w:tcW w:w="364" w:type="pct"/>
          </w:tcPr>
          <w:p w14:paraId="09EA5920" w14:textId="77777777" w:rsidR="00AD0042" w:rsidRPr="00570484" w:rsidRDefault="00AD0042" w:rsidP="00825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190,670</w:t>
            </w:r>
          </w:p>
        </w:tc>
      </w:tr>
      <w:tr w:rsidR="00AD0042" w:rsidRPr="00570484" w14:paraId="235A7F68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14:paraId="3FEEB91B" w14:textId="77777777" w:rsidR="00AD0042" w:rsidRPr="00570484" w:rsidRDefault="00AD0042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resident-days </w:t>
            </w:r>
          </w:p>
        </w:tc>
        <w:tc>
          <w:tcPr>
            <w:tcW w:w="396" w:type="pct"/>
            <w:shd w:val="clear" w:color="auto" w:fill="D9D9D9" w:themeFill="background1" w:themeFillShade="D9"/>
          </w:tcPr>
          <w:p w14:paraId="4440109B" w14:textId="77777777" w:rsidR="00AD0042" w:rsidRPr="00570484" w:rsidRDefault="00AD0042" w:rsidP="00825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,317,727</w:t>
            </w:r>
          </w:p>
        </w:tc>
        <w:tc>
          <w:tcPr>
            <w:tcW w:w="364" w:type="pct"/>
          </w:tcPr>
          <w:p w14:paraId="68C9F54E" w14:textId="77777777" w:rsidR="00AD0042" w:rsidRPr="00570484" w:rsidRDefault="00AD0042" w:rsidP="00825AB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221,283</w:t>
            </w:r>
          </w:p>
        </w:tc>
        <w:tc>
          <w:tcPr>
            <w:tcW w:w="364" w:type="pct"/>
          </w:tcPr>
          <w:p w14:paraId="26D499DD" w14:textId="77777777" w:rsidR="00AD0042" w:rsidRPr="00570484" w:rsidRDefault="00AD0042" w:rsidP="00825AB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405,567</w:t>
            </w:r>
          </w:p>
        </w:tc>
        <w:tc>
          <w:tcPr>
            <w:tcW w:w="364" w:type="pct"/>
          </w:tcPr>
          <w:p w14:paraId="451F75AC" w14:textId="77777777" w:rsidR="00AD0042" w:rsidRPr="00570484" w:rsidRDefault="00AD0042" w:rsidP="00825AB0">
            <w:pPr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431,509</w:t>
            </w:r>
          </w:p>
        </w:tc>
        <w:tc>
          <w:tcPr>
            <w:tcW w:w="364" w:type="pct"/>
          </w:tcPr>
          <w:p w14:paraId="62F21EC6" w14:textId="77777777" w:rsidR="00AD0042" w:rsidRPr="00570484" w:rsidRDefault="00AD0042" w:rsidP="00825AB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396,053</w:t>
            </w:r>
          </w:p>
        </w:tc>
        <w:tc>
          <w:tcPr>
            <w:tcW w:w="364" w:type="pct"/>
          </w:tcPr>
          <w:p w14:paraId="7D938338" w14:textId="77777777" w:rsidR="00AD0042" w:rsidRPr="00570484" w:rsidRDefault="00AD0042" w:rsidP="00825AB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379,658</w:t>
            </w:r>
          </w:p>
        </w:tc>
        <w:tc>
          <w:tcPr>
            <w:tcW w:w="364" w:type="pct"/>
          </w:tcPr>
          <w:p w14:paraId="1F1DEDC3" w14:textId="77777777" w:rsidR="00AD0042" w:rsidRPr="00570484" w:rsidRDefault="00AD0042" w:rsidP="00825AB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534,233</w:t>
            </w:r>
          </w:p>
        </w:tc>
        <w:tc>
          <w:tcPr>
            <w:tcW w:w="364" w:type="pct"/>
          </w:tcPr>
          <w:p w14:paraId="5A371367" w14:textId="77777777" w:rsidR="00AD0042" w:rsidRPr="00570484" w:rsidRDefault="00AD0042" w:rsidP="00825AB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743,251</w:t>
            </w:r>
          </w:p>
        </w:tc>
        <w:tc>
          <w:tcPr>
            <w:tcW w:w="364" w:type="pct"/>
          </w:tcPr>
          <w:p w14:paraId="0DF02DCA" w14:textId="77777777" w:rsidR="00AD0042" w:rsidRPr="00570484" w:rsidRDefault="00AD0042" w:rsidP="00825AB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387,654</w:t>
            </w:r>
          </w:p>
        </w:tc>
        <w:tc>
          <w:tcPr>
            <w:tcW w:w="364" w:type="pct"/>
          </w:tcPr>
          <w:p w14:paraId="521949EA" w14:textId="77777777" w:rsidR="00AD0042" w:rsidRPr="00570484" w:rsidRDefault="00AD0042" w:rsidP="00825AB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782,447</w:t>
            </w:r>
          </w:p>
        </w:tc>
        <w:tc>
          <w:tcPr>
            <w:tcW w:w="364" w:type="pct"/>
          </w:tcPr>
          <w:p w14:paraId="2F35844E" w14:textId="77777777" w:rsidR="00AD0042" w:rsidRPr="00570484" w:rsidRDefault="00AD0042" w:rsidP="00825AB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542,287</w:t>
            </w:r>
          </w:p>
        </w:tc>
        <w:tc>
          <w:tcPr>
            <w:tcW w:w="364" w:type="pct"/>
          </w:tcPr>
          <w:p w14:paraId="33216633" w14:textId="77777777" w:rsidR="00AD0042" w:rsidRPr="00570484" w:rsidRDefault="00AD0042" w:rsidP="00825AB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906,744</w:t>
            </w:r>
          </w:p>
        </w:tc>
      </w:tr>
      <w:tr w:rsidR="00AD0042" w:rsidRPr="00570484" w14:paraId="3B5AC31A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14:paraId="61D67A31" w14:textId="7F01CCC1" w:rsidR="00AD0042" w:rsidRPr="00570484" w:rsidRDefault="00AD0042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at </w:t>
            </w:r>
            <w:r w:rsidR="003F4070"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CF</w:t>
            </w: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try,</w:t>
            </w:r>
          </w:p>
          <w:p w14:paraId="7C1A9997" w14:textId="77777777" w:rsidR="00AD0042" w:rsidRPr="00570484" w:rsidRDefault="00AD0042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396" w:type="pct"/>
            <w:shd w:val="clear" w:color="auto" w:fill="D9D9D9" w:themeFill="background1" w:themeFillShade="D9"/>
          </w:tcPr>
          <w:p w14:paraId="2383365C" w14:textId="07DC818C" w:rsidR="00AD0042" w:rsidRPr="00570484" w:rsidRDefault="00AD0042" w:rsidP="00825AB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3F4070" w:rsidRPr="00570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(79-89)</w:t>
            </w:r>
          </w:p>
        </w:tc>
        <w:tc>
          <w:tcPr>
            <w:tcW w:w="364" w:type="pct"/>
          </w:tcPr>
          <w:p w14:paraId="7BC92EAD" w14:textId="31629BAC" w:rsidR="00AD0042" w:rsidRPr="00570484" w:rsidRDefault="00AD0042" w:rsidP="00825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3F4070" w:rsidRPr="00570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(78-88)</w:t>
            </w:r>
          </w:p>
        </w:tc>
        <w:tc>
          <w:tcPr>
            <w:tcW w:w="364" w:type="pct"/>
          </w:tcPr>
          <w:p w14:paraId="70109915" w14:textId="2EFAD7B9" w:rsidR="00AD0042" w:rsidRPr="00570484" w:rsidRDefault="00AD0042" w:rsidP="00825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3F4070" w:rsidRPr="00570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(78-88)</w:t>
            </w:r>
          </w:p>
        </w:tc>
        <w:tc>
          <w:tcPr>
            <w:tcW w:w="364" w:type="pct"/>
          </w:tcPr>
          <w:p w14:paraId="47CDACBF" w14:textId="68329D8F" w:rsidR="00AD0042" w:rsidRPr="00570484" w:rsidRDefault="00AD0042" w:rsidP="00825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3F4070" w:rsidRPr="00570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(78-88)</w:t>
            </w:r>
          </w:p>
        </w:tc>
        <w:tc>
          <w:tcPr>
            <w:tcW w:w="364" w:type="pct"/>
          </w:tcPr>
          <w:p w14:paraId="3868E771" w14:textId="78D3707B" w:rsidR="00AD0042" w:rsidRPr="00570484" w:rsidRDefault="00AD0042" w:rsidP="00825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3F4070" w:rsidRPr="00570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(78-88)</w:t>
            </w:r>
          </w:p>
        </w:tc>
        <w:tc>
          <w:tcPr>
            <w:tcW w:w="364" w:type="pct"/>
          </w:tcPr>
          <w:p w14:paraId="2B839B8A" w14:textId="628F1059" w:rsidR="00AD0042" w:rsidRPr="00570484" w:rsidRDefault="00AD0042" w:rsidP="00825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3F4070" w:rsidRPr="00570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(78-88)</w:t>
            </w:r>
          </w:p>
        </w:tc>
        <w:tc>
          <w:tcPr>
            <w:tcW w:w="364" w:type="pct"/>
          </w:tcPr>
          <w:p w14:paraId="72F2CD87" w14:textId="2573154E" w:rsidR="00AD0042" w:rsidRPr="00570484" w:rsidRDefault="00AD0042" w:rsidP="00825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3F4070" w:rsidRPr="00570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(78-88)</w:t>
            </w:r>
          </w:p>
        </w:tc>
        <w:tc>
          <w:tcPr>
            <w:tcW w:w="364" w:type="pct"/>
          </w:tcPr>
          <w:p w14:paraId="67C3B06C" w14:textId="4B050530" w:rsidR="00AD0042" w:rsidRPr="00570484" w:rsidRDefault="00AD0042" w:rsidP="00825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3F4070" w:rsidRPr="00570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(78-88)</w:t>
            </w:r>
          </w:p>
        </w:tc>
        <w:tc>
          <w:tcPr>
            <w:tcW w:w="364" w:type="pct"/>
          </w:tcPr>
          <w:p w14:paraId="59540D27" w14:textId="1AA4D097" w:rsidR="00AD0042" w:rsidRPr="00570484" w:rsidRDefault="00AD0042" w:rsidP="00825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3F4070" w:rsidRPr="00570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(78-88)</w:t>
            </w:r>
          </w:p>
        </w:tc>
        <w:tc>
          <w:tcPr>
            <w:tcW w:w="364" w:type="pct"/>
          </w:tcPr>
          <w:p w14:paraId="08897CEB" w14:textId="3FE2F5A4" w:rsidR="00AD0042" w:rsidRPr="00570484" w:rsidRDefault="00AD0042" w:rsidP="00825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3F4070" w:rsidRPr="00570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(78-88)</w:t>
            </w:r>
          </w:p>
        </w:tc>
        <w:tc>
          <w:tcPr>
            <w:tcW w:w="364" w:type="pct"/>
          </w:tcPr>
          <w:p w14:paraId="1D89FE7E" w14:textId="00F664AE" w:rsidR="00AD0042" w:rsidRPr="00570484" w:rsidRDefault="00AD0042" w:rsidP="00825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3F4070" w:rsidRPr="00570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(78-88)</w:t>
            </w:r>
          </w:p>
        </w:tc>
        <w:tc>
          <w:tcPr>
            <w:tcW w:w="364" w:type="pct"/>
          </w:tcPr>
          <w:p w14:paraId="51F4E750" w14:textId="0781215C" w:rsidR="00AD0042" w:rsidRPr="00570484" w:rsidRDefault="00AD0042" w:rsidP="00825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3F4070" w:rsidRPr="00570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(78-88)</w:t>
            </w:r>
          </w:p>
        </w:tc>
      </w:tr>
      <w:tr w:rsidR="003F4070" w:rsidRPr="00570484" w14:paraId="13C91196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bottom w:val="single" w:sz="4" w:space="0" w:color="999999" w:themeColor="text1" w:themeTint="66"/>
            </w:tcBorders>
          </w:tcPr>
          <w:p w14:paraId="2511A121" w14:textId="1A4B4086" w:rsidR="003F4070" w:rsidRPr="00570484" w:rsidRDefault="003F4070" w:rsidP="003F40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(n, %)</w:t>
            </w:r>
          </w:p>
        </w:tc>
        <w:tc>
          <w:tcPr>
            <w:tcW w:w="396" w:type="pct"/>
            <w:tcBorders>
              <w:bottom w:val="single" w:sz="4" w:space="0" w:color="999999" w:themeColor="text1" w:themeTint="66"/>
            </w:tcBorders>
            <w:shd w:val="clear" w:color="auto" w:fill="D9D9D9" w:themeFill="background1" w:themeFillShade="D9"/>
          </w:tcPr>
          <w:p w14:paraId="305F3FFD" w14:textId="2F995F6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360,111 (65.8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51268DF2" w14:textId="6325206A" w:rsidR="003F4070" w:rsidRPr="00570484" w:rsidRDefault="003F4070" w:rsidP="003F4070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,265 (73.2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4F20703A" w14:textId="22597526" w:rsidR="003F4070" w:rsidRPr="00570484" w:rsidRDefault="003F4070" w:rsidP="003F4070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,871 (72.6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2A7E4FD1" w14:textId="6ACC5FA6" w:rsidR="003F4070" w:rsidRPr="00570484" w:rsidRDefault="003F4070" w:rsidP="003F4070">
            <w:pPr>
              <w:keepNext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,476 (71.8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4AC8CA3C" w14:textId="3D7E5D10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,040 (71.0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14033A50" w14:textId="540C3E09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,697 (70.1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5AE0D2B9" w14:textId="74B4BF66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,734 (69.3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7E00DDDE" w14:textId="50BBD73F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,951 (68.5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024C859D" w14:textId="2DD1E6CE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,025 (67.6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4CAE842B" w14:textId="241ED8FE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,671 (67.0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5E113EF0" w14:textId="69770C5E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,421 (66.5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56A85B72" w14:textId="7CB8BB2F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,976 (66.1)</w:t>
            </w:r>
          </w:p>
        </w:tc>
      </w:tr>
      <w:tr w:rsidR="003F4070" w:rsidRPr="00570484" w14:paraId="5753A757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bottom w:val="nil"/>
            </w:tcBorders>
          </w:tcPr>
          <w:p w14:paraId="4353E2C4" w14:textId="55D109B2" w:rsidR="003F4070" w:rsidRPr="00570484" w:rsidRDefault="003F4070" w:rsidP="003F40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rn in </w:t>
            </w: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396" w:type="pct"/>
            <w:tcBorders>
              <w:bottom w:val="nil"/>
            </w:tcBorders>
            <w:shd w:val="clear" w:color="auto" w:fill="D9D9D9" w:themeFill="background1" w:themeFillShade="D9"/>
          </w:tcPr>
          <w:p w14:paraId="042F58E4" w14:textId="7D86201A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362,166 (66.3)</w:t>
            </w:r>
          </w:p>
        </w:tc>
        <w:tc>
          <w:tcPr>
            <w:tcW w:w="364" w:type="pct"/>
            <w:tcBorders>
              <w:bottom w:val="nil"/>
            </w:tcBorders>
          </w:tcPr>
          <w:p w14:paraId="2771D495" w14:textId="1D8A7611" w:rsidR="003F4070" w:rsidRPr="00570484" w:rsidRDefault="003F4070" w:rsidP="003F4070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,215 (67.8)</w:t>
            </w:r>
          </w:p>
        </w:tc>
        <w:tc>
          <w:tcPr>
            <w:tcW w:w="364" w:type="pct"/>
            <w:tcBorders>
              <w:bottom w:val="nil"/>
            </w:tcBorders>
          </w:tcPr>
          <w:p w14:paraId="54F522FB" w14:textId="63E01DF3" w:rsidR="003F4070" w:rsidRPr="00570484" w:rsidRDefault="003F4070" w:rsidP="003F4070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,811 (67.4)</w:t>
            </w:r>
          </w:p>
        </w:tc>
        <w:tc>
          <w:tcPr>
            <w:tcW w:w="364" w:type="pct"/>
            <w:tcBorders>
              <w:bottom w:val="nil"/>
            </w:tcBorders>
          </w:tcPr>
          <w:p w14:paraId="27E9E0D3" w14:textId="77777777" w:rsidR="003F4070" w:rsidRPr="00570484" w:rsidRDefault="003F4070" w:rsidP="003F40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,668</w:t>
            </w:r>
          </w:p>
          <w:p w14:paraId="5B4BE2A1" w14:textId="5262C78F" w:rsidR="003F4070" w:rsidRPr="00570484" w:rsidRDefault="003F4070" w:rsidP="003F4070">
            <w:pPr>
              <w:keepNext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.9)</w:t>
            </w:r>
          </w:p>
        </w:tc>
        <w:tc>
          <w:tcPr>
            <w:tcW w:w="364" w:type="pct"/>
            <w:tcBorders>
              <w:bottom w:val="nil"/>
            </w:tcBorders>
          </w:tcPr>
          <w:p w14:paraId="1379A4ED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,460</w:t>
            </w:r>
          </w:p>
          <w:p w14:paraId="09422677" w14:textId="15591A60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.4)</w:t>
            </w:r>
          </w:p>
        </w:tc>
        <w:tc>
          <w:tcPr>
            <w:tcW w:w="364" w:type="pct"/>
            <w:tcBorders>
              <w:bottom w:val="nil"/>
            </w:tcBorders>
          </w:tcPr>
          <w:p w14:paraId="49CA4CE4" w14:textId="064A7515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,951 (66.0)</w:t>
            </w:r>
          </w:p>
        </w:tc>
        <w:tc>
          <w:tcPr>
            <w:tcW w:w="364" w:type="pct"/>
            <w:tcBorders>
              <w:bottom w:val="nil"/>
            </w:tcBorders>
          </w:tcPr>
          <w:p w14:paraId="70F4A05D" w14:textId="717A60FF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,579 (65.7)</w:t>
            </w:r>
          </w:p>
        </w:tc>
        <w:tc>
          <w:tcPr>
            <w:tcW w:w="364" w:type="pct"/>
            <w:tcBorders>
              <w:bottom w:val="nil"/>
            </w:tcBorders>
          </w:tcPr>
          <w:p w14:paraId="73B9124F" w14:textId="7EE80394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,660 (65.5)</w:t>
            </w:r>
          </w:p>
        </w:tc>
        <w:tc>
          <w:tcPr>
            <w:tcW w:w="364" w:type="pct"/>
            <w:tcBorders>
              <w:bottom w:val="nil"/>
            </w:tcBorders>
          </w:tcPr>
          <w:p w14:paraId="1E004ABA" w14:textId="654A22D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,878 (65.3)</w:t>
            </w:r>
          </w:p>
        </w:tc>
        <w:tc>
          <w:tcPr>
            <w:tcW w:w="364" w:type="pct"/>
            <w:tcBorders>
              <w:bottom w:val="nil"/>
            </w:tcBorders>
          </w:tcPr>
          <w:p w14:paraId="0C3F75F3" w14:textId="68277E60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,608 (65.4)</w:t>
            </w:r>
          </w:p>
        </w:tc>
        <w:tc>
          <w:tcPr>
            <w:tcW w:w="364" w:type="pct"/>
            <w:tcBorders>
              <w:bottom w:val="nil"/>
            </w:tcBorders>
          </w:tcPr>
          <w:p w14:paraId="799C9D7A" w14:textId="4E2814C5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,750 (65.2)</w:t>
            </w:r>
          </w:p>
        </w:tc>
        <w:tc>
          <w:tcPr>
            <w:tcW w:w="364" w:type="pct"/>
            <w:tcBorders>
              <w:bottom w:val="nil"/>
            </w:tcBorders>
          </w:tcPr>
          <w:p w14:paraId="085245FD" w14:textId="72B1B8FB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,851 (65.2)</w:t>
            </w:r>
          </w:p>
        </w:tc>
      </w:tr>
      <w:tr w:rsidR="003F4070" w:rsidRPr="00570484" w14:paraId="2B944096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nil"/>
            </w:tcBorders>
          </w:tcPr>
          <w:p w14:paraId="00984A53" w14:textId="50AAB1E5" w:rsidR="003F4070" w:rsidRPr="00570484" w:rsidRDefault="003F4070" w:rsidP="003F40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ssing (n)</w:t>
            </w:r>
          </w:p>
        </w:tc>
        <w:tc>
          <w:tcPr>
            <w:tcW w:w="396" w:type="pct"/>
            <w:tcBorders>
              <w:top w:val="nil"/>
            </w:tcBorders>
            <w:shd w:val="clear" w:color="auto" w:fill="D9D9D9" w:themeFill="background1" w:themeFillShade="D9"/>
          </w:tcPr>
          <w:p w14:paraId="6D67F2F8" w14:textId="495FF872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 xml:space="preserve">1,078 </w:t>
            </w:r>
          </w:p>
        </w:tc>
        <w:tc>
          <w:tcPr>
            <w:tcW w:w="364" w:type="pct"/>
            <w:tcBorders>
              <w:top w:val="nil"/>
            </w:tcBorders>
          </w:tcPr>
          <w:p w14:paraId="47E1035D" w14:textId="01CB02B0" w:rsidR="003F4070" w:rsidRPr="00570484" w:rsidRDefault="003F4070" w:rsidP="003F4070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Cs/>
                <w:sz w:val="20"/>
                <w:szCs w:val="20"/>
              </w:rPr>
              <w:t>183</w:t>
            </w:r>
          </w:p>
        </w:tc>
        <w:tc>
          <w:tcPr>
            <w:tcW w:w="364" w:type="pct"/>
            <w:tcBorders>
              <w:top w:val="nil"/>
            </w:tcBorders>
          </w:tcPr>
          <w:p w14:paraId="1E4AE220" w14:textId="6432C22C" w:rsidR="003F4070" w:rsidRPr="00570484" w:rsidRDefault="003F4070" w:rsidP="003F4070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364" w:type="pct"/>
            <w:tcBorders>
              <w:top w:val="nil"/>
            </w:tcBorders>
          </w:tcPr>
          <w:p w14:paraId="39D1A936" w14:textId="0A500096" w:rsidR="003F4070" w:rsidRPr="00570484" w:rsidRDefault="003F4070" w:rsidP="003F40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364" w:type="pct"/>
            <w:tcBorders>
              <w:top w:val="nil"/>
            </w:tcBorders>
          </w:tcPr>
          <w:p w14:paraId="3B555050" w14:textId="3A332281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364" w:type="pct"/>
            <w:tcBorders>
              <w:top w:val="nil"/>
            </w:tcBorders>
          </w:tcPr>
          <w:p w14:paraId="52F6E2C8" w14:textId="56BF888D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364" w:type="pct"/>
            <w:tcBorders>
              <w:top w:val="nil"/>
            </w:tcBorders>
          </w:tcPr>
          <w:p w14:paraId="6466E4B3" w14:textId="0CE67353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364" w:type="pct"/>
            <w:tcBorders>
              <w:top w:val="nil"/>
            </w:tcBorders>
          </w:tcPr>
          <w:p w14:paraId="5A60A342" w14:textId="7FE2F26B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364" w:type="pct"/>
            <w:tcBorders>
              <w:top w:val="nil"/>
            </w:tcBorders>
          </w:tcPr>
          <w:p w14:paraId="4863FAF6" w14:textId="407AE6B6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364" w:type="pct"/>
            <w:tcBorders>
              <w:top w:val="nil"/>
            </w:tcBorders>
          </w:tcPr>
          <w:p w14:paraId="3E9F7CFE" w14:textId="45F1A710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</w:t>
            </w:r>
          </w:p>
        </w:tc>
        <w:tc>
          <w:tcPr>
            <w:tcW w:w="364" w:type="pct"/>
            <w:tcBorders>
              <w:top w:val="nil"/>
            </w:tcBorders>
          </w:tcPr>
          <w:p w14:paraId="078AFD02" w14:textId="62A2ED92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5</w:t>
            </w:r>
          </w:p>
        </w:tc>
        <w:tc>
          <w:tcPr>
            <w:tcW w:w="364" w:type="pct"/>
            <w:tcBorders>
              <w:top w:val="nil"/>
            </w:tcBorders>
          </w:tcPr>
          <w:p w14:paraId="7A18FC4E" w14:textId="1F80F54C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6</w:t>
            </w:r>
          </w:p>
        </w:tc>
      </w:tr>
      <w:tr w:rsidR="003F4070" w:rsidRPr="00570484" w14:paraId="23783D63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bottom w:val="nil"/>
            </w:tcBorders>
          </w:tcPr>
          <w:p w14:paraId="09EBF370" w14:textId="77777777" w:rsidR="003F4070" w:rsidRPr="00570484" w:rsidRDefault="003F4070" w:rsidP="003F4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Australian state/territory of residence (n, %)</w:t>
            </w:r>
          </w:p>
        </w:tc>
        <w:tc>
          <w:tcPr>
            <w:tcW w:w="396" w:type="pct"/>
            <w:tcBorders>
              <w:bottom w:val="nil"/>
            </w:tcBorders>
            <w:shd w:val="clear" w:color="auto" w:fill="D9D9D9" w:themeFill="background1" w:themeFillShade="D9"/>
          </w:tcPr>
          <w:p w14:paraId="3BE6C915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1FBD09B7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322A7837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22529B71" w14:textId="77777777" w:rsidR="003F4070" w:rsidRPr="00570484" w:rsidRDefault="003F4070" w:rsidP="003F40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56220023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716C207E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5C27838C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72EE82C6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431BDBDE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1ECEA9E5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79586C49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503F3244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4070" w:rsidRPr="00570484" w14:paraId="3A88FA7E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nil"/>
              <w:bottom w:val="nil"/>
            </w:tcBorders>
          </w:tcPr>
          <w:p w14:paraId="56D7BAE8" w14:textId="77777777" w:rsidR="003F4070" w:rsidRPr="00570484" w:rsidRDefault="003F4070" w:rsidP="003F40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New South Wales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2A3C1C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,679 (33.6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4850D23E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435 (34.1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F9E66B8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016</w:t>
            </w:r>
          </w:p>
          <w:p w14:paraId="5AD784A6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.1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908AC0C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702 (34.3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7CBD16BB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150 (34.3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7D1E03FC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303 (34.4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38BC4B9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000 (34.4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406AF85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,236 (34.1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F8851A4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829 (34.0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BB0CFA1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415 (33.8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91A1F2A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202 (33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A2A79A2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136 (33.1)</w:t>
            </w:r>
          </w:p>
        </w:tc>
      </w:tr>
      <w:tr w:rsidR="003F4070" w:rsidRPr="00570484" w14:paraId="291A99B9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nil"/>
              <w:bottom w:val="nil"/>
            </w:tcBorders>
          </w:tcPr>
          <w:p w14:paraId="33FE87EB" w14:textId="77777777" w:rsidR="003F4070" w:rsidRPr="00570484" w:rsidRDefault="003F4070" w:rsidP="003F40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Victoria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B11B89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,143 (26.7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37A3675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200 (26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287D841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413</w:t>
            </w:r>
          </w:p>
          <w:p w14:paraId="408026D5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F5E7E77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188 (26.3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72660D7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971 (26.1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65DE821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883 (26.2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B9F1386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463 (26.4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0BCFE34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371 (26.7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7D70FAE9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821 (26.7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7256BDAB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512 (26.8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4B7413C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657 (26.9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54E54DF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306 (26.9)</w:t>
            </w:r>
          </w:p>
        </w:tc>
      </w:tr>
      <w:tr w:rsidR="003F4070" w:rsidRPr="00570484" w14:paraId="1B1ADDFB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nil"/>
              <w:bottom w:val="nil"/>
            </w:tcBorders>
          </w:tcPr>
          <w:p w14:paraId="7C881636" w14:textId="77777777" w:rsidR="003F4070" w:rsidRPr="00570484" w:rsidRDefault="003F4070" w:rsidP="003F40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Queensland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C904D0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,720 (17.9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9CA6852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607 (17.3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510D394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727</w:t>
            </w:r>
          </w:p>
          <w:p w14:paraId="11919AAD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9E7A462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451 (17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69A0CA8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159 (17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EE466B1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602 (17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B447016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392 (17.4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B8CE963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492 (17.6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7E25C4D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702 (17.7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1FBA7A6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216 (18.0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E5B758E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324 (18.2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5B991CA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296 (18.5)</w:t>
            </w:r>
          </w:p>
        </w:tc>
      </w:tr>
      <w:tr w:rsidR="003F4070" w:rsidRPr="00570484" w14:paraId="02D05593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nil"/>
              <w:bottom w:val="nil"/>
            </w:tcBorders>
          </w:tcPr>
          <w:p w14:paraId="70C2B9BA" w14:textId="77777777" w:rsidR="003F4070" w:rsidRPr="00570484" w:rsidRDefault="003F4070" w:rsidP="003F40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South Australia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5C02B6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214 (9.4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9E100EB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69 (9.8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7ED1A81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785</w:t>
            </w:r>
          </w:p>
          <w:p w14:paraId="4E1E8641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7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41138B8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057 (9.6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3B99ACD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469 (9.6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274678B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40 (9.6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6B4F465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981 (9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4710A9AC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360 (9.4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54A034C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690 (9.3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36D7650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011 (9.2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7960D6FE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77 (9.1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324B8C0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04 (9.0)</w:t>
            </w:r>
          </w:p>
        </w:tc>
      </w:tr>
      <w:tr w:rsidR="003F4070" w:rsidRPr="00570484" w14:paraId="59326D00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nil"/>
              <w:bottom w:val="nil"/>
            </w:tcBorders>
          </w:tcPr>
          <w:p w14:paraId="0D6FA83F" w14:textId="77777777" w:rsidR="003F4070" w:rsidRPr="00570484" w:rsidRDefault="003F4070" w:rsidP="003F40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Western Australia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962314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369 (8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DCC6480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37 (8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753838BF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962</w:t>
            </w:r>
          </w:p>
          <w:p w14:paraId="08E5E4B6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7683CE30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34 (8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98A10DB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652 (8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0B5807F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977 (8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4E0F40EF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12 (8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A3ADE87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620 (8.4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7F77ADD7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063 (8.4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D551847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70 (8.3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4912958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884 (8.4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FEBEEBC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36 (8.6)</w:t>
            </w:r>
          </w:p>
        </w:tc>
      </w:tr>
      <w:tr w:rsidR="003F4070" w:rsidRPr="00570484" w14:paraId="53F98691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nil"/>
              <w:bottom w:val="nil"/>
            </w:tcBorders>
          </w:tcPr>
          <w:p w14:paraId="7E8C7682" w14:textId="77777777" w:rsidR="003F4070" w:rsidRPr="00570484" w:rsidRDefault="003F4070" w:rsidP="003F40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Tasmania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AB4D70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78 (2.7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FC6B766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62 (2.6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576ABAE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38</w:t>
            </w:r>
          </w:p>
          <w:p w14:paraId="14A51412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BFFB28F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03 (2.6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B71DE62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14 (2.6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A6D258D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99 (2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84664CB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79 (2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F95A007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50 (2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A29160A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66 (2.4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753F743E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83 (2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E5B5CF8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27 (2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20A660B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68 (2.4)</w:t>
            </w:r>
          </w:p>
        </w:tc>
      </w:tr>
      <w:tr w:rsidR="003F4070" w:rsidRPr="00570484" w14:paraId="321DD59B" w14:textId="77777777" w:rsidTr="00CD677D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nil"/>
              <w:bottom w:val="nil"/>
            </w:tcBorders>
          </w:tcPr>
          <w:p w14:paraId="26AC48F6" w14:textId="481A6B87" w:rsidR="003F4070" w:rsidRPr="00570484" w:rsidRDefault="003F4070" w:rsidP="003F40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Australian Capital territory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77C881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82 (1.2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053CD1D" w14:textId="77777777" w:rsidR="003F4070" w:rsidRPr="00570484" w:rsidRDefault="003F4070" w:rsidP="003F4070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4 (1.0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49F0999E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8(1.0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E421233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6 (1.1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7C0F32A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24 (1.1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03D546C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34 (1.1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4BDC759F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36 (1.1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3992C0E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87 (1.1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63BEE68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95 (1.2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4435ACAD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98 (1.2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A2E38B8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70 (1.3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A42DCCF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81 (1.2)</w:t>
            </w:r>
          </w:p>
        </w:tc>
      </w:tr>
      <w:tr w:rsidR="003F4070" w:rsidRPr="00570484" w14:paraId="63326DDB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nil"/>
              <w:bottom w:val="single" w:sz="4" w:space="0" w:color="999999" w:themeColor="text1" w:themeTint="66"/>
            </w:tcBorders>
          </w:tcPr>
          <w:p w14:paraId="3D985E12" w14:textId="77777777" w:rsidR="003F4070" w:rsidRPr="00570484" w:rsidRDefault="003F4070" w:rsidP="003F40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Northern Territory</w:t>
            </w:r>
          </w:p>
        </w:tc>
        <w:tc>
          <w:tcPr>
            <w:tcW w:w="396" w:type="pct"/>
            <w:tcBorders>
              <w:top w:val="nil"/>
              <w:bottom w:val="single" w:sz="4" w:space="0" w:color="999999" w:themeColor="text1" w:themeTint="66"/>
            </w:tcBorders>
            <w:shd w:val="clear" w:color="auto" w:fill="D9D9D9" w:themeFill="background1" w:themeFillShade="D9"/>
          </w:tcPr>
          <w:p w14:paraId="195DAC50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 (0.2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39A82F63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8 </w:t>
            </w:r>
          </w:p>
          <w:p w14:paraId="042EB6E5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0F2B1F13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  <w:p w14:paraId="0453D201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1EAC2963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 (0.2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4DBC7735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8 </w:t>
            </w:r>
          </w:p>
          <w:p w14:paraId="52360797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7DCE15CD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1 </w:t>
            </w:r>
          </w:p>
          <w:p w14:paraId="66275387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0DBC5E34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 (0.2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0E76A38C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 (0.2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786CDD3D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0 </w:t>
            </w:r>
          </w:p>
          <w:p w14:paraId="037073E3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0C1A6F5C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3 </w:t>
            </w:r>
          </w:p>
          <w:p w14:paraId="6D2ED01F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37F31BD7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3 </w:t>
            </w:r>
          </w:p>
          <w:p w14:paraId="047FD436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36FCCB92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3 </w:t>
            </w:r>
          </w:p>
          <w:p w14:paraId="1B1A8379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)</w:t>
            </w:r>
          </w:p>
        </w:tc>
      </w:tr>
      <w:tr w:rsidR="003F4070" w:rsidRPr="00570484" w14:paraId="4E2F0D43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single" w:sz="4" w:space="0" w:color="999999" w:themeColor="text1" w:themeTint="66"/>
              <w:bottom w:val="nil"/>
            </w:tcBorders>
          </w:tcPr>
          <w:p w14:paraId="20AD4D8B" w14:textId="77777777" w:rsidR="003F4070" w:rsidRPr="00570484" w:rsidRDefault="003F4070" w:rsidP="003F40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Remoteness of residence (n, %)</w:t>
            </w:r>
          </w:p>
        </w:tc>
        <w:tc>
          <w:tcPr>
            <w:tcW w:w="396" w:type="pct"/>
            <w:tcBorders>
              <w:top w:val="single" w:sz="4" w:space="0" w:color="999999" w:themeColor="text1" w:themeTint="66"/>
              <w:bottom w:val="nil"/>
            </w:tcBorders>
            <w:shd w:val="clear" w:color="auto" w:fill="D9D9D9" w:themeFill="background1" w:themeFillShade="D9"/>
          </w:tcPr>
          <w:p w14:paraId="33847EF3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999999" w:themeColor="text1" w:themeTint="66"/>
              <w:bottom w:val="nil"/>
            </w:tcBorders>
          </w:tcPr>
          <w:p w14:paraId="7D07059E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999999" w:themeColor="text1" w:themeTint="66"/>
              <w:bottom w:val="nil"/>
            </w:tcBorders>
          </w:tcPr>
          <w:p w14:paraId="116F7A55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999999" w:themeColor="text1" w:themeTint="66"/>
              <w:bottom w:val="nil"/>
            </w:tcBorders>
          </w:tcPr>
          <w:p w14:paraId="7CB4D323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999999" w:themeColor="text1" w:themeTint="66"/>
              <w:bottom w:val="nil"/>
            </w:tcBorders>
          </w:tcPr>
          <w:p w14:paraId="4014D1C3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999999" w:themeColor="text1" w:themeTint="66"/>
              <w:bottom w:val="nil"/>
            </w:tcBorders>
          </w:tcPr>
          <w:p w14:paraId="79BFFCFA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999999" w:themeColor="text1" w:themeTint="66"/>
              <w:bottom w:val="nil"/>
            </w:tcBorders>
          </w:tcPr>
          <w:p w14:paraId="55590C8A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999999" w:themeColor="text1" w:themeTint="66"/>
              <w:bottom w:val="nil"/>
            </w:tcBorders>
          </w:tcPr>
          <w:p w14:paraId="5442DE93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999999" w:themeColor="text1" w:themeTint="66"/>
              <w:bottom w:val="nil"/>
            </w:tcBorders>
          </w:tcPr>
          <w:p w14:paraId="2461A271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999999" w:themeColor="text1" w:themeTint="66"/>
              <w:bottom w:val="nil"/>
            </w:tcBorders>
          </w:tcPr>
          <w:p w14:paraId="50A19840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999999" w:themeColor="text1" w:themeTint="66"/>
              <w:bottom w:val="nil"/>
            </w:tcBorders>
          </w:tcPr>
          <w:p w14:paraId="625AA8DD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999999" w:themeColor="text1" w:themeTint="66"/>
              <w:bottom w:val="nil"/>
            </w:tcBorders>
          </w:tcPr>
          <w:p w14:paraId="4B0D096A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070" w:rsidRPr="00570484" w14:paraId="0183A0E3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nil"/>
              <w:bottom w:val="nil"/>
            </w:tcBorders>
          </w:tcPr>
          <w:p w14:paraId="7E1C9070" w14:textId="77777777" w:rsidR="003F4070" w:rsidRPr="00570484" w:rsidRDefault="003F4070" w:rsidP="003F40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 xml:space="preserve">  Major city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DE155F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380,738 (69.6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AE69A93" w14:textId="77777777" w:rsidR="003F4070" w:rsidRPr="00570484" w:rsidRDefault="003F4070" w:rsidP="003F4070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,758 (70.1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BC4FB08" w14:textId="77777777" w:rsidR="003F4070" w:rsidRPr="00570484" w:rsidRDefault="003F4070" w:rsidP="003F4070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,187 (70.2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EDF1EAC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,909 (70.1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0A8923D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,540 (70.1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DFEFB43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,878 (70.2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9FA0FA9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,584 (70.4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79378375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,804 (70.1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1BB2121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,435 (70.1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2F2D21E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,439 (70.1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873AEA7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,410 (70.2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90009C5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,306 (70.4)</w:t>
            </w:r>
          </w:p>
        </w:tc>
      </w:tr>
      <w:tr w:rsidR="003F4070" w:rsidRPr="00570484" w14:paraId="6BEF080C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nil"/>
              <w:bottom w:val="nil"/>
            </w:tcBorders>
          </w:tcPr>
          <w:p w14:paraId="31BFE188" w14:textId="77777777" w:rsidR="003F4070" w:rsidRPr="00570484" w:rsidRDefault="003F4070" w:rsidP="003F40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Outside major city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3BF9AC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166,329 (30.4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7CE60399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214 (29.9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F251169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490 (29.8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C19BEEF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809 (29.9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2BED634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027 (29.9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E2C5AA3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691 (29.8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69DFF92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900 (29.6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6627481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933 (29.9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A1C6B5B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541 (29.9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4F4F4A83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169 (29.9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FEA763B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174 (29.8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0C68BD3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364 (29.6)</w:t>
            </w:r>
          </w:p>
        </w:tc>
      </w:tr>
      <w:tr w:rsidR="00060E44" w:rsidRPr="00570484" w14:paraId="1D6AC666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nil"/>
            </w:tcBorders>
          </w:tcPr>
          <w:p w14:paraId="3000B838" w14:textId="5EA9F037" w:rsidR="00060E44" w:rsidRPr="00570484" w:rsidRDefault="00060E44" w:rsidP="00060E44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ssing (n)</w:t>
            </w:r>
          </w:p>
        </w:tc>
        <w:tc>
          <w:tcPr>
            <w:tcW w:w="396" w:type="pct"/>
            <w:tcBorders>
              <w:top w:val="nil"/>
            </w:tcBorders>
            <w:shd w:val="clear" w:color="auto" w:fill="D9D9D9" w:themeFill="background1" w:themeFillShade="D9"/>
          </w:tcPr>
          <w:p w14:paraId="26A80B18" w14:textId="54C98AEE" w:rsidR="00060E44" w:rsidRPr="00570484" w:rsidRDefault="00060E44" w:rsidP="00060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1,320</w:t>
            </w:r>
          </w:p>
        </w:tc>
        <w:tc>
          <w:tcPr>
            <w:tcW w:w="364" w:type="pct"/>
            <w:tcBorders>
              <w:top w:val="nil"/>
            </w:tcBorders>
          </w:tcPr>
          <w:p w14:paraId="17BE6DE4" w14:textId="52E3A8D9" w:rsidR="00060E44" w:rsidRPr="00570484" w:rsidRDefault="00060E44" w:rsidP="00060E44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364" w:type="pct"/>
            <w:tcBorders>
              <w:top w:val="nil"/>
            </w:tcBorders>
          </w:tcPr>
          <w:p w14:paraId="7F8A72F4" w14:textId="02D16540" w:rsidR="00060E44" w:rsidRPr="00570484" w:rsidRDefault="00060E44" w:rsidP="00060E44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364" w:type="pct"/>
            <w:tcBorders>
              <w:top w:val="nil"/>
            </w:tcBorders>
          </w:tcPr>
          <w:p w14:paraId="7D690481" w14:textId="3626089D" w:rsidR="00060E44" w:rsidRPr="00570484" w:rsidRDefault="00060E44" w:rsidP="000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364" w:type="pct"/>
            <w:tcBorders>
              <w:top w:val="nil"/>
            </w:tcBorders>
          </w:tcPr>
          <w:p w14:paraId="40DED175" w14:textId="6C254A00" w:rsidR="00060E44" w:rsidRPr="00570484" w:rsidRDefault="00060E44" w:rsidP="000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364" w:type="pct"/>
            <w:tcBorders>
              <w:top w:val="nil"/>
            </w:tcBorders>
          </w:tcPr>
          <w:p w14:paraId="3F165470" w14:textId="6D94C01C" w:rsidR="00060E44" w:rsidRPr="00570484" w:rsidRDefault="00060E44" w:rsidP="000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364" w:type="pct"/>
            <w:tcBorders>
              <w:top w:val="nil"/>
            </w:tcBorders>
          </w:tcPr>
          <w:p w14:paraId="56B22BD8" w14:textId="7E9AD167" w:rsidR="00060E44" w:rsidRPr="00570484" w:rsidRDefault="00060E44" w:rsidP="000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364" w:type="pct"/>
            <w:tcBorders>
              <w:top w:val="nil"/>
            </w:tcBorders>
          </w:tcPr>
          <w:p w14:paraId="0C48F189" w14:textId="14605787" w:rsidR="00060E44" w:rsidRPr="00570484" w:rsidRDefault="00060E44" w:rsidP="000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364" w:type="pct"/>
            <w:tcBorders>
              <w:top w:val="nil"/>
            </w:tcBorders>
          </w:tcPr>
          <w:p w14:paraId="6566D61B" w14:textId="4F0A9A4D" w:rsidR="00060E44" w:rsidRPr="00570484" w:rsidRDefault="00060E44" w:rsidP="000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364" w:type="pct"/>
            <w:tcBorders>
              <w:top w:val="nil"/>
            </w:tcBorders>
          </w:tcPr>
          <w:p w14:paraId="3530B2A2" w14:textId="64CE6804" w:rsidR="00060E44" w:rsidRPr="00570484" w:rsidRDefault="00060E44" w:rsidP="000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364" w:type="pct"/>
            <w:tcBorders>
              <w:top w:val="nil"/>
            </w:tcBorders>
          </w:tcPr>
          <w:p w14:paraId="2841CF1D" w14:textId="5D795ECF" w:rsidR="00060E44" w:rsidRPr="00570484" w:rsidRDefault="00060E44" w:rsidP="000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364" w:type="pct"/>
            <w:tcBorders>
              <w:top w:val="nil"/>
            </w:tcBorders>
          </w:tcPr>
          <w:p w14:paraId="7FB35257" w14:textId="1437009F" w:rsidR="00060E44" w:rsidRPr="00570484" w:rsidRDefault="00060E44" w:rsidP="00060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</w:tr>
      <w:tr w:rsidR="003F4070" w:rsidRPr="00570484" w14:paraId="4F16C660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bottom w:val="single" w:sz="4" w:space="0" w:color="999999" w:themeColor="text1" w:themeTint="66"/>
            </w:tcBorders>
          </w:tcPr>
          <w:p w14:paraId="4C14B1DD" w14:textId="77777777" w:rsidR="003F4070" w:rsidRPr="00570484" w:rsidRDefault="003F4070" w:rsidP="003F40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x risk comorbidity score, median (IQR)</w:t>
            </w:r>
          </w:p>
        </w:tc>
        <w:tc>
          <w:tcPr>
            <w:tcW w:w="396" w:type="pct"/>
            <w:tcBorders>
              <w:bottom w:val="single" w:sz="4" w:space="0" w:color="999999" w:themeColor="text1" w:themeTint="66"/>
            </w:tcBorders>
            <w:shd w:val="clear" w:color="auto" w:fill="D9D9D9" w:themeFill="background1" w:themeFillShade="D9"/>
          </w:tcPr>
          <w:p w14:paraId="50F84EB7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3-7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60F09DBE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5(3-7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09E06502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5(3-7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008FAF2F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5(3-7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23404D0E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5(3-7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74D8E7A7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5(3-7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403BE7A5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5(3-7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55326B73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5(3-7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0A50F1B3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5(3-7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5E55081D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5(3-7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7F252130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5(3-7)</w:t>
            </w:r>
          </w:p>
        </w:tc>
        <w:tc>
          <w:tcPr>
            <w:tcW w:w="364" w:type="pct"/>
            <w:tcBorders>
              <w:bottom w:val="single" w:sz="4" w:space="0" w:color="999999" w:themeColor="text1" w:themeTint="66"/>
            </w:tcBorders>
          </w:tcPr>
          <w:p w14:paraId="4E773AC7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5(3-7)</w:t>
            </w:r>
          </w:p>
        </w:tc>
      </w:tr>
      <w:tr w:rsidR="003F4070" w:rsidRPr="00570484" w14:paraId="44B67071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bottom w:val="nil"/>
            </w:tcBorders>
          </w:tcPr>
          <w:p w14:paraId="37C521CC" w14:textId="77777777" w:rsidR="003F4070" w:rsidRPr="00570484" w:rsidRDefault="003F4070" w:rsidP="003F40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 conditions </w:t>
            </w:r>
          </w:p>
        </w:tc>
        <w:tc>
          <w:tcPr>
            <w:tcW w:w="396" w:type="pct"/>
            <w:tcBorders>
              <w:bottom w:val="nil"/>
            </w:tcBorders>
            <w:shd w:val="clear" w:color="auto" w:fill="D9D9D9" w:themeFill="background1" w:themeFillShade="D9"/>
          </w:tcPr>
          <w:p w14:paraId="20AE6F8B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  <w:shd w:val="clear" w:color="auto" w:fill="FFFFFF" w:themeFill="background1"/>
          </w:tcPr>
          <w:p w14:paraId="5EF9F891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36C1C10C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4217B231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221BCA8F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1F3691BD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0B81C592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0C853793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6DB1CB74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58D7252A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50B99832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7B108B21" w14:textId="77777777" w:rsidR="003F4070" w:rsidRPr="00570484" w:rsidRDefault="003F4070" w:rsidP="003F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070" w:rsidRPr="00570484" w14:paraId="205ACABD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nil"/>
              <w:bottom w:val="nil"/>
            </w:tcBorders>
          </w:tcPr>
          <w:p w14:paraId="4996E138" w14:textId="77777777" w:rsidR="003F4070" w:rsidRPr="00570484" w:rsidRDefault="003F4070" w:rsidP="003F40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Dementia (n, %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4AF424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294,566 (53.8)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284D7E8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811 (58.7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D5B960D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490 (56.6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D986876" w14:textId="77777777" w:rsidR="003F4070" w:rsidRPr="00570484" w:rsidRDefault="003F4070" w:rsidP="003F40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368</w:t>
            </w:r>
          </w:p>
          <w:p w14:paraId="7AEC3461" w14:textId="77777777" w:rsidR="003F4070" w:rsidRPr="00570484" w:rsidRDefault="003F4070" w:rsidP="003F40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.1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2A2724F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302 (53.7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D083151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301 (52.8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7E58CA7C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,405 (51.9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F5D03FD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,232 (51.4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E6ECE04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,418 (51.1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BE21F69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027 (50.9)</w:t>
            </w:r>
          </w:p>
          <w:p w14:paraId="4CDBBC36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4D03EE2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,793 (50.8)</w:t>
            </w:r>
          </w:p>
          <w:p w14:paraId="640920B7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4D390AA9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501 (50.6)</w:t>
            </w:r>
          </w:p>
        </w:tc>
      </w:tr>
      <w:tr w:rsidR="003F4070" w:rsidRPr="00570484" w14:paraId="53AA2508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nil"/>
              <w:bottom w:val="single" w:sz="4" w:space="0" w:color="999999" w:themeColor="text1" w:themeTint="66"/>
            </w:tcBorders>
          </w:tcPr>
          <w:p w14:paraId="56208A3A" w14:textId="77777777" w:rsidR="003F4070" w:rsidRPr="00570484" w:rsidRDefault="003F4070" w:rsidP="003F40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Diabetes (n,%)</w:t>
            </w:r>
          </w:p>
        </w:tc>
        <w:tc>
          <w:tcPr>
            <w:tcW w:w="396" w:type="pct"/>
            <w:tcBorders>
              <w:top w:val="nil"/>
              <w:bottom w:val="single" w:sz="4" w:space="0" w:color="999999" w:themeColor="text1" w:themeTint="66"/>
            </w:tcBorders>
            <w:shd w:val="clear" w:color="auto" w:fill="D9D9D9" w:themeFill="background1" w:themeFillShade="D9"/>
          </w:tcPr>
          <w:p w14:paraId="3963BD8B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126,117 (23.1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426B5B9B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306 (20.5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2BA6288B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863 (20.9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206E312B" w14:textId="77777777" w:rsidR="003F4070" w:rsidRPr="00570484" w:rsidRDefault="003F4070" w:rsidP="003F40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73</w:t>
            </w:r>
          </w:p>
          <w:p w14:paraId="3E60FBD7" w14:textId="77777777" w:rsidR="003F4070" w:rsidRPr="00570484" w:rsidRDefault="003F4070" w:rsidP="003F40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3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29AA29F1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822 (21.7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0017DD4B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102 (22.1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2E913873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903 (22.5)</w:t>
            </w:r>
          </w:p>
          <w:p w14:paraId="142F6215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78D2799F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800 (22.9)</w:t>
            </w:r>
          </w:p>
          <w:p w14:paraId="3D90B93B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741ED8A2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579 (23.2)</w:t>
            </w:r>
          </w:p>
          <w:p w14:paraId="5E69B4A3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1843BFBD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123 (23.4)</w:t>
            </w:r>
          </w:p>
          <w:p w14:paraId="7A1F6610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219B5AB1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056 (23.4)</w:t>
            </w:r>
          </w:p>
          <w:p w14:paraId="5FF2FAE9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0790A8D8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943 (23.6)</w:t>
            </w:r>
          </w:p>
        </w:tc>
      </w:tr>
      <w:tr w:rsidR="003F4070" w:rsidRPr="00570484" w14:paraId="3D62CE39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bottom w:val="nil"/>
            </w:tcBorders>
          </w:tcPr>
          <w:p w14:paraId="415B9772" w14:textId="77777777" w:rsidR="003F4070" w:rsidRPr="00570484" w:rsidRDefault="003F4070" w:rsidP="003F4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Facility type of residence (n, %)</w:t>
            </w:r>
          </w:p>
        </w:tc>
        <w:tc>
          <w:tcPr>
            <w:tcW w:w="396" w:type="pct"/>
            <w:tcBorders>
              <w:bottom w:val="nil"/>
            </w:tcBorders>
            <w:shd w:val="clear" w:color="auto" w:fill="D9D9D9" w:themeFill="background1" w:themeFillShade="D9"/>
          </w:tcPr>
          <w:p w14:paraId="71CDCDB2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7F592B55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1AE05DE2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2C7E6046" w14:textId="77777777" w:rsidR="003F4070" w:rsidRPr="00570484" w:rsidRDefault="003F4070" w:rsidP="003F40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0740279D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433C5EC4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7E0C6FE6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3E2DBD92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7BCE5CFB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36D20C4F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332F07BE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</w:tcPr>
          <w:p w14:paraId="2E48E415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070" w:rsidRPr="00570484" w14:paraId="402F3A45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nil"/>
              <w:bottom w:val="nil"/>
            </w:tcBorders>
          </w:tcPr>
          <w:p w14:paraId="128E3D52" w14:textId="77777777" w:rsidR="003F4070" w:rsidRPr="00570484" w:rsidRDefault="003F4070" w:rsidP="003F40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Not for profit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D339BE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,800 (55.3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435B2EC0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807 (58.7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C1D57FD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,181 (58.4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CC54F64" w14:textId="77777777" w:rsidR="003F4070" w:rsidRPr="00570484" w:rsidRDefault="003F4070" w:rsidP="003F40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,891 (58.0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88377EF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,497 (57.6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69CE609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192 (57.6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C31DBC8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,822 (56.9)</w:t>
            </w:r>
          </w:p>
          <w:p w14:paraId="7FC972CD" w14:textId="77777777" w:rsidR="003F4070" w:rsidRPr="00570484" w:rsidRDefault="003F4070" w:rsidP="003F4070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E4618EF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,619 (56.2)</w:t>
            </w:r>
          </w:p>
          <w:p w14:paraId="12376969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72D399DD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,115 (55.9)</w:t>
            </w:r>
          </w:p>
          <w:p w14:paraId="3AC2A062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78F950F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,688 (55.6)</w:t>
            </w:r>
          </w:p>
          <w:p w14:paraId="3A5648E6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B378157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,009 (55.2)</w:t>
            </w:r>
          </w:p>
          <w:p w14:paraId="3B699BA8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D854695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,568 (54.8)</w:t>
            </w:r>
          </w:p>
          <w:p w14:paraId="5CF1B811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070" w:rsidRPr="00570484" w14:paraId="6DD0FD09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nil"/>
              <w:bottom w:val="nil"/>
            </w:tcBorders>
          </w:tcPr>
          <w:p w14:paraId="6EDB3797" w14:textId="77777777" w:rsidR="003F4070" w:rsidRPr="00570484" w:rsidRDefault="003F4070" w:rsidP="003F40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For profit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F0837B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,357 (39.9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7F0E79E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019 (35.8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FF25B75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501 (36.4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FAB8725" w14:textId="77777777" w:rsidR="003F4070" w:rsidRPr="00570484" w:rsidRDefault="003F4070" w:rsidP="003F40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862 (36.9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26C8902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171 (37.5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8D0E13A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,734 (37.7)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405D3D32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126 (38.7)</w:t>
            </w:r>
          </w:p>
          <w:p w14:paraId="540179CF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7AAE173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461 (39.4)</w:t>
            </w:r>
          </w:p>
          <w:p w14:paraId="5197DE28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4A327527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236 (39.8)</w:t>
            </w:r>
          </w:p>
          <w:p w14:paraId="0CC54418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6D207EA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282 (40.2)</w:t>
            </w:r>
          </w:p>
          <w:p w14:paraId="42866284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87E38DF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,868 (40.8)</w:t>
            </w:r>
          </w:p>
          <w:p w14:paraId="5D589176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9D13C87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,520 (41.2)</w:t>
            </w:r>
          </w:p>
          <w:p w14:paraId="5B0BC6A8" w14:textId="77777777" w:rsidR="003F4070" w:rsidRPr="00570484" w:rsidRDefault="003F4070" w:rsidP="003F4070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070" w:rsidRPr="00570484" w14:paraId="20375261" w14:textId="77777777" w:rsidTr="00CD67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nil"/>
              <w:bottom w:val="single" w:sz="4" w:space="0" w:color="999999" w:themeColor="text1" w:themeTint="66"/>
            </w:tcBorders>
          </w:tcPr>
          <w:p w14:paraId="05883297" w14:textId="77777777" w:rsidR="003F4070" w:rsidRPr="00570484" w:rsidRDefault="003F4070" w:rsidP="003F40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Government</w:t>
            </w:r>
          </w:p>
        </w:tc>
        <w:tc>
          <w:tcPr>
            <w:tcW w:w="396" w:type="pct"/>
            <w:tcBorders>
              <w:top w:val="nil"/>
              <w:bottom w:val="single" w:sz="4" w:space="0" w:color="999999" w:themeColor="text1" w:themeTint="66"/>
            </w:tcBorders>
            <w:shd w:val="clear" w:color="auto" w:fill="D9D9D9" w:themeFill="background1" w:themeFillShade="D9"/>
          </w:tcPr>
          <w:p w14:paraId="5509891F" w14:textId="77777777" w:rsidR="003F4070" w:rsidRPr="00570484" w:rsidRDefault="003F4070" w:rsidP="003F4070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910 (4.7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69DE41ED" w14:textId="77777777" w:rsidR="003F4070" w:rsidRPr="00570484" w:rsidRDefault="003F4070" w:rsidP="003F4070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46 (5.5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0E940EDF" w14:textId="77777777" w:rsidR="003F4070" w:rsidRPr="00570484" w:rsidRDefault="003F4070" w:rsidP="003F4070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995 (5.2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610B3875" w14:textId="77777777" w:rsidR="003F4070" w:rsidRPr="00570484" w:rsidRDefault="003F4070" w:rsidP="003F40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965 (5.1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0681CA3B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99 (4.9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3C37F839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43 (4.7)</w:t>
            </w: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4A3A84CA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36 (4.5)</w:t>
            </w:r>
          </w:p>
          <w:p w14:paraId="42050A4E" w14:textId="77777777" w:rsidR="003F4070" w:rsidRPr="00570484" w:rsidRDefault="003F4070" w:rsidP="003F4070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566932C5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57 (4.4)</w:t>
            </w:r>
          </w:p>
          <w:p w14:paraId="1CCD80A4" w14:textId="77777777" w:rsidR="003F4070" w:rsidRPr="00570484" w:rsidRDefault="003F4070" w:rsidP="003F4070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12CCDB96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25 (4.3)</w:t>
            </w:r>
          </w:p>
          <w:p w14:paraId="5810D252" w14:textId="77777777" w:rsidR="003F4070" w:rsidRPr="00570484" w:rsidRDefault="003F4070" w:rsidP="003F4070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186182E9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38 (4.1)</w:t>
            </w:r>
          </w:p>
          <w:p w14:paraId="6FE7E66E" w14:textId="77777777" w:rsidR="003F4070" w:rsidRPr="00570484" w:rsidRDefault="003F4070" w:rsidP="003F4070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2E7FF63C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07 (4.1)</w:t>
            </w:r>
          </w:p>
          <w:p w14:paraId="7E162167" w14:textId="77777777" w:rsidR="003F4070" w:rsidRPr="00570484" w:rsidRDefault="003F4070" w:rsidP="003F4070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999999" w:themeColor="text1" w:themeTint="66"/>
            </w:tcBorders>
          </w:tcPr>
          <w:p w14:paraId="320C62CE" w14:textId="77777777" w:rsidR="003F4070" w:rsidRPr="00570484" w:rsidRDefault="003F4070" w:rsidP="003F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82 (4.0)</w:t>
            </w:r>
          </w:p>
        </w:tc>
      </w:tr>
    </w:tbl>
    <w:p w14:paraId="5AA3487D" w14:textId="605DAADE" w:rsidR="00AD0042" w:rsidRPr="00570484" w:rsidRDefault="00060E44" w:rsidP="00AD0042">
      <w:pPr>
        <w:rPr>
          <w:rFonts w:ascii="Times New Roman" w:hAnsi="Times New Roman" w:cs="Times New Roman"/>
          <w:bCs/>
          <w:iCs/>
          <w:sz w:val="20"/>
          <w:szCs w:val="20"/>
        </w:rPr>
      </w:pPr>
      <w:r w:rsidRPr="00570484">
        <w:rPr>
          <w:rFonts w:ascii="Times New Roman" w:hAnsi="Times New Roman" w:cs="Times New Roman"/>
          <w:b/>
          <w:iCs/>
          <w:sz w:val="20"/>
          <w:szCs w:val="20"/>
          <w:lang w:val="en-US"/>
        </w:rPr>
        <w:t>LTCF</w:t>
      </w:r>
      <w:r w:rsidR="005B686E" w:rsidRPr="00570484">
        <w:rPr>
          <w:rFonts w:ascii="Times New Roman" w:hAnsi="Times New Roman" w:cs="Times New Roman"/>
          <w:bCs/>
          <w:iCs/>
          <w:sz w:val="20"/>
          <w:szCs w:val="20"/>
          <w:lang w:val="en-US"/>
        </w:rPr>
        <w:t>-</w:t>
      </w:r>
      <w:r w:rsidRPr="00570484">
        <w:rPr>
          <w:rFonts w:ascii="Times New Roman" w:hAnsi="Times New Roman" w:cs="Times New Roman"/>
          <w:bCs/>
          <w:iCs/>
          <w:sz w:val="20"/>
          <w:szCs w:val="20"/>
          <w:lang w:val="en-US"/>
        </w:rPr>
        <w:t>Long-term</w:t>
      </w:r>
      <w:r w:rsidR="00AD0042" w:rsidRPr="00570484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care facilities</w:t>
      </w:r>
      <w:r w:rsidR="005B686E" w:rsidRPr="00570484">
        <w:rPr>
          <w:rFonts w:ascii="Times New Roman" w:hAnsi="Times New Roman" w:cs="Times New Roman"/>
          <w:bCs/>
          <w:iCs/>
          <w:sz w:val="20"/>
          <w:szCs w:val="20"/>
          <w:lang w:val="en-US"/>
        </w:rPr>
        <w:t>;</w:t>
      </w:r>
      <w:r w:rsidR="00AD0042" w:rsidRPr="00570484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</w:t>
      </w:r>
      <w:r w:rsidR="00AD0042" w:rsidRPr="00570484">
        <w:rPr>
          <w:rFonts w:ascii="Times New Roman" w:hAnsi="Times New Roman" w:cs="Times New Roman"/>
          <w:b/>
          <w:iCs/>
          <w:sz w:val="20"/>
          <w:szCs w:val="20"/>
          <w:lang w:val="en-US"/>
        </w:rPr>
        <w:t>IQR</w:t>
      </w:r>
      <w:r w:rsidR="005B686E" w:rsidRPr="00570484">
        <w:rPr>
          <w:rFonts w:ascii="Times New Roman" w:hAnsi="Times New Roman" w:cs="Times New Roman"/>
          <w:bCs/>
          <w:iCs/>
          <w:sz w:val="20"/>
          <w:szCs w:val="20"/>
          <w:lang w:val="en-US"/>
        </w:rPr>
        <w:t>-</w:t>
      </w:r>
      <w:r w:rsidR="00EC6D04" w:rsidRPr="00570484">
        <w:rPr>
          <w:rFonts w:ascii="Times New Roman" w:hAnsi="Times New Roman" w:cs="Times New Roman"/>
          <w:bCs/>
          <w:iCs/>
          <w:sz w:val="20"/>
          <w:szCs w:val="20"/>
          <w:lang w:val="en-US"/>
        </w:rPr>
        <w:t>Interquartile</w:t>
      </w:r>
      <w:r w:rsidR="00AD0042" w:rsidRPr="00570484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range</w:t>
      </w:r>
    </w:p>
    <w:p w14:paraId="6B8A8667" w14:textId="77777777" w:rsidR="00AD0042" w:rsidRPr="00570484" w:rsidRDefault="00AD0042" w:rsidP="00AD0042">
      <w:pPr>
        <w:rPr>
          <w:sz w:val="20"/>
          <w:szCs w:val="20"/>
        </w:rPr>
      </w:pPr>
    </w:p>
    <w:p w14:paraId="793E8CF6" w14:textId="77777777" w:rsidR="00AE1B24" w:rsidRPr="00570484" w:rsidRDefault="00AE1B24" w:rsidP="00AD0042">
      <w:pPr>
        <w:rPr>
          <w:sz w:val="20"/>
          <w:szCs w:val="20"/>
        </w:rPr>
      </w:pPr>
    </w:p>
    <w:p w14:paraId="403363EB" w14:textId="77777777" w:rsidR="00C1254B" w:rsidRPr="00570484" w:rsidRDefault="00C1254B" w:rsidP="00AD0042">
      <w:pPr>
        <w:rPr>
          <w:sz w:val="20"/>
          <w:szCs w:val="20"/>
        </w:rPr>
      </w:pPr>
    </w:p>
    <w:p w14:paraId="7357A582" w14:textId="77777777" w:rsidR="00AE1B24" w:rsidRPr="00570484" w:rsidRDefault="00AE1B24" w:rsidP="00AD0042">
      <w:pPr>
        <w:rPr>
          <w:sz w:val="20"/>
          <w:szCs w:val="20"/>
        </w:rPr>
      </w:pPr>
    </w:p>
    <w:p w14:paraId="6A32A987" w14:textId="034D2278" w:rsidR="00AD0042" w:rsidRPr="00570484" w:rsidRDefault="00DC5075" w:rsidP="00AD004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048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AD0042" w:rsidRPr="005704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54E33" w:rsidRPr="0057048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AD0042" w:rsidRPr="005704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C58D1" w:rsidRPr="0057048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ge and sex standardised </w:t>
      </w:r>
      <w:r w:rsidR="00A0788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roportion</w:t>
      </w:r>
      <w:r w:rsidR="00A07887" w:rsidRPr="0057048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FC58D1" w:rsidRPr="0057048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of </w:t>
      </w:r>
      <w:r w:rsidR="00060E44" w:rsidRPr="0057048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overall</w:t>
      </w:r>
      <w:r w:rsidR="00FC58D1" w:rsidRPr="0057048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microbiology testing</w:t>
      </w:r>
      <w:r w:rsidR="00060E44" w:rsidRPr="0057048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,</w:t>
      </w:r>
      <w:r w:rsidR="00FC58D1" w:rsidRPr="0057048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nd </w:t>
      </w:r>
      <w:r w:rsidR="00060E44" w:rsidRPr="0057048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provision of </w:t>
      </w:r>
      <w:r w:rsidR="00FC58D1" w:rsidRPr="0057048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pecific tests among older Australians in long-term care facilities,</w:t>
      </w:r>
      <w:r w:rsidR="00FC58D1" w:rsidRPr="00570484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  <w:r w:rsidR="00FC58D1" w:rsidRPr="0057048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overall and </w:t>
      </w:r>
      <w:r w:rsidR="00060E44" w:rsidRPr="0057048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nnually</w:t>
      </w:r>
      <w:r w:rsidR="00FC58D1" w:rsidRPr="0057048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between 2009 and </w:t>
      </w:r>
      <w:r w:rsidR="00AC5BC5" w:rsidRPr="0057048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019 (</w:t>
      </w:r>
      <w:r w:rsidR="00FC58D1" w:rsidRPr="0057048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%, (95%CI))</w:t>
      </w:r>
    </w:p>
    <w:tbl>
      <w:tblPr>
        <w:tblStyle w:val="TableGridLight"/>
        <w:tblW w:w="5000" w:type="pct"/>
        <w:jc w:val="center"/>
        <w:tblLook w:val="04A0" w:firstRow="1" w:lastRow="0" w:firstColumn="1" w:lastColumn="0" w:noHBand="0" w:noVBand="1"/>
      </w:tblPr>
      <w:tblGrid>
        <w:gridCol w:w="1583"/>
        <w:gridCol w:w="956"/>
        <w:gridCol w:w="959"/>
        <w:gridCol w:w="959"/>
        <w:gridCol w:w="959"/>
        <w:gridCol w:w="959"/>
        <w:gridCol w:w="959"/>
        <w:gridCol w:w="960"/>
        <w:gridCol w:w="960"/>
        <w:gridCol w:w="960"/>
        <w:gridCol w:w="960"/>
        <w:gridCol w:w="960"/>
        <w:gridCol w:w="960"/>
        <w:gridCol w:w="854"/>
      </w:tblGrid>
      <w:tr w:rsidR="00AD0042" w:rsidRPr="00570484" w14:paraId="4618C6BB" w14:textId="77777777" w:rsidTr="00CD677D">
        <w:trPr>
          <w:jc w:val="center"/>
        </w:trPr>
        <w:tc>
          <w:tcPr>
            <w:tcW w:w="567" w:type="pct"/>
          </w:tcPr>
          <w:p w14:paraId="349EA0B2" w14:textId="77777777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icrobiology tests  </w:t>
            </w:r>
          </w:p>
        </w:tc>
        <w:tc>
          <w:tcPr>
            <w:tcW w:w="343" w:type="pct"/>
            <w:shd w:val="clear" w:color="auto" w:fill="D9D9D9" w:themeFill="background1" w:themeFillShade="D9"/>
          </w:tcPr>
          <w:p w14:paraId="4487A1C8" w14:textId="611357D5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09-19</w:t>
            </w:r>
          </w:p>
          <w:p w14:paraId="22565CAF" w14:textId="16196546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4" w:type="pct"/>
          </w:tcPr>
          <w:p w14:paraId="662E760C" w14:textId="77777777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09</w:t>
            </w:r>
          </w:p>
          <w:p w14:paraId="1F738759" w14:textId="674EE1E7" w:rsidR="00AD0042" w:rsidRPr="00570484" w:rsidRDefault="00AD0042" w:rsidP="00825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" w:type="pct"/>
          </w:tcPr>
          <w:p w14:paraId="2E1C24C5" w14:textId="77777777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010 </w:t>
            </w:r>
          </w:p>
          <w:p w14:paraId="08BB5F54" w14:textId="583D52F4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4" w:type="pct"/>
          </w:tcPr>
          <w:p w14:paraId="1744D11D" w14:textId="77777777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1</w:t>
            </w:r>
          </w:p>
          <w:p w14:paraId="461716D5" w14:textId="43A43408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4" w:type="pct"/>
          </w:tcPr>
          <w:p w14:paraId="7ED3C649" w14:textId="77777777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2</w:t>
            </w:r>
          </w:p>
          <w:p w14:paraId="1D6AE7B7" w14:textId="0D6CE523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4" w:type="pct"/>
          </w:tcPr>
          <w:p w14:paraId="29482170" w14:textId="77777777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3</w:t>
            </w:r>
          </w:p>
          <w:p w14:paraId="4F3783E1" w14:textId="259F151B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4" w:type="pct"/>
          </w:tcPr>
          <w:p w14:paraId="1FCB1F70" w14:textId="77777777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4</w:t>
            </w:r>
          </w:p>
          <w:p w14:paraId="4E81D737" w14:textId="62F978C9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4" w:type="pct"/>
          </w:tcPr>
          <w:p w14:paraId="662A366A" w14:textId="77777777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5</w:t>
            </w:r>
          </w:p>
          <w:p w14:paraId="7C766DC0" w14:textId="179B97E8" w:rsidR="00AD0042" w:rsidRPr="00570484" w:rsidRDefault="00AD0042" w:rsidP="00825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" w:type="pct"/>
          </w:tcPr>
          <w:p w14:paraId="665D5882" w14:textId="77777777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6</w:t>
            </w:r>
          </w:p>
          <w:p w14:paraId="26195383" w14:textId="16EA9755" w:rsidR="00AD0042" w:rsidRPr="00570484" w:rsidRDefault="00AD0042" w:rsidP="00825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4" w:type="pct"/>
          </w:tcPr>
          <w:p w14:paraId="34A58BBA" w14:textId="77777777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7</w:t>
            </w:r>
          </w:p>
          <w:p w14:paraId="4DEE2ED1" w14:textId="40BC62F5" w:rsidR="00AD0042" w:rsidRPr="00570484" w:rsidRDefault="00AD0042" w:rsidP="00825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4" w:type="pct"/>
          </w:tcPr>
          <w:p w14:paraId="4586F65F" w14:textId="77777777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8</w:t>
            </w:r>
          </w:p>
          <w:p w14:paraId="65A66A4F" w14:textId="162D2AFF" w:rsidR="00AD0042" w:rsidRPr="00570484" w:rsidRDefault="00AD0042" w:rsidP="00825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4" w:type="pct"/>
          </w:tcPr>
          <w:p w14:paraId="3C4943B3" w14:textId="77777777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9</w:t>
            </w:r>
          </w:p>
          <w:p w14:paraId="61B6EC30" w14:textId="5DD731E1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6" w:type="pct"/>
          </w:tcPr>
          <w:p w14:paraId="418FD630" w14:textId="77777777" w:rsidR="00AD0042" w:rsidRPr="00570484" w:rsidRDefault="00AD0042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R 95%CI</w:t>
            </w:r>
          </w:p>
        </w:tc>
      </w:tr>
      <w:tr w:rsidR="00AD0042" w:rsidRPr="00570484" w14:paraId="31A1ADE4" w14:textId="77777777" w:rsidTr="00CD677D">
        <w:trPr>
          <w:jc w:val="center"/>
        </w:trPr>
        <w:tc>
          <w:tcPr>
            <w:tcW w:w="567" w:type="pct"/>
          </w:tcPr>
          <w:p w14:paraId="3F8CBEDD" w14:textId="183FC4CA" w:rsidR="00AD0042" w:rsidRPr="00570484" w:rsidRDefault="00FC58D1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microbiology tests</w:t>
            </w:r>
          </w:p>
        </w:tc>
        <w:tc>
          <w:tcPr>
            <w:tcW w:w="343" w:type="pct"/>
            <w:shd w:val="clear" w:color="auto" w:fill="D9D9D9" w:themeFill="background1" w:themeFillShade="D9"/>
          </w:tcPr>
          <w:p w14:paraId="1582F057" w14:textId="77777777" w:rsidR="00AD0042" w:rsidRPr="00570484" w:rsidRDefault="00AD0042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 (79.8-80.0)</w:t>
            </w:r>
          </w:p>
        </w:tc>
        <w:tc>
          <w:tcPr>
            <w:tcW w:w="344" w:type="pct"/>
          </w:tcPr>
          <w:p w14:paraId="5B4AFB17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 (49.8-50.5)</w:t>
            </w:r>
          </w:p>
        </w:tc>
        <w:tc>
          <w:tcPr>
            <w:tcW w:w="344" w:type="pct"/>
          </w:tcPr>
          <w:p w14:paraId="668F981D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 (49.8-50.5)</w:t>
            </w:r>
          </w:p>
        </w:tc>
        <w:tc>
          <w:tcPr>
            <w:tcW w:w="344" w:type="pct"/>
          </w:tcPr>
          <w:p w14:paraId="2DCB8CEB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 (50.2-50.9)</w:t>
            </w:r>
          </w:p>
        </w:tc>
        <w:tc>
          <w:tcPr>
            <w:tcW w:w="344" w:type="pct"/>
          </w:tcPr>
          <w:p w14:paraId="74E9DAED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 (51.7-52.5)</w:t>
            </w:r>
          </w:p>
        </w:tc>
        <w:tc>
          <w:tcPr>
            <w:tcW w:w="344" w:type="pct"/>
          </w:tcPr>
          <w:p w14:paraId="4A80A1D8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 (53.2-53.9)</w:t>
            </w:r>
          </w:p>
        </w:tc>
        <w:tc>
          <w:tcPr>
            <w:tcW w:w="344" w:type="pct"/>
          </w:tcPr>
          <w:p w14:paraId="43CDBD1A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 (53.8-54.5)</w:t>
            </w:r>
          </w:p>
        </w:tc>
        <w:tc>
          <w:tcPr>
            <w:tcW w:w="344" w:type="pct"/>
          </w:tcPr>
          <w:p w14:paraId="46DC5BEC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 (53.8-54.5)</w:t>
            </w:r>
          </w:p>
        </w:tc>
        <w:tc>
          <w:tcPr>
            <w:tcW w:w="344" w:type="pct"/>
          </w:tcPr>
          <w:p w14:paraId="0EBF3F89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 (54.9-55.5)</w:t>
            </w:r>
          </w:p>
        </w:tc>
        <w:tc>
          <w:tcPr>
            <w:tcW w:w="344" w:type="pct"/>
          </w:tcPr>
          <w:p w14:paraId="59F5133B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 (57.1-57.8)</w:t>
            </w:r>
          </w:p>
        </w:tc>
        <w:tc>
          <w:tcPr>
            <w:tcW w:w="344" w:type="pct"/>
          </w:tcPr>
          <w:p w14:paraId="29EF9B92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 (55.6-56.3)</w:t>
            </w:r>
          </w:p>
        </w:tc>
        <w:tc>
          <w:tcPr>
            <w:tcW w:w="344" w:type="pct"/>
          </w:tcPr>
          <w:p w14:paraId="68300169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 (59.0-59.7)</w:t>
            </w:r>
          </w:p>
        </w:tc>
        <w:tc>
          <w:tcPr>
            <w:tcW w:w="306" w:type="pct"/>
          </w:tcPr>
          <w:p w14:paraId="14B2FD07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1-1.02)</w:t>
            </w:r>
          </w:p>
        </w:tc>
      </w:tr>
      <w:tr w:rsidR="00AD0042" w:rsidRPr="00570484" w14:paraId="5B26D5B1" w14:textId="77777777" w:rsidTr="00CD677D">
        <w:trPr>
          <w:jc w:val="center"/>
        </w:trPr>
        <w:tc>
          <w:tcPr>
            <w:tcW w:w="5000" w:type="pct"/>
            <w:gridSpan w:val="14"/>
            <w:shd w:val="clear" w:color="auto" w:fill="D9D9D9" w:themeFill="background1" w:themeFillShade="D9"/>
          </w:tcPr>
          <w:p w14:paraId="2298CE16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s grouped by body system</w:t>
            </w:r>
          </w:p>
        </w:tc>
      </w:tr>
      <w:tr w:rsidR="00AD0042" w:rsidRPr="00570484" w14:paraId="32539D48" w14:textId="77777777" w:rsidTr="00CD677D">
        <w:trPr>
          <w:jc w:val="center"/>
        </w:trPr>
        <w:tc>
          <w:tcPr>
            <w:tcW w:w="567" w:type="pct"/>
          </w:tcPr>
          <w:p w14:paraId="7BE0CDE0" w14:textId="77777777" w:rsidR="00AD0042" w:rsidRPr="00570484" w:rsidRDefault="00AD0042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343" w:type="pct"/>
            <w:shd w:val="clear" w:color="auto" w:fill="D9D9D9" w:themeFill="background1" w:themeFillShade="D9"/>
          </w:tcPr>
          <w:p w14:paraId="7A46FDC3" w14:textId="77777777" w:rsidR="00AD0042" w:rsidRPr="00570484" w:rsidRDefault="00AD0042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5 (69.4-69.7)</w:t>
            </w:r>
          </w:p>
        </w:tc>
        <w:tc>
          <w:tcPr>
            <w:tcW w:w="344" w:type="pct"/>
          </w:tcPr>
          <w:p w14:paraId="1082178E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 (40.5-41.2)</w:t>
            </w:r>
          </w:p>
        </w:tc>
        <w:tc>
          <w:tcPr>
            <w:tcW w:w="344" w:type="pct"/>
          </w:tcPr>
          <w:p w14:paraId="69CE63D9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 (40.7-41.4)</w:t>
            </w:r>
          </w:p>
        </w:tc>
        <w:tc>
          <w:tcPr>
            <w:tcW w:w="344" w:type="pct"/>
          </w:tcPr>
          <w:p w14:paraId="2DD95DB1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 (40.7-41.4)</w:t>
            </w:r>
          </w:p>
        </w:tc>
        <w:tc>
          <w:tcPr>
            <w:tcW w:w="344" w:type="pct"/>
          </w:tcPr>
          <w:p w14:paraId="06EC0B52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 (41.7-42.3)</w:t>
            </w:r>
          </w:p>
        </w:tc>
        <w:tc>
          <w:tcPr>
            <w:tcW w:w="344" w:type="pct"/>
          </w:tcPr>
          <w:p w14:paraId="287B0F39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 (43.4-44.0)</w:t>
            </w:r>
          </w:p>
        </w:tc>
        <w:tc>
          <w:tcPr>
            <w:tcW w:w="344" w:type="pct"/>
          </w:tcPr>
          <w:p w14:paraId="1403CDA9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 (43.5-44.1)</w:t>
            </w:r>
          </w:p>
        </w:tc>
        <w:tc>
          <w:tcPr>
            <w:tcW w:w="344" w:type="pct"/>
          </w:tcPr>
          <w:p w14:paraId="70F57899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 (43.1-43.7)</w:t>
            </w:r>
          </w:p>
        </w:tc>
        <w:tc>
          <w:tcPr>
            <w:tcW w:w="344" w:type="pct"/>
          </w:tcPr>
          <w:p w14:paraId="14208C3B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 (43.4-44.0)</w:t>
            </w:r>
          </w:p>
        </w:tc>
        <w:tc>
          <w:tcPr>
            <w:tcW w:w="344" w:type="pct"/>
          </w:tcPr>
          <w:p w14:paraId="3FB076A5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 (43.3-43.9)</w:t>
            </w:r>
          </w:p>
        </w:tc>
        <w:tc>
          <w:tcPr>
            <w:tcW w:w="344" w:type="pct"/>
          </w:tcPr>
          <w:p w14:paraId="6FC46F28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 (43.8-44.4)</w:t>
            </w:r>
          </w:p>
        </w:tc>
        <w:tc>
          <w:tcPr>
            <w:tcW w:w="344" w:type="pct"/>
          </w:tcPr>
          <w:p w14:paraId="5DE93BDA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 (44.5-45.2)</w:t>
            </w:r>
          </w:p>
        </w:tc>
        <w:tc>
          <w:tcPr>
            <w:tcW w:w="306" w:type="pct"/>
          </w:tcPr>
          <w:p w14:paraId="57AA10CE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.01-1.01)</w:t>
            </w:r>
          </w:p>
        </w:tc>
      </w:tr>
      <w:tr w:rsidR="00AD0042" w:rsidRPr="00570484" w14:paraId="4ED40E4C" w14:textId="77777777" w:rsidTr="00CD677D">
        <w:trPr>
          <w:jc w:val="center"/>
        </w:trPr>
        <w:tc>
          <w:tcPr>
            <w:tcW w:w="567" w:type="pct"/>
          </w:tcPr>
          <w:p w14:paraId="4CC5A2F4" w14:textId="77777777" w:rsidR="00AD0042" w:rsidRPr="00570484" w:rsidRDefault="00AD0042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kin/superficial </w:t>
            </w:r>
          </w:p>
        </w:tc>
        <w:tc>
          <w:tcPr>
            <w:tcW w:w="343" w:type="pct"/>
            <w:shd w:val="clear" w:color="auto" w:fill="D9D9D9" w:themeFill="background1" w:themeFillShade="D9"/>
          </w:tcPr>
          <w:p w14:paraId="550955A3" w14:textId="77777777" w:rsidR="00AD0042" w:rsidRPr="00570484" w:rsidRDefault="00AD0042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 (24.1-24.3)</w:t>
            </w:r>
          </w:p>
        </w:tc>
        <w:tc>
          <w:tcPr>
            <w:tcW w:w="344" w:type="pct"/>
          </w:tcPr>
          <w:p w14:paraId="622736BD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 (9.3-9.6)</w:t>
            </w:r>
          </w:p>
        </w:tc>
        <w:tc>
          <w:tcPr>
            <w:tcW w:w="344" w:type="pct"/>
          </w:tcPr>
          <w:p w14:paraId="156BD96A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 (9.2-9.6)</w:t>
            </w:r>
          </w:p>
        </w:tc>
        <w:tc>
          <w:tcPr>
            <w:tcW w:w="344" w:type="pct"/>
          </w:tcPr>
          <w:p w14:paraId="6580686F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 (9.7-10.0)</w:t>
            </w:r>
          </w:p>
        </w:tc>
        <w:tc>
          <w:tcPr>
            <w:tcW w:w="344" w:type="pct"/>
          </w:tcPr>
          <w:p w14:paraId="0A335B9F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 (9.9-10.2)</w:t>
            </w:r>
          </w:p>
        </w:tc>
        <w:tc>
          <w:tcPr>
            <w:tcW w:w="344" w:type="pct"/>
          </w:tcPr>
          <w:p w14:paraId="6F4E8873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 (10.0-10.4)</w:t>
            </w:r>
          </w:p>
        </w:tc>
        <w:tc>
          <w:tcPr>
            <w:tcW w:w="344" w:type="pct"/>
          </w:tcPr>
          <w:p w14:paraId="32D58BA1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 (10.1-10.4)</w:t>
            </w:r>
          </w:p>
        </w:tc>
        <w:tc>
          <w:tcPr>
            <w:tcW w:w="344" w:type="pct"/>
          </w:tcPr>
          <w:p w14:paraId="455A7009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 (10.1-10.4)</w:t>
            </w:r>
          </w:p>
        </w:tc>
        <w:tc>
          <w:tcPr>
            <w:tcW w:w="344" w:type="pct"/>
          </w:tcPr>
          <w:p w14:paraId="3988ED39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 (10.1-10.4)</w:t>
            </w:r>
          </w:p>
        </w:tc>
        <w:tc>
          <w:tcPr>
            <w:tcW w:w="344" w:type="pct"/>
          </w:tcPr>
          <w:p w14:paraId="55018962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 (10.0-10.3)</w:t>
            </w:r>
          </w:p>
        </w:tc>
        <w:tc>
          <w:tcPr>
            <w:tcW w:w="344" w:type="pct"/>
          </w:tcPr>
          <w:p w14:paraId="37006119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 (10.4-10.7)</w:t>
            </w:r>
          </w:p>
        </w:tc>
        <w:tc>
          <w:tcPr>
            <w:tcW w:w="344" w:type="pct"/>
          </w:tcPr>
          <w:p w14:paraId="2499D686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 (10.5-10.8)</w:t>
            </w:r>
          </w:p>
        </w:tc>
        <w:tc>
          <w:tcPr>
            <w:tcW w:w="306" w:type="pct"/>
          </w:tcPr>
          <w:p w14:paraId="3CC78F5F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.01-1.01)</w:t>
            </w:r>
          </w:p>
        </w:tc>
      </w:tr>
      <w:tr w:rsidR="00AD0042" w:rsidRPr="00570484" w14:paraId="1C0274C4" w14:textId="77777777" w:rsidTr="00CD677D">
        <w:trPr>
          <w:jc w:val="center"/>
        </w:trPr>
        <w:tc>
          <w:tcPr>
            <w:tcW w:w="567" w:type="pct"/>
          </w:tcPr>
          <w:p w14:paraId="38354AD5" w14:textId="77777777" w:rsidR="00AD0042" w:rsidRPr="00570484" w:rsidRDefault="00AD0042" w:rsidP="00825A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ecal</w:t>
            </w:r>
          </w:p>
        </w:tc>
        <w:tc>
          <w:tcPr>
            <w:tcW w:w="343" w:type="pct"/>
            <w:shd w:val="clear" w:color="auto" w:fill="D9D9D9" w:themeFill="background1" w:themeFillShade="D9"/>
          </w:tcPr>
          <w:p w14:paraId="6F84A352" w14:textId="77777777" w:rsidR="00AD0042" w:rsidRPr="00570484" w:rsidRDefault="00AD0042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 (13.8-14.0)</w:t>
            </w:r>
          </w:p>
        </w:tc>
        <w:tc>
          <w:tcPr>
            <w:tcW w:w="344" w:type="pct"/>
          </w:tcPr>
          <w:p w14:paraId="4E7A67BD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4.2-4.4)</w:t>
            </w:r>
          </w:p>
        </w:tc>
        <w:tc>
          <w:tcPr>
            <w:tcW w:w="344" w:type="pct"/>
          </w:tcPr>
          <w:p w14:paraId="48EAADAD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4.0-4.2)</w:t>
            </w:r>
          </w:p>
        </w:tc>
        <w:tc>
          <w:tcPr>
            <w:tcW w:w="344" w:type="pct"/>
          </w:tcPr>
          <w:p w14:paraId="6E15B4E4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4.2-4.4)</w:t>
            </w:r>
          </w:p>
        </w:tc>
        <w:tc>
          <w:tcPr>
            <w:tcW w:w="344" w:type="pct"/>
          </w:tcPr>
          <w:p w14:paraId="51C97002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(4.8-5.0)</w:t>
            </w:r>
          </w:p>
        </w:tc>
        <w:tc>
          <w:tcPr>
            <w:tcW w:w="344" w:type="pct"/>
          </w:tcPr>
          <w:p w14:paraId="37DAED32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(4.8-5.0)</w:t>
            </w:r>
          </w:p>
        </w:tc>
        <w:tc>
          <w:tcPr>
            <w:tcW w:w="344" w:type="pct"/>
          </w:tcPr>
          <w:p w14:paraId="64CA634A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(4.9-5.1)</w:t>
            </w:r>
          </w:p>
        </w:tc>
        <w:tc>
          <w:tcPr>
            <w:tcW w:w="344" w:type="pct"/>
          </w:tcPr>
          <w:p w14:paraId="434FFCB4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4.4-4.6)</w:t>
            </w:r>
          </w:p>
        </w:tc>
        <w:tc>
          <w:tcPr>
            <w:tcW w:w="344" w:type="pct"/>
          </w:tcPr>
          <w:p w14:paraId="6E9E51AA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(4.7-4.9)</w:t>
            </w:r>
          </w:p>
        </w:tc>
        <w:tc>
          <w:tcPr>
            <w:tcW w:w="344" w:type="pct"/>
          </w:tcPr>
          <w:p w14:paraId="4AAFE383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 (5.5-5.7)</w:t>
            </w:r>
          </w:p>
        </w:tc>
        <w:tc>
          <w:tcPr>
            <w:tcW w:w="344" w:type="pct"/>
          </w:tcPr>
          <w:p w14:paraId="58B80310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 (4.6-4.8)</w:t>
            </w:r>
          </w:p>
        </w:tc>
        <w:tc>
          <w:tcPr>
            <w:tcW w:w="344" w:type="pct"/>
          </w:tcPr>
          <w:p w14:paraId="265A5AED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5.1-5.3)</w:t>
            </w:r>
          </w:p>
        </w:tc>
        <w:tc>
          <w:tcPr>
            <w:tcW w:w="306" w:type="pct"/>
          </w:tcPr>
          <w:p w14:paraId="735EEEF7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2-1.02)</w:t>
            </w:r>
          </w:p>
        </w:tc>
      </w:tr>
      <w:tr w:rsidR="00AD0042" w:rsidRPr="00570484" w14:paraId="6D27FDCE" w14:textId="77777777" w:rsidTr="00CD677D">
        <w:trPr>
          <w:jc w:val="center"/>
        </w:trPr>
        <w:tc>
          <w:tcPr>
            <w:tcW w:w="567" w:type="pct"/>
          </w:tcPr>
          <w:p w14:paraId="25464092" w14:textId="77777777" w:rsidR="00AD0042" w:rsidRPr="00570484" w:rsidRDefault="00AD0042" w:rsidP="00825A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spiratory </w:t>
            </w:r>
          </w:p>
        </w:tc>
        <w:tc>
          <w:tcPr>
            <w:tcW w:w="343" w:type="pct"/>
            <w:shd w:val="clear" w:color="auto" w:fill="D9D9D9" w:themeFill="background1" w:themeFillShade="D9"/>
          </w:tcPr>
          <w:p w14:paraId="1327F1D1" w14:textId="77777777" w:rsidR="00AD0042" w:rsidRPr="00570484" w:rsidRDefault="00AD0042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(5.3-5.5)</w:t>
            </w:r>
          </w:p>
        </w:tc>
        <w:tc>
          <w:tcPr>
            <w:tcW w:w="344" w:type="pct"/>
            <w:vAlign w:val="bottom"/>
          </w:tcPr>
          <w:p w14:paraId="7E748B0E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.4-1.5)</w:t>
            </w:r>
          </w:p>
        </w:tc>
        <w:tc>
          <w:tcPr>
            <w:tcW w:w="344" w:type="pct"/>
            <w:vAlign w:val="bottom"/>
          </w:tcPr>
          <w:p w14:paraId="580797C3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4-1.5)</w:t>
            </w:r>
          </w:p>
        </w:tc>
        <w:tc>
          <w:tcPr>
            <w:tcW w:w="344" w:type="pct"/>
            <w:vAlign w:val="bottom"/>
          </w:tcPr>
          <w:p w14:paraId="36560176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1.6-1.7)</w:t>
            </w:r>
          </w:p>
        </w:tc>
        <w:tc>
          <w:tcPr>
            <w:tcW w:w="344" w:type="pct"/>
            <w:vAlign w:val="bottom"/>
          </w:tcPr>
          <w:p w14:paraId="1C82DBBE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1.8-2.0)</w:t>
            </w:r>
          </w:p>
        </w:tc>
        <w:tc>
          <w:tcPr>
            <w:tcW w:w="344" w:type="pct"/>
            <w:vAlign w:val="bottom"/>
          </w:tcPr>
          <w:p w14:paraId="6334D3A0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1.9-2.0)</w:t>
            </w:r>
          </w:p>
        </w:tc>
        <w:tc>
          <w:tcPr>
            <w:tcW w:w="344" w:type="pct"/>
            <w:vAlign w:val="bottom"/>
          </w:tcPr>
          <w:p w14:paraId="7CA78587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2.0-2.2)</w:t>
            </w:r>
          </w:p>
        </w:tc>
        <w:tc>
          <w:tcPr>
            <w:tcW w:w="344" w:type="pct"/>
            <w:vAlign w:val="bottom"/>
          </w:tcPr>
          <w:p w14:paraId="41BA752B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2.2-2.4)</w:t>
            </w:r>
          </w:p>
        </w:tc>
        <w:tc>
          <w:tcPr>
            <w:tcW w:w="344" w:type="pct"/>
            <w:vAlign w:val="bottom"/>
          </w:tcPr>
          <w:p w14:paraId="292DC678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2.3-2.4)</w:t>
            </w:r>
          </w:p>
        </w:tc>
        <w:tc>
          <w:tcPr>
            <w:tcW w:w="344" w:type="pct"/>
            <w:vAlign w:val="bottom"/>
          </w:tcPr>
          <w:p w14:paraId="5C23A6E2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 (2.3-2.4)</w:t>
            </w:r>
          </w:p>
        </w:tc>
        <w:tc>
          <w:tcPr>
            <w:tcW w:w="344" w:type="pct"/>
            <w:vAlign w:val="bottom"/>
          </w:tcPr>
          <w:p w14:paraId="5EC61C45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 (2.1-2.2)</w:t>
            </w:r>
          </w:p>
        </w:tc>
        <w:tc>
          <w:tcPr>
            <w:tcW w:w="344" w:type="pct"/>
            <w:vAlign w:val="bottom"/>
          </w:tcPr>
          <w:p w14:paraId="713759AE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2.2-2.4)</w:t>
            </w:r>
          </w:p>
        </w:tc>
        <w:tc>
          <w:tcPr>
            <w:tcW w:w="306" w:type="pct"/>
          </w:tcPr>
          <w:p w14:paraId="73786783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1.04-1.05)</w:t>
            </w:r>
          </w:p>
        </w:tc>
      </w:tr>
      <w:tr w:rsidR="00AD0042" w:rsidRPr="00570484" w14:paraId="0CE06754" w14:textId="77777777" w:rsidTr="00CD677D">
        <w:trPr>
          <w:jc w:val="center"/>
        </w:trPr>
        <w:tc>
          <w:tcPr>
            <w:tcW w:w="567" w:type="pct"/>
          </w:tcPr>
          <w:p w14:paraId="3240B35C" w14:textId="77777777" w:rsidR="00AD0042" w:rsidRPr="00570484" w:rsidRDefault="00AD0042" w:rsidP="00825A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enital </w:t>
            </w:r>
          </w:p>
        </w:tc>
        <w:tc>
          <w:tcPr>
            <w:tcW w:w="343" w:type="pct"/>
            <w:shd w:val="clear" w:color="auto" w:fill="D9D9D9" w:themeFill="background1" w:themeFillShade="D9"/>
          </w:tcPr>
          <w:p w14:paraId="772D9D12" w14:textId="77777777" w:rsidR="00AD0042" w:rsidRPr="00570484" w:rsidRDefault="00AD0042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4.3-4.4)</w:t>
            </w:r>
          </w:p>
        </w:tc>
        <w:tc>
          <w:tcPr>
            <w:tcW w:w="344" w:type="pct"/>
          </w:tcPr>
          <w:p w14:paraId="2BEFB4C6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1.3-1.4)</w:t>
            </w:r>
          </w:p>
        </w:tc>
        <w:tc>
          <w:tcPr>
            <w:tcW w:w="344" w:type="pct"/>
          </w:tcPr>
          <w:p w14:paraId="25F6E5E0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1.3-1.4)</w:t>
            </w:r>
          </w:p>
        </w:tc>
        <w:tc>
          <w:tcPr>
            <w:tcW w:w="344" w:type="pct"/>
          </w:tcPr>
          <w:p w14:paraId="0BDD82F7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.3-1.4)</w:t>
            </w:r>
          </w:p>
        </w:tc>
        <w:tc>
          <w:tcPr>
            <w:tcW w:w="344" w:type="pct"/>
          </w:tcPr>
          <w:p w14:paraId="4BF6073C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4-1.5)</w:t>
            </w:r>
          </w:p>
        </w:tc>
        <w:tc>
          <w:tcPr>
            <w:tcW w:w="344" w:type="pct"/>
          </w:tcPr>
          <w:p w14:paraId="388069E8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4-1.5)</w:t>
            </w:r>
          </w:p>
        </w:tc>
        <w:tc>
          <w:tcPr>
            <w:tcW w:w="344" w:type="pct"/>
          </w:tcPr>
          <w:p w14:paraId="316BAC58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5-1.6)</w:t>
            </w:r>
          </w:p>
        </w:tc>
        <w:tc>
          <w:tcPr>
            <w:tcW w:w="344" w:type="pct"/>
          </w:tcPr>
          <w:p w14:paraId="0ABF7541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5-1.6)</w:t>
            </w:r>
          </w:p>
        </w:tc>
        <w:tc>
          <w:tcPr>
            <w:tcW w:w="344" w:type="pct"/>
          </w:tcPr>
          <w:p w14:paraId="6E01E473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5-1.6)</w:t>
            </w:r>
          </w:p>
        </w:tc>
        <w:tc>
          <w:tcPr>
            <w:tcW w:w="344" w:type="pct"/>
          </w:tcPr>
          <w:p w14:paraId="59A60590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(1.5-1.6)</w:t>
            </w:r>
          </w:p>
        </w:tc>
        <w:tc>
          <w:tcPr>
            <w:tcW w:w="344" w:type="pct"/>
          </w:tcPr>
          <w:p w14:paraId="513053D5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(1.5-1.6)</w:t>
            </w:r>
          </w:p>
        </w:tc>
        <w:tc>
          <w:tcPr>
            <w:tcW w:w="344" w:type="pct"/>
          </w:tcPr>
          <w:p w14:paraId="460CE925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6-1.7)</w:t>
            </w:r>
          </w:p>
        </w:tc>
        <w:tc>
          <w:tcPr>
            <w:tcW w:w="306" w:type="pct"/>
          </w:tcPr>
          <w:p w14:paraId="78591751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1-1.02)</w:t>
            </w:r>
          </w:p>
        </w:tc>
      </w:tr>
      <w:tr w:rsidR="00AD0042" w:rsidRPr="00570484" w14:paraId="775915E9" w14:textId="77777777" w:rsidTr="00CD677D">
        <w:trPr>
          <w:jc w:val="center"/>
        </w:trPr>
        <w:tc>
          <w:tcPr>
            <w:tcW w:w="567" w:type="pct"/>
          </w:tcPr>
          <w:p w14:paraId="17E8C062" w14:textId="77777777" w:rsidR="00AD0042" w:rsidRPr="00570484" w:rsidRDefault="00AD0042" w:rsidP="00825A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Cs/>
                <w:sz w:val="20"/>
                <w:szCs w:val="20"/>
              </w:rPr>
              <w:t>EENT</w:t>
            </w:r>
          </w:p>
        </w:tc>
        <w:tc>
          <w:tcPr>
            <w:tcW w:w="343" w:type="pct"/>
            <w:shd w:val="clear" w:color="auto" w:fill="D9D9D9" w:themeFill="background1" w:themeFillShade="D9"/>
          </w:tcPr>
          <w:p w14:paraId="57293249" w14:textId="77777777" w:rsidR="00AD0042" w:rsidRPr="00570484" w:rsidRDefault="00AD0042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5.2-5.3)</w:t>
            </w:r>
          </w:p>
        </w:tc>
        <w:tc>
          <w:tcPr>
            <w:tcW w:w="344" w:type="pct"/>
          </w:tcPr>
          <w:p w14:paraId="627B0DAF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.3-1.4)</w:t>
            </w:r>
          </w:p>
        </w:tc>
        <w:tc>
          <w:tcPr>
            <w:tcW w:w="344" w:type="pct"/>
          </w:tcPr>
          <w:p w14:paraId="25C8D362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.3-1.4)</w:t>
            </w:r>
          </w:p>
        </w:tc>
        <w:tc>
          <w:tcPr>
            <w:tcW w:w="344" w:type="pct"/>
          </w:tcPr>
          <w:p w14:paraId="24622428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.3-1.4)</w:t>
            </w:r>
          </w:p>
        </w:tc>
        <w:tc>
          <w:tcPr>
            <w:tcW w:w="344" w:type="pct"/>
          </w:tcPr>
          <w:p w14:paraId="6411C5EE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5-1.6)</w:t>
            </w:r>
          </w:p>
        </w:tc>
        <w:tc>
          <w:tcPr>
            <w:tcW w:w="344" w:type="pct"/>
          </w:tcPr>
          <w:p w14:paraId="18E32C88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5-1.6)</w:t>
            </w:r>
          </w:p>
        </w:tc>
        <w:tc>
          <w:tcPr>
            <w:tcW w:w="344" w:type="pct"/>
          </w:tcPr>
          <w:p w14:paraId="5E30148D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1.7-1.8)</w:t>
            </w:r>
          </w:p>
        </w:tc>
        <w:tc>
          <w:tcPr>
            <w:tcW w:w="344" w:type="pct"/>
          </w:tcPr>
          <w:p w14:paraId="7591596F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1.7-1.8)</w:t>
            </w:r>
          </w:p>
        </w:tc>
        <w:tc>
          <w:tcPr>
            <w:tcW w:w="344" w:type="pct"/>
          </w:tcPr>
          <w:p w14:paraId="6420ECF6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1.8-1.9)</w:t>
            </w:r>
          </w:p>
        </w:tc>
        <w:tc>
          <w:tcPr>
            <w:tcW w:w="344" w:type="pct"/>
          </w:tcPr>
          <w:p w14:paraId="5E2F7A19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 (2.2-2.3)</w:t>
            </w:r>
          </w:p>
        </w:tc>
        <w:tc>
          <w:tcPr>
            <w:tcW w:w="344" w:type="pct"/>
          </w:tcPr>
          <w:p w14:paraId="5E6BFE07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 (1.8-1.9)</w:t>
            </w:r>
          </w:p>
        </w:tc>
        <w:tc>
          <w:tcPr>
            <w:tcW w:w="344" w:type="pct"/>
          </w:tcPr>
          <w:p w14:paraId="6FFD306D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2.4-2.5)</w:t>
            </w:r>
          </w:p>
        </w:tc>
        <w:tc>
          <w:tcPr>
            <w:tcW w:w="306" w:type="pct"/>
          </w:tcPr>
          <w:p w14:paraId="5F37B64A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1.05-1.06)</w:t>
            </w:r>
          </w:p>
        </w:tc>
      </w:tr>
      <w:tr w:rsidR="00AD0042" w:rsidRPr="00570484" w14:paraId="67E4EBDA" w14:textId="77777777" w:rsidTr="00CD677D">
        <w:trPr>
          <w:jc w:val="center"/>
        </w:trPr>
        <w:tc>
          <w:tcPr>
            <w:tcW w:w="567" w:type="pct"/>
          </w:tcPr>
          <w:p w14:paraId="2FAA9477" w14:textId="77777777" w:rsidR="00AD0042" w:rsidRPr="00570484" w:rsidRDefault="00AD0042" w:rsidP="00825A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lood </w:t>
            </w:r>
          </w:p>
        </w:tc>
        <w:tc>
          <w:tcPr>
            <w:tcW w:w="343" w:type="pct"/>
            <w:shd w:val="clear" w:color="auto" w:fill="D9D9D9" w:themeFill="background1" w:themeFillShade="D9"/>
          </w:tcPr>
          <w:p w14:paraId="3E0E66C8" w14:textId="77777777" w:rsidR="00AD0042" w:rsidRPr="00570484" w:rsidRDefault="00AD0042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2.0-2.1)</w:t>
            </w:r>
          </w:p>
        </w:tc>
        <w:tc>
          <w:tcPr>
            <w:tcW w:w="344" w:type="pct"/>
          </w:tcPr>
          <w:p w14:paraId="4989E06C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0.5-0.6)</w:t>
            </w:r>
          </w:p>
        </w:tc>
        <w:tc>
          <w:tcPr>
            <w:tcW w:w="344" w:type="pct"/>
          </w:tcPr>
          <w:p w14:paraId="497359F0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0.5-0.6)</w:t>
            </w:r>
          </w:p>
        </w:tc>
        <w:tc>
          <w:tcPr>
            <w:tcW w:w="344" w:type="pct"/>
          </w:tcPr>
          <w:p w14:paraId="694E29B2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6-0.6)</w:t>
            </w:r>
          </w:p>
        </w:tc>
        <w:tc>
          <w:tcPr>
            <w:tcW w:w="344" w:type="pct"/>
          </w:tcPr>
          <w:p w14:paraId="76A285E0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6-0.6)</w:t>
            </w:r>
          </w:p>
        </w:tc>
        <w:tc>
          <w:tcPr>
            <w:tcW w:w="344" w:type="pct"/>
          </w:tcPr>
          <w:p w14:paraId="53F6D803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6-0.6)</w:t>
            </w:r>
          </w:p>
        </w:tc>
        <w:tc>
          <w:tcPr>
            <w:tcW w:w="344" w:type="pct"/>
          </w:tcPr>
          <w:p w14:paraId="3FC9CBD3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6-0.6)</w:t>
            </w:r>
          </w:p>
        </w:tc>
        <w:tc>
          <w:tcPr>
            <w:tcW w:w="344" w:type="pct"/>
          </w:tcPr>
          <w:p w14:paraId="3B9D243C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6-0.7)</w:t>
            </w:r>
          </w:p>
        </w:tc>
        <w:tc>
          <w:tcPr>
            <w:tcW w:w="344" w:type="pct"/>
          </w:tcPr>
          <w:p w14:paraId="1683EFAF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6-0.7)</w:t>
            </w:r>
          </w:p>
        </w:tc>
        <w:tc>
          <w:tcPr>
            <w:tcW w:w="344" w:type="pct"/>
          </w:tcPr>
          <w:p w14:paraId="5E8ED6E7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(0.7-0.8)</w:t>
            </w:r>
          </w:p>
        </w:tc>
        <w:tc>
          <w:tcPr>
            <w:tcW w:w="344" w:type="pct"/>
          </w:tcPr>
          <w:p w14:paraId="28D73CF4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(0.7-0.8)</w:t>
            </w:r>
          </w:p>
        </w:tc>
        <w:tc>
          <w:tcPr>
            <w:tcW w:w="344" w:type="pct"/>
          </w:tcPr>
          <w:p w14:paraId="644A18BB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7-0.8)</w:t>
            </w:r>
          </w:p>
        </w:tc>
        <w:tc>
          <w:tcPr>
            <w:tcW w:w="306" w:type="pct"/>
          </w:tcPr>
          <w:p w14:paraId="09A3B1B4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1.03-1.04)</w:t>
            </w:r>
          </w:p>
        </w:tc>
      </w:tr>
      <w:tr w:rsidR="00AD0042" w:rsidRPr="00570484" w14:paraId="05C81391" w14:textId="77777777" w:rsidTr="00CD677D">
        <w:trPr>
          <w:jc w:val="center"/>
        </w:trPr>
        <w:tc>
          <w:tcPr>
            <w:tcW w:w="5000" w:type="pct"/>
            <w:gridSpan w:val="14"/>
            <w:shd w:val="clear" w:color="auto" w:fill="D9D9D9" w:themeFill="background1" w:themeFillShade="D9"/>
          </w:tcPr>
          <w:p w14:paraId="41661F35" w14:textId="6E8EF1EE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/>
                <w:sz w:val="20"/>
                <w:szCs w:val="20"/>
              </w:rPr>
              <w:t>Tests targeting specific pathogen</w:t>
            </w:r>
            <w:r w:rsidR="006A2FD7" w:rsidRPr="0057048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</w:tr>
      <w:tr w:rsidR="00AD0042" w:rsidRPr="00570484" w14:paraId="06C02388" w14:textId="77777777" w:rsidTr="00CD677D">
        <w:trPr>
          <w:jc w:val="center"/>
        </w:trPr>
        <w:tc>
          <w:tcPr>
            <w:tcW w:w="567" w:type="pct"/>
          </w:tcPr>
          <w:p w14:paraId="67A356F3" w14:textId="77777777" w:rsidR="00AD0042" w:rsidRPr="00570484" w:rsidRDefault="00AD0042" w:rsidP="00825AB0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ryptosporidium &amp; Giardia</w:t>
            </w:r>
          </w:p>
        </w:tc>
        <w:tc>
          <w:tcPr>
            <w:tcW w:w="343" w:type="pct"/>
            <w:shd w:val="clear" w:color="auto" w:fill="D9D9D9" w:themeFill="background1" w:themeFillShade="D9"/>
          </w:tcPr>
          <w:p w14:paraId="004B87BD" w14:textId="77777777" w:rsidR="00AD0042" w:rsidRPr="00570484" w:rsidRDefault="00AD0042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 (10.5-10.6)</w:t>
            </w:r>
          </w:p>
        </w:tc>
        <w:tc>
          <w:tcPr>
            <w:tcW w:w="344" w:type="pct"/>
          </w:tcPr>
          <w:p w14:paraId="6CA320DE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3.0-3.1)</w:t>
            </w:r>
          </w:p>
        </w:tc>
        <w:tc>
          <w:tcPr>
            <w:tcW w:w="344" w:type="pct"/>
          </w:tcPr>
          <w:p w14:paraId="4930E23B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(2.8-2.9)</w:t>
            </w:r>
          </w:p>
        </w:tc>
        <w:tc>
          <w:tcPr>
            <w:tcW w:w="344" w:type="pct"/>
          </w:tcPr>
          <w:p w14:paraId="7363C3C7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3.2-3.4)</w:t>
            </w:r>
          </w:p>
        </w:tc>
        <w:tc>
          <w:tcPr>
            <w:tcW w:w="344" w:type="pct"/>
          </w:tcPr>
          <w:p w14:paraId="555A9B08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3.9-4.1)</w:t>
            </w:r>
          </w:p>
        </w:tc>
        <w:tc>
          <w:tcPr>
            <w:tcW w:w="344" w:type="pct"/>
          </w:tcPr>
          <w:p w14:paraId="0FFA77EC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3.8-4.0)</w:t>
            </w:r>
          </w:p>
        </w:tc>
        <w:tc>
          <w:tcPr>
            <w:tcW w:w="344" w:type="pct"/>
          </w:tcPr>
          <w:p w14:paraId="16D74F6F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3.9-4.1)</w:t>
            </w:r>
          </w:p>
        </w:tc>
        <w:tc>
          <w:tcPr>
            <w:tcW w:w="344" w:type="pct"/>
          </w:tcPr>
          <w:p w14:paraId="5D0F1FBA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3.5-3.7)</w:t>
            </w:r>
          </w:p>
        </w:tc>
        <w:tc>
          <w:tcPr>
            <w:tcW w:w="344" w:type="pct"/>
          </w:tcPr>
          <w:p w14:paraId="28410A93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3.4-3.5)</w:t>
            </w:r>
          </w:p>
        </w:tc>
        <w:tc>
          <w:tcPr>
            <w:tcW w:w="344" w:type="pct"/>
          </w:tcPr>
          <w:p w14:paraId="623F615F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 (4.0-4.2)</w:t>
            </w:r>
          </w:p>
        </w:tc>
        <w:tc>
          <w:tcPr>
            <w:tcW w:w="344" w:type="pct"/>
          </w:tcPr>
          <w:p w14:paraId="34876DA7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 (3.4-3.5)</w:t>
            </w:r>
          </w:p>
        </w:tc>
        <w:tc>
          <w:tcPr>
            <w:tcW w:w="344" w:type="pct"/>
          </w:tcPr>
          <w:p w14:paraId="4A8667F9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3.3-3.5)</w:t>
            </w:r>
          </w:p>
        </w:tc>
        <w:tc>
          <w:tcPr>
            <w:tcW w:w="306" w:type="pct"/>
          </w:tcPr>
          <w:p w14:paraId="214FA02A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.01-1.01)</w:t>
            </w:r>
          </w:p>
        </w:tc>
      </w:tr>
      <w:tr w:rsidR="00AD0042" w:rsidRPr="00570484" w14:paraId="0A0A6C29" w14:textId="77777777" w:rsidTr="00CD677D">
        <w:trPr>
          <w:jc w:val="center"/>
        </w:trPr>
        <w:tc>
          <w:tcPr>
            <w:tcW w:w="567" w:type="pct"/>
          </w:tcPr>
          <w:p w14:paraId="4F2821E2" w14:textId="0E52E970" w:rsidR="00AD0042" w:rsidRPr="00570484" w:rsidRDefault="00E30779" w:rsidP="00825A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oides</w:t>
            </w:r>
            <w:r w:rsidRPr="00570484">
              <w:rPr>
                <w:i/>
                <w:iCs/>
                <w:sz w:val="20"/>
                <w:szCs w:val="20"/>
              </w:rPr>
              <w:t xml:space="preserve"> </w:t>
            </w:r>
            <w:r w:rsidR="00AD0042" w:rsidRPr="005704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fficile</w:t>
            </w:r>
            <w:r w:rsidR="00FC58D1" w:rsidRPr="005704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C. toxins</w:t>
            </w:r>
          </w:p>
        </w:tc>
        <w:tc>
          <w:tcPr>
            <w:tcW w:w="343" w:type="pct"/>
            <w:shd w:val="clear" w:color="auto" w:fill="D9D9D9" w:themeFill="background1" w:themeFillShade="D9"/>
          </w:tcPr>
          <w:p w14:paraId="51A8B670" w14:textId="77777777" w:rsidR="00AD0042" w:rsidRPr="00570484" w:rsidRDefault="00AD0042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4-0.4)</w:t>
            </w:r>
          </w:p>
        </w:tc>
        <w:tc>
          <w:tcPr>
            <w:tcW w:w="344" w:type="pct"/>
          </w:tcPr>
          <w:p w14:paraId="506BD0A3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-0.1)</w:t>
            </w:r>
          </w:p>
        </w:tc>
        <w:tc>
          <w:tcPr>
            <w:tcW w:w="344" w:type="pct"/>
          </w:tcPr>
          <w:p w14:paraId="532FD0E9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-0.1)</w:t>
            </w:r>
          </w:p>
        </w:tc>
        <w:tc>
          <w:tcPr>
            <w:tcW w:w="344" w:type="pct"/>
          </w:tcPr>
          <w:p w14:paraId="6C6E505C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-0.1)</w:t>
            </w:r>
          </w:p>
        </w:tc>
        <w:tc>
          <w:tcPr>
            <w:tcW w:w="344" w:type="pct"/>
          </w:tcPr>
          <w:p w14:paraId="5F0DD1D4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-0.2)</w:t>
            </w:r>
          </w:p>
        </w:tc>
        <w:tc>
          <w:tcPr>
            <w:tcW w:w="344" w:type="pct"/>
          </w:tcPr>
          <w:p w14:paraId="3037AE53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-0.1)</w:t>
            </w:r>
          </w:p>
        </w:tc>
        <w:tc>
          <w:tcPr>
            <w:tcW w:w="344" w:type="pct"/>
          </w:tcPr>
          <w:p w14:paraId="632766BD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1-0.2)</w:t>
            </w:r>
          </w:p>
        </w:tc>
        <w:tc>
          <w:tcPr>
            <w:tcW w:w="344" w:type="pct"/>
          </w:tcPr>
          <w:p w14:paraId="799D5086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-0.2)</w:t>
            </w:r>
          </w:p>
        </w:tc>
        <w:tc>
          <w:tcPr>
            <w:tcW w:w="344" w:type="pct"/>
          </w:tcPr>
          <w:p w14:paraId="23272C27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-0.1)</w:t>
            </w:r>
          </w:p>
        </w:tc>
        <w:tc>
          <w:tcPr>
            <w:tcW w:w="344" w:type="pct"/>
          </w:tcPr>
          <w:p w14:paraId="30D5973B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-0.1)</w:t>
            </w:r>
          </w:p>
        </w:tc>
        <w:tc>
          <w:tcPr>
            <w:tcW w:w="344" w:type="pct"/>
          </w:tcPr>
          <w:p w14:paraId="0D177BB8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-0.2)</w:t>
            </w:r>
          </w:p>
        </w:tc>
        <w:tc>
          <w:tcPr>
            <w:tcW w:w="344" w:type="pct"/>
          </w:tcPr>
          <w:p w14:paraId="58F1E7AE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1-0.2)</w:t>
            </w:r>
          </w:p>
        </w:tc>
        <w:tc>
          <w:tcPr>
            <w:tcW w:w="306" w:type="pct"/>
          </w:tcPr>
          <w:p w14:paraId="5351F3FF" w14:textId="77777777" w:rsidR="00AD0042" w:rsidRPr="00570484" w:rsidRDefault="00AD004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1.05-1.07)</w:t>
            </w:r>
          </w:p>
        </w:tc>
      </w:tr>
      <w:tr w:rsidR="00FC58D1" w:rsidRPr="00570484" w14:paraId="5C363DBC" w14:textId="77777777" w:rsidTr="00CD677D">
        <w:trPr>
          <w:jc w:val="center"/>
        </w:trPr>
        <w:tc>
          <w:tcPr>
            <w:tcW w:w="567" w:type="pct"/>
          </w:tcPr>
          <w:p w14:paraId="49BBCC89" w14:textId="5F2988AB" w:rsidR="00FC58D1" w:rsidRPr="00570484" w:rsidRDefault="00FC58D1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tests </w:t>
            </w:r>
          </w:p>
        </w:tc>
        <w:tc>
          <w:tcPr>
            <w:tcW w:w="343" w:type="pct"/>
            <w:shd w:val="clear" w:color="auto" w:fill="D9D9D9" w:themeFill="background1" w:themeFillShade="D9"/>
          </w:tcPr>
          <w:p w14:paraId="44A27BE3" w14:textId="77777777" w:rsidR="00FC58D1" w:rsidRPr="00570484" w:rsidRDefault="00FC58D1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14:paraId="28777E52" w14:textId="77777777" w:rsidR="00FC58D1" w:rsidRPr="00570484" w:rsidRDefault="00FC58D1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14:paraId="0B35D4E0" w14:textId="77777777" w:rsidR="00FC58D1" w:rsidRPr="00570484" w:rsidRDefault="00FC58D1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14:paraId="2B345AFC" w14:textId="77777777" w:rsidR="00FC58D1" w:rsidRPr="00570484" w:rsidRDefault="00FC58D1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14:paraId="12934593" w14:textId="77777777" w:rsidR="00FC58D1" w:rsidRPr="00570484" w:rsidRDefault="00FC58D1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14:paraId="36E0CB94" w14:textId="77777777" w:rsidR="00FC58D1" w:rsidRPr="00570484" w:rsidRDefault="00FC58D1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14:paraId="68EEC8ED" w14:textId="77777777" w:rsidR="00FC58D1" w:rsidRPr="00570484" w:rsidRDefault="00FC58D1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14:paraId="2B9F15F9" w14:textId="77777777" w:rsidR="00FC58D1" w:rsidRPr="00570484" w:rsidRDefault="00FC58D1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14:paraId="111ABE30" w14:textId="77777777" w:rsidR="00FC58D1" w:rsidRPr="00570484" w:rsidRDefault="00FC58D1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14:paraId="49FEEAEA" w14:textId="77777777" w:rsidR="00FC58D1" w:rsidRPr="00570484" w:rsidRDefault="00FC58D1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14:paraId="5386E4AE" w14:textId="77777777" w:rsidR="00FC58D1" w:rsidRPr="00570484" w:rsidRDefault="00FC58D1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14:paraId="78FFC099" w14:textId="77777777" w:rsidR="00FC58D1" w:rsidRPr="00570484" w:rsidRDefault="00FC58D1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</w:tcPr>
          <w:p w14:paraId="068CA22D" w14:textId="77777777" w:rsidR="00FC58D1" w:rsidRPr="00570484" w:rsidRDefault="00FC58D1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516" w:rsidRPr="00570484" w14:paraId="2A7CD656" w14:textId="77777777" w:rsidTr="00CD677D">
        <w:trPr>
          <w:jc w:val="center"/>
        </w:trPr>
        <w:tc>
          <w:tcPr>
            <w:tcW w:w="567" w:type="pct"/>
          </w:tcPr>
          <w:p w14:paraId="4115F0D0" w14:textId="78241BFB" w:rsidR="00C34516" w:rsidRPr="00570484" w:rsidRDefault="00D20281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cleic acid amplification tests</w:t>
            </w:r>
          </w:p>
        </w:tc>
        <w:tc>
          <w:tcPr>
            <w:tcW w:w="343" w:type="pct"/>
            <w:shd w:val="clear" w:color="auto" w:fill="D9D9D9" w:themeFill="background1" w:themeFillShade="D9"/>
          </w:tcPr>
          <w:p w14:paraId="01C42D3D" w14:textId="2D1B47ED" w:rsidR="00C34516" w:rsidRPr="00570484" w:rsidRDefault="00173325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 (21.7-21.9)</w:t>
            </w:r>
          </w:p>
        </w:tc>
        <w:tc>
          <w:tcPr>
            <w:tcW w:w="344" w:type="pct"/>
          </w:tcPr>
          <w:p w14:paraId="5E08302F" w14:textId="6DDF4E54" w:rsidR="00C34516" w:rsidRPr="00570484" w:rsidRDefault="000A6C5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3.3-3.5)</w:t>
            </w:r>
          </w:p>
        </w:tc>
        <w:tc>
          <w:tcPr>
            <w:tcW w:w="344" w:type="pct"/>
          </w:tcPr>
          <w:p w14:paraId="7B2D6FA9" w14:textId="4E03D308" w:rsidR="00C34516" w:rsidRPr="00570484" w:rsidRDefault="000A6C5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9-3.1)</w:t>
            </w:r>
          </w:p>
        </w:tc>
        <w:tc>
          <w:tcPr>
            <w:tcW w:w="344" w:type="pct"/>
          </w:tcPr>
          <w:p w14:paraId="1921AF84" w14:textId="778368B0" w:rsidR="00C34516" w:rsidRPr="00570484" w:rsidRDefault="000A6C5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(3.1-3.3)</w:t>
            </w:r>
          </w:p>
        </w:tc>
        <w:tc>
          <w:tcPr>
            <w:tcW w:w="344" w:type="pct"/>
          </w:tcPr>
          <w:p w14:paraId="3C571E04" w14:textId="01F9BECF" w:rsidR="00C34516" w:rsidRPr="00570484" w:rsidRDefault="000A6C5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 (4.4-4.7)</w:t>
            </w:r>
          </w:p>
        </w:tc>
        <w:tc>
          <w:tcPr>
            <w:tcW w:w="344" w:type="pct"/>
          </w:tcPr>
          <w:p w14:paraId="752748BB" w14:textId="4458377D" w:rsidR="00C34516" w:rsidRPr="00570484" w:rsidRDefault="000A6C5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4.2-4.4)</w:t>
            </w:r>
          </w:p>
        </w:tc>
        <w:tc>
          <w:tcPr>
            <w:tcW w:w="344" w:type="pct"/>
          </w:tcPr>
          <w:p w14:paraId="7F1E207F" w14:textId="73EB5A3F" w:rsidR="00C34516" w:rsidRPr="00570484" w:rsidRDefault="000A6C5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(5.7-5.9)</w:t>
            </w:r>
          </w:p>
        </w:tc>
        <w:tc>
          <w:tcPr>
            <w:tcW w:w="344" w:type="pct"/>
          </w:tcPr>
          <w:p w14:paraId="41D19E00" w14:textId="1DA87A5E" w:rsidR="00C34516" w:rsidRPr="00570484" w:rsidRDefault="000A6C5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(6.7-6.9)</w:t>
            </w:r>
          </w:p>
        </w:tc>
        <w:tc>
          <w:tcPr>
            <w:tcW w:w="344" w:type="pct"/>
          </w:tcPr>
          <w:p w14:paraId="21A73534" w14:textId="390218BC" w:rsidR="00C34516" w:rsidRPr="00570484" w:rsidRDefault="000A6C5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 (9.3-9.6)</w:t>
            </w:r>
          </w:p>
        </w:tc>
        <w:tc>
          <w:tcPr>
            <w:tcW w:w="344" w:type="pct"/>
          </w:tcPr>
          <w:p w14:paraId="26B0BF25" w14:textId="30646F6C" w:rsidR="00C34516" w:rsidRPr="00570484" w:rsidRDefault="000A6C5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 (15.0-15.3)</w:t>
            </w:r>
          </w:p>
        </w:tc>
        <w:tc>
          <w:tcPr>
            <w:tcW w:w="344" w:type="pct"/>
          </w:tcPr>
          <w:p w14:paraId="65A1AB35" w14:textId="3B6992AA" w:rsidR="00C34516" w:rsidRPr="00570484" w:rsidRDefault="000A6C5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 (10.3-10.6)</w:t>
            </w:r>
          </w:p>
        </w:tc>
        <w:tc>
          <w:tcPr>
            <w:tcW w:w="344" w:type="pct"/>
          </w:tcPr>
          <w:p w14:paraId="0631F603" w14:textId="0CA9F776" w:rsidR="00C34516" w:rsidRPr="00570484" w:rsidRDefault="000A6C5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 (17.7-18.1)</w:t>
            </w:r>
          </w:p>
        </w:tc>
        <w:tc>
          <w:tcPr>
            <w:tcW w:w="306" w:type="pct"/>
          </w:tcPr>
          <w:p w14:paraId="45B777D4" w14:textId="4B461E3C" w:rsidR="00C34516" w:rsidRPr="00570484" w:rsidRDefault="000A6C52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1.21-1.21)</w:t>
            </w:r>
          </w:p>
        </w:tc>
      </w:tr>
    </w:tbl>
    <w:p w14:paraId="501C9A71" w14:textId="6EF8A819" w:rsidR="00AD0042" w:rsidRPr="00570484" w:rsidRDefault="00EC6D04" w:rsidP="00AD0042">
      <w:pPr>
        <w:rPr>
          <w:rFonts w:ascii="Times New Roman" w:hAnsi="Times New Roman" w:cs="Times New Roman"/>
          <w:sz w:val="20"/>
          <w:szCs w:val="20"/>
        </w:rPr>
      </w:pPr>
      <w:r w:rsidRPr="00570484">
        <w:rPr>
          <w:rFonts w:ascii="Times New Roman" w:hAnsi="Times New Roman" w:cs="Times New Roman"/>
          <w:b/>
          <w:lang w:val="en-US"/>
        </w:rPr>
        <w:t>Abbreviations:</w:t>
      </w:r>
      <w:r w:rsidRPr="005704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D0042" w:rsidRPr="00570484">
        <w:rPr>
          <w:rFonts w:ascii="Times New Roman" w:hAnsi="Times New Roman" w:cs="Times New Roman"/>
          <w:b/>
          <w:sz w:val="20"/>
          <w:szCs w:val="20"/>
          <w:lang w:val="en-US"/>
        </w:rPr>
        <w:t>aRR</w:t>
      </w:r>
      <w:r w:rsidRPr="00570484">
        <w:rPr>
          <w:rFonts w:ascii="Times New Roman" w:hAnsi="Times New Roman" w:cs="Times New Roman"/>
          <w:b/>
          <w:sz w:val="20"/>
          <w:szCs w:val="20"/>
          <w:lang w:val="en-US"/>
        </w:rPr>
        <w:t>-</w:t>
      </w:r>
      <w:r w:rsidR="00AD0042" w:rsidRPr="005704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D0042" w:rsidRPr="00570484">
        <w:rPr>
          <w:rFonts w:ascii="Times New Roman" w:hAnsi="Times New Roman" w:cs="Times New Roman"/>
          <w:bCs/>
          <w:sz w:val="20"/>
          <w:szCs w:val="20"/>
          <w:lang w:val="en-US"/>
        </w:rPr>
        <w:t>adjusted</w:t>
      </w:r>
      <w:r w:rsidR="00AD0042" w:rsidRPr="00570484">
        <w:rPr>
          <w:rFonts w:ascii="Times New Roman" w:hAnsi="Times New Roman" w:cs="Times New Roman"/>
          <w:sz w:val="20"/>
          <w:szCs w:val="20"/>
          <w:lang w:val="en-US"/>
        </w:rPr>
        <w:t xml:space="preserve"> rate ratio, </w:t>
      </w:r>
      <w:r w:rsidR="00AD0042" w:rsidRPr="00570484">
        <w:rPr>
          <w:rFonts w:ascii="Times New Roman" w:hAnsi="Times New Roman" w:cs="Times New Roman"/>
          <w:b/>
          <w:sz w:val="20"/>
          <w:szCs w:val="20"/>
          <w:lang w:val="en-US"/>
        </w:rPr>
        <w:t>CI</w:t>
      </w:r>
      <w:r w:rsidRPr="00570484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AD0042" w:rsidRPr="00570484">
        <w:rPr>
          <w:rFonts w:ascii="Times New Roman" w:hAnsi="Times New Roman" w:cs="Times New Roman"/>
          <w:sz w:val="20"/>
          <w:szCs w:val="20"/>
          <w:lang w:val="en-US"/>
        </w:rPr>
        <w:t xml:space="preserve"> confidence interval, </w:t>
      </w:r>
      <w:r w:rsidR="00AD0042" w:rsidRPr="00570484">
        <w:rPr>
          <w:rFonts w:ascii="Times New Roman" w:hAnsi="Times New Roman" w:cs="Times New Roman"/>
          <w:b/>
          <w:bCs/>
          <w:sz w:val="20"/>
          <w:szCs w:val="20"/>
        </w:rPr>
        <w:t>EENT</w:t>
      </w:r>
      <w:r w:rsidRPr="00570484">
        <w:rPr>
          <w:rFonts w:ascii="Times New Roman" w:hAnsi="Times New Roman" w:cs="Times New Roman"/>
          <w:bCs/>
          <w:sz w:val="20"/>
          <w:szCs w:val="20"/>
        </w:rPr>
        <w:t>-</w:t>
      </w:r>
      <w:r w:rsidR="00AD0042" w:rsidRPr="0057048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70484">
        <w:rPr>
          <w:rFonts w:ascii="Times New Roman" w:hAnsi="Times New Roman" w:cs="Times New Roman"/>
          <w:bCs/>
          <w:sz w:val="20"/>
          <w:szCs w:val="20"/>
        </w:rPr>
        <w:t>Eye, Ear, Nose, Throat</w:t>
      </w:r>
    </w:p>
    <w:p w14:paraId="52A85668" w14:textId="77777777" w:rsidR="00E33CED" w:rsidRPr="00570484" w:rsidRDefault="00E33CED">
      <w:pPr>
        <w:rPr>
          <w:sz w:val="20"/>
          <w:szCs w:val="20"/>
        </w:rPr>
      </w:pPr>
    </w:p>
    <w:p w14:paraId="5AA7ED95" w14:textId="77777777" w:rsidR="00B92918" w:rsidRPr="00570484" w:rsidRDefault="00B92918">
      <w:pPr>
        <w:rPr>
          <w:sz w:val="20"/>
          <w:szCs w:val="20"/>
        </w:rPr>
      </w:pPr>
    </w:p>
    <w:p w14:paraId="6C189119" w14:textId="77777777" w:rsidR="00B92918" w:rsidRPr="00570484" w:rsidRDefault="00B92918">
      <w:pPr>
        <w:rPr>
          <w:sz w:val="20"/>
          <w:szCs w:val="20"/>
        </w:rPr>
      </w:pPr>
    </w:p>
    <w:p w14:paraId="0BD07967" w14:textId="77777777" w:rsidR="00FC58D1" w:rsidRPr="00570484" w:rsidRDefault="00FC58D1">
      <w:pPr>
        <w:rPr>
          <w:sz w:val="20"/>
          <w:szCs w:val="20"/>
        </w:rPr>
      </w:pPr>
    </w:p>
    <w:p w14:paraId="1A1E0ADB" w14:textId="77777777" w:rsidR="00FC58D1" w:rsidRPr="00570484" w:rsidRDefault="00FC58D1">
      <w:pPr>
        <w:rPr>
          <w:sz w:val="20"/>
          <w:szCs w:val="20"/>
        </w:rPr>
      </w:pPr>
    </w:p>
    <w:p w14:paraId="7612AB41" w14:textId="77777777" w:rsidR="00FC58D1" w:rsidRPr="00570484" w:rsidRDefault="00FC58D1">
      <w:pPr>
        <w:rPr>
          <w:sz w:val="20"/>
          <w:szCs w:val="20"/>
        </w:rPr>
      </w:pPr>
    </w:p>
    <w:p w14:paraId="64501B78" w14:textId="77777777" w:rsidR="00FC58D1" w:rsidRPr="00570484" w:rsidRDefault="00FC58D1">
      <w:pPr>
        <w:rPr>
          <w:sz w:val="20"/>
          <w:szCs w:val="20"/>
        </w:rPr>
      </w:pPr>
    </w:p>
    <w:p w14:paraId="39177CBF" w14:textId="77777777" w:rsidR="00FC58D1" w:rsidRPr="00570484" w:rsidRDefault="00FC58D1">
      <w:pPr>
        <w:rPr>
          <w:sz w:val="20"/>
          <w:szCs w:val="20"/>
        </w:rPr>
      </w:pPr>
    </w:p>
    <w:p w14:paraId="488EFB8F" w14:textId="77777777" w:rsidR="00FC58D1" w:rsidRPr="00570484" w:rsidRDefault="00FC58D1">
      <w:pPr>
        <w:rPr>
          <w:sz w:val="20"/>
          <w:szCs w:val="20"/>
        </w:rPr>
      </w:pPr>
    </w:p>
    <w:p w14:paraId="7129D7F6" w14:textId="77777777" w:rsidR="00C34516" w:rsidRPr="00570484" w:rsidRDefault="00C34516">
      <w:pPr>
        <w:rPr>
          <w:sz w:val="20"/>
          <w:szCs w:val="20"/>
        </w:rPr>
      </w:pPr>
    </w:p>
    <w:p w14:paraId="0541BD3A" w14:textId="77777777" w:rsidR="00C34516" w:rsidRPr="00570484" w:rsidRDefault="00C34516">
      <w:pPr>
        <w:rPr>
          <w:sz w:val="20"/>
          <w:szCs w:val="20"/>
        </w:rPr>
      </w:pPr>
    </w:p>
    <w:p w14:paraId="4B474122" w14:textId="77777777" w:rsidR="00C34516" w:rsidRPr="00570484" w:rsidRDefault="00C34516">
      <w:pPr>
        <w:rPr>
          <w:sz w:val="20"/>
          <w:szCs w:val="20"/>
        </w:rPr>
      </w:pPr>
    </w:p>
    <w:p w14:paraId="5162863A" w14:textId="77777777" w:rsidR="00C34516" w:rsidRPr="00570484" w:rsidRDefault="00C34516">
      <w:pPr>
        <w:rPr>
          <w:sz w:val="20"/>
          <w:szCs w:val="20"/>
        </w:rPr>
      </w:pPr>
    </w:p>
    <w:p w14:paraId="44B9326F" w14:textId="77777777" w:rsidR="00C34516" w:rsidRPr="00570484" w:rsidRDefault="00C34516">
      <w:pPr>
        <w:rPr>
          <w:sz w:val="20"/>
          <w:szCs w:val="20"/>
        </w:rPr>
      </w:pPr>
    </w:p>
    <w:p w14:paraId="519D7546" w14:textId="77777777" w:rsidR="00C34516" w:rsidRPr="00570484" w:rsidRDefault="00C34516">
      <w:pPr>
        <w:rPr>
          <w:sz w:val="20"/>
          <w:szCs w:val="20"/>
        </w:rPr>
      </w:pPr>
    </w:p>
    <w:p w14:paraId="0BD63A34" w14:textId="77777777" w:rsidR="00C34516" w:rsidRPr="00570484" w:rsidRDefault="00C34516">
      <w:pPr>
        <w:rPr>
          <w:sz w:val="20"/>
          <w:szCs w:val="20"/>
        </w:rPr>
      </w:pPr>
    </w:p>
    <w:p w14:paraId="5CF3E749" w14:textId="77777777" w:rsidR="00FA70E8" w:rsidRPr="00570484" w:rsidRDefault="00FA70E8">
      <w:pPr>
        <w:rPr>
          <w:sz w:val="20"/>
          <w:szCs w:val="20"/>
        </w:rPr>
      </w:pPr>
    </w:p>
    <w:p w14:paraId="3623B960" w14:textId="77777777" w:rsidR="00C34516" w:rsidRPr="00570484" w:rsidRDefault="00C34516">
      <w:pPr>
        <w:rPr>
          <w:sz w:val="20"/>
          <w:szCs w:val="20"/>
        </w:rPr>
      </w:pPr>
    </w:p>
    <w:p w14:paraId="1BF74F69" w14:textId="5C813642" w:rsidR="00B92918" w:rsidRPr="00570484" w:rsidRDefault="00DC5075" w:rsidP="00B9291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2" w:name="_Hlk170463965"/>
      <w:r w:rsidRPr="0057048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B92918" w:rsidRPr="005704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54E33" w:rsidRPr="00570484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57048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92918" w:rsidRPr="005704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C58D1" w:rsidRPr="0057048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ge and sex standardised number of </w:t>
      </w:r>
      <w:r w:rsidR="00AE1B24" w:rsidRPr="0057048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ny</w:t>
      </w:r>
      <w:r w:rsidR="00FC58D1" w:rsidRPr="0057048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microbiology tests and specific tests</w:t>
      </w:r>
      <w:r w:rsidR="00DF14C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/</w:t>
      </w:r>
      <w:r w:rsidR="00FC58D1" w:rsidRPr="0057048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00 resident-years among older Australians in long-term care facilities,</w:t>
      </w:r>
      <w:r w:rsidR="00FC58D1" w:rsidRPr="00570484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  <w:r w:rsidR="00FC58D1" w:rsidRPr="0057048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overall and in selected study years between 2009 and 2019</w:t>
      </w:r>
      <w:r w:rsidR="00FC58D1" w:rsidRPr="0057048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(</w:t>
      </w:r>
      <w:r w:rsidR="00FC58D1" w:rsidRPr="0057048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95%CI)</w:t>
      </w:r>
    </w:p>
    <w:tbl>
      <w:tblPr>
        <w:tblStyle w:val="TableGridLight"/>
        <w:tblW w:w="15876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B92918" w:rsidRPr="00570484" w14:paraId="1EF67227" w14:textId="77777777" w:rsidTr="00CD677D">
        <w:trPr>
          <w:jc w:val="center"/>
        </w:trPr>
        <w:tc>
          <w:tcPr>
            <w:tcW w:w="1134" w:type="dxa"/>
            <w:shd w:val="clear" w:color="auto" w:fill="D9D9D9" w:themeFill="background1" w:themeFillShade="D9"/>
          </w:tcPr>
          <w:p w14:paraId="79AE4289" w14:textId="5D3C376C" w:rsidR="00B92918" w:rsidRPr="00570484" w:rsidRDefault="00B92918" w:rsidP="00825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icrobiology tests 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D3B8858" w14:textId="77777777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-2019</w:t>
            </w:r>
          </w:p>
          <w:p w14:paraId="5FEA5422" w14:textId="214BC631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BAA9716" w14:textId="77777777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  <w:p w14:paraId="1A72EEB4" w14:textId="72FEF933" w:rsidR="00B92918" w:rsidRPr="00570484" w:rsidRDefault="00B92918" w:rsidP="00825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63C1C59" w14:textId="77777777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0 </w:t>
            </w:r>
          </w:p>
          <w:p w14:paraId="0B185B93" w14:textId="4EC246CE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07DD6B1" w14:textId="77777777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  <w:p w14:paraId="36A2184C" w14:textId="0E2321A8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38AE6D7" w14:textId="77777777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  <w:p w14:paraId="02C687AC" w14:textId="74CEF52E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54F827E" w14:textId="77777777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  <w:p w14:paraId="264DC750" w14:textId="42A0ED08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0E400A3" w14:textId="77777777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  <w:p w14:paraId="15F92603" w14:textId="32B2278B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2340ECB" w14:textId="77777777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  <w:p w14:paraId="72284315" w14:textId="77A3DEF4" w:rsidR="00B92918" w:rsidRPr="00570484" w:rsidRDefault="00B92918" w:rsidP="00825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DA26575" w14:textId="77777777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  <w:p w14:paraId="2A1AF17A" w14:textId="64AD2036" w:rsidR="00B92918" w:rsidRPr="00570484" w:rsidRDefault="00B92918" w:rsidP="00825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6AEA318" w14:textId="77777777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  <w:p w14:paraId="54B3BE63" w14:textId="7EAFDA78" w:rsidR="00B92918" w:rsidRPr="00570484" w:rsidRDefault="00B92918" w:rsidP="00825A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E9BC0AC" w14:textId="77777777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  <w:p w14:paraId="083B3EC2" w14:textId="4F6C095B" w:rsidR="00B92918" w:rsidRPr="00570484" w:rsidRDefault="00B92918" w:rsidP="00825A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3E35BC3" w14:textId="77777777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  <w:p w14:paraId="24442607" w14:textId="3B5D3BCF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5739A61" w14:textId="6F4EB2D6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 95%CI</w:t>
            </w:r>
          </w:p>
        </w:tc>
      </w:tr>
      <w:tr w:rsidR="00B92918" w:rsidRPr="00570484" w14:paraId="45E3A98F" w14:textId="77777777" w:rsidTr="00CD677D">
        <w:trPr>
          <w:jc w:val="center"/>
        </w:trPr>
        <w:tc>
          <w:tcPr>
            <w:tcW w:w="1134" w:type="dxa"/>
          </w:tcPr>
          <w:p w14:paraId="6F85FFC2" w14:textId="386CB9CC" w:rsidR="00B92918" w:rsidRPr="00570484" w:rsidRDefault="00FC58D1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lang w:val="en-US"/>
              </w:rPr>
              <w:t>Any microbiology test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2B19B29" w14:textId="77777777" w:rsidR="00B92918" w:rsidRPr="00570484" w:rsidRDefault="00B92918" w:rsidP="00825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3 (195.6-196.9)</w:t>
            </w:r>
          </w:p>
          <w:p w14:paraId="729A13BC" w14:textId="77777777" w:rsidR="00B92918" w:rsidRPr="00570484" w:rsidRDefault="00B92918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BF41B12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8 (166.1-167.6)</w:t>
            </w:r>
          </w:p>
        </w:tc>
        <w:tc>
          <w:tcPr>
            <w:tcW w:w="1134" w:type="dxa"/>
            <w:vAlign w:val="bottom"/>
          </w:tcPr>
          <w:p w14:paraId="7EBF512F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3 (167.6-169.0)</w:t>
            </w:r>
          </w:p>
        </w:tc>
        <w:tc>
          <w:tcPr>
            <w:tcW w:w="1134" w:type="dxa"/>
            <w:vAlign w:val="bottom"/>
          </w:tcPr>
          <w:p w14:paraId="0C9A7B80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1 (172.4-173.8)</w:t>
            </w:r>
          </w:p>
        </w:tc>
        <w:tc>
          <w:tcPr>
            <w:tcW w:w="1134" w:type="dxa"/>
            <w:vAlign w:val="bottom"/>
          </w:tcPr>
          <w:p w14:paraId="1D80A80E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5 (182.7-184.2)</w:t>
            </w:r>
          </w:p>
        </w:tc>
        <w:tc>
          <w:tcPr>
            <w:tcW w:w="1134" w:type="dxa"/>
            <w:vAlign w:val="bottom"/>
          </w:tcPr>
          <w:p w14:paraId="6BBBF0A8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.4 (192.6-194.1)</w:t>
            </w:r>
          </w:p>
        </w:tc>
        <w:tc>
          <w:tcPr>
            <w:tcW w:w="1134" w:type="dxa"/>
            <w:vAlign w:val="bottom"/>
          </w:tcPr>
          <w:p w14:paraId="240C597D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5 (200.7-202.3)</w:t>
            </w:r>
          </w:p>
        </w:tc>
        <w:tc>
          <w:tcPr>
            <w:tcW w:w="1134" w:type="dxa"/>
            <w:vAlign w:val="bottom"/>
          </w:tcPr>
          <w:p w14:paraId="08D1DF03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9 (201.2-202.7)</w:t>
            </w:r>
          </w:p>
        </w:tc>
        <w:tc>
          <w:tcPr>
            <w:tcW w:w="1134" w:type="dxa"/>
            <w:vAlign w:val="bottom"/>
          </w:tcPr>
          <w:p w14:paraId="76653E51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6 (205.8-207.3)</w:t>
            </w:r>
          </w:p>
        </w:tc>
        <w:tc>
          <w:tcPr>
            <w:tcW w:w="1134" w:type="dxa"/>
            <w:vAlign w:val="bottom"/>
          </w:tcPr>
          <w:p w14:paraId="2514AD87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.8 (218.0-219.6)</w:t>
            </w:r>
          </w:p>
        </w:tc>
        <w:tc>
          <w:tcPr>
            <w:tcW w:w="1134" w:type="dxa"/>
            <w:vAlign w:val="bottom"/>
          </w:tcPr>
          <w:p w14:paraId="2551D083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8 (206.0-207.5)</w:t>
            </w:r>
          </w:p>
        </w:tc>
        <w:tc>
          <w:tcPr>
            <w:tcW w:w="1134" w:type="dxa"/>
            <w:vAlign w:val="bottom"/>
          </w:tcPr>
          <w:p w14:paraId="4EB8FB78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2 (223.4-225.0)</w:t>
            </w:r>
          </w:p>
        </w:tc>
        <w:tc>
          <w:tcPr>
            <w:tcW w:w="1134" w:type="dxa"/>
          </w:tcPr>
          <w:p w14:paraId="2994082E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1.03-1.03)</w:t>
            </w:r>
          </w:p>
          <w:p w14:paraId="2F0AA188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0E44" w:rsidRPr="00570484" w14:paraId="41209262" w14:textId="77777777" w:rsidTr="00CD677D">
        <w:trPr>
          <w:jc w:val="center"/>
        </w:trPr>
        <w:tc>
          <w:tcPr>
            <w:tcW w:w="15876" w:type="dxa"/>
            <w:gridSpan w:val="14"/>
            <w:shd w:val="clear" w:color="auto" w:fill="D9D9D9" w:themeFill="background1" w:themeFillShade="D9"/>
          </w:tcPr>
          <w:p w14:paraId="50AE1320" w14:textId="0467D97A" w:rsidR="00060E44" w:rsidRPr="00570484" w:rsidRDefault="00060E44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s grouped by body system</w:t>
            </w:r>
          </w:p>
        </w:tc>
      </w:tr>
      <w:tr w:rsidR="00B92918" w:rsidRPr="00570484" w14:paraId="46505BFA" w14:textId="77777777" w:rsidTr="00CD677D">
        <w:trPr>
          <w:jc w:val="center"/>
        </w:trPr>
        <w:tc>
          <w:tcPr>
            <w:tcW w:w="1134" w:type="dxa"/>
          </w:tcPr>
          <w:p w14:paraId="49ECB3E8" w14:textId="77777777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8BEA6C5" w14:textId="77777777" w:rsidR="00B92918" w:rsidRPr="00570484" w:rsidRDefault="00B92918" w:rsidP="00825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0 (132.5-133.5)</w:t>
            </w:r>
          </w:p>
          <w:p w14:paraId="6510A516" w14:textId="77777777" w:rsidR="00B92918" w:rsidRPr="00570484" w:rsidRDefault="00B92918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A9A2ECF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4 (117.8-119.1)</w:t>
            </w:r>
          </w:p>
        </w:tc>
        <w:tc>
          <w:tcPr>
            <w:tcW w:w="1134" w:type="dxa"/>
            <w:vAlign w:val="bottom"/>
          </w:tcPr>
          <w:p w14:paraId="180291AB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7 (120.0-121.3)</w:t>
            </w:r>
          </w:p>
        </w:tc>
        <w:tc>
          <w:tcPr>
            <w:tcW w:w="1134" w:type="dxa"/>
            <w:vAlign w:val="bottom"/>
          </w:tcPr>
          <w:p w14:paraId="359B1820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6 (121.0-122.2)</w:t>
            </w:r>
          </w:p>
        </w:tc>
        <w:tc>
          <w:tcPr>
            <w:tcW w:w="1134" w:type="dxa"/>
            <w:vAlign w:val="bottom"/>
          </w:tcPr>
          <w:p w14:paraId="19F956A6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4 (125.8-127.0)</w:t>
            </w:r>
          </w:p>
        </w:tc>
        <w:tc>
          <w:tcPr>
            <w:tcW w:w="1134" w:type="dxa"/>
            <w:vAlign w:val="bottom"/>
          </w:tcPr>
          <w:p w14:paraId="0D7DDBAD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2 (134.5-135.8)</w:t>
            </w:r>
          </w:p>
        </w:tc>
        <w:tc>
          <w:tcPr>
            <w:tcW w:w="1134" w:type="dxa"/>
            <w:vAlign w:val="bottom"/>
          </w:tcPr>
          <w:p w14:paraId="30612642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9 (138.3-139.5)</w:t>
            </w:r>
          </w:p>
        </w:tc>
        <w:tc>
          <w:tcPr>
            <w:tcW w:w="1134" w:type="dxa"/>
            <w:vAlign w:val="bottom"/>
          </w:tcPr>
          <w:p w14:paraId="1A05847A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7 (138.1-139.3)</w:t>
            </w:r>
          </w:p>
        </w:tc>
        <w:tc>
          <w:tcPr>
            <w:tcW w:w="1134" w:type="dxa"/>
            <w:vAlign w:val="bottom"/>
          </w:tcPr>
          <w:p w14:paraId="60B7EF45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5 (138.9-140.2)</w:t>
            </w:r>
          </w:p>
        </w:tc>
        <w:tc>
          <w:tcPr>
            <w:tcW w:w="1134" w:type="dxa"/>
            <w:vAlign w:val="bottom"/>
          </w:tcPr>
          <w:p w14:paraId="0B6317B1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7 (138.1-139.3)</w:t>
            </w:r>
          </w:p>
        </w:tc>
        <w:tc>
          <w:tcPr>
            <w:tcW w:w="1134" w:type="dxa"/>
            <w:vAlign w:val="bottom"/>
          </w:tcPr>
          <w:p w14:paraId="73908ACF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6 (138.0-139.2)</w:t>
            </w:r>
          </w:p>
        </w:tc>
        <w:tc>
          <w:tcPr>
            <w:tcW w:w="1134" w:type="dxa"/>
            <w:vAlign w:val="bottom"/>
          </w:tcPr>
          <w:p w14:paraId="0B2A192B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1 (140.5-141.7)</w:t>
            </w:r>
          </w:p>
        </w:tc>
        <w:tc>
          <w:tcPr>
            <w:tcW w:w="1134" w:type="dxa"/>
          </w:tcPr>
          <w:p w14:paraId="691444BC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1-1.02)</w:t>
            </w:r>
          </w:p>
          <w:p w14:paraId="499DD064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2918" w:rsidRPr="00570484" w14:paraId="79154CFD" w14:textId="77777777" w:rsidTr="00CD677D">
        <w:trPr>
          <w:jc w:val="center"/>
        </w:trPr>
        <w:tc>
          <w:tcPr>
            <w:tcW w:w="1134" w:type="dxa"/>
          </w:tcPr>
          <w:p w14:paraId="13E562E2" w14:textId="77777777" w:rsidR="00B92918" w:rsidRPr="00570484" w:rsidRDefault="00B92918" w:rsidP="00825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48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kin/superficial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20F4281" w14:textId="77777777" w:rsidR="00B92918" w:rsidRPr="00570484" w:rsidRDefault="00B92918" w:rsidP="00825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 (19.7-20.0)</w:t>
            </w:r>
          </w:p>
          <w:p w14:paraId="7E7736DC" w14:textId="77777777" w:rsidR="00B92918" w:rsidRPr="00570484" w:rsidRDefault="00B92918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E809A9F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 (18.2-18.7)</w:t>
            </w:r>
          </w:p>
        </w:tc>
        <w:tc>
          <w:tcPr>
            <w:tcW w:w="1134" w:type="dxa"/>
            <w:vAlign w:val="bottom"/>
          </w:tcPr>
          <w:p w14:paraId="66B8939C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 (17.8-18.3)</w:t>
            </w:r>
          </w:p>
        </w:tc>
        <w:tc>
          <w:tcPr>
            <w:tcW w:w="1134" w:type="dxa"/>
            <w:vAlign w:val="bottom"/>
          </w:tcPr>
          <w:p w14:paraId="5203BD4F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 (19.1-19.5)</w:t>
            </w:r>
          </w:p>
        </w:tc>
        <w:tc>
          <w:tcPr>
            <w:tcW w:w="1134" w:type="dxa"/>
            <w:vAlign w:val="bottom"/>
          </w:tcPr>
          <w:p w14:paraId="74826047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 (19.6-20.1)</w:t>
            </w:r>
          </w:p>
        </w:tc>
        <w:tc>
          <w:tcPr>
            <w:tcW w:w="1134" w:type="dxa"/>
            <w:vAlign w:val="bottom"/>
          </w:tcPr>
          <w:p w14:paraId="48B4892A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 (20.0-20.5)</w:t>
            </w:r>
          </w:p>
        </w:tc>
        <w:tc>
          <w:tcPr>
            <w:tcW w:w="1134" w:type="dxa"/>
            <w:vAlign w:val="bottom"/>
          </w:tcPr>
          <w:p w14:paraId="50FEF662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 (20.4-20.8)</w:t>
            </w:r>
          </w:p>
        </w:tc>
        <w:tc>
          <w:tcPr>
            <w:tcW w:w="1134" w:type="dxa"/>
            <w:vAlign w:val="bottom"/>
          </w:tcPr>
          <w:p w14:paraId="603EFD8B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 (20.4-20.9)</w:t>
            </w:r>
          </w:p>
        </w:tc>
        <w:tc>
          <w:tcPr>
            <w:tcW w:w="1134" w:type="dxa"/>
            <w:vAlign w:val="bottom"/>
          </w:tcPr>
          <w:p w14:paraId="6B91A592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 (19.9-20.4)</w:t>
            </w:r>
          </w:p>
        </w:tc>
        <w:tc>
          <w:tcPr>
            <w:tcW w:w="1134" w:type="dxa"/>
            <w:vAlign w:val="bottom"/>
          </w:tcPr>
          <w:p w14:paraId="4D89B757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 (19.7-20.2)</w:t>
            </w:r>
          </w:p>
        </w:tc>
        <w:tc>
          <w:tcPr>
            <w:tcW w:w="1134" w:type="dxa"/>
            <w:vAlign w:val="bottom"/>
          </w:tcPr>
          <w:p w14:paraId="374B74A0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 (20.2-20.6)</w:t>
            </w:r>
          </w:p>
        </w:tc>
        <w:tc>
          <w:tcPr>
            <w:tcW w:w="1134" w:type="dxa"/>
            <w:vAlign w:val="bottom"/>
          </w:tcPr>
          <w:p w14:paraId="64C5E6CE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 (20.4-20.9)</w:t>
            </w:r>
          </w:p>
        </w:tc>
        <w:tc>
          <w:tcPr>
            <w:tcW w:w="1134" w:type="dxa"/>
          </w:tcPr>
          <w:p w14:paraId="17344E05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.01-1.01)</w:t>
            </w:r>
          </w:p>
          <w:p w14:paraId="4CA1DFD8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2918" w:rsidRPr="00570484" w14:paraId="7549F6B8" w14:textId="77777777" w:rsidTr="00CD677D">
        <w:trPr>
          <w:jc w:val="center"/>
        </w:trPr>
        <w:tc>
          <w:tcPr>
            <w:tcW w:w="1134" w:type="dxa"/>
          </w:tcPr>
          <w:p w14:paraId="413778DA" w14:textId="77777777" w:rsidR="00B92918" w:rsidRPr="00570484" w:rsidRDefault="00B92918" w:rsidP="00825A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ecal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8240F40" w14:textId="77777777" w:rsidR="00B92918" w:rsidRPr="00570484" w:rsidRDefault="00B92918" w:rsidP="00825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(6.9-7.0)</w:t>
            </w:r>
          </w:p>
          <w:p w14:paraId="6A69CBBC" w14:textId="77777777" w:rsidR="00B92918" w:rsidRPr="00570484" w:rsidRDefault="00B92918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7B9E20E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(6.1-6.3)</w:t>
            </w:r>
          </w:p>
        </w:tc>
        <w:tc>
          <w:tcPr>
            <w:tcW w:w="1134" w:type="dxa"/>
            <w:vAlign w:val="bottom"/>
          </w:tcPr>
          <w:p w14:paraId="31222F78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5.7-6.0)</w:t>
            </w:r>
          </w:p>
        </w:tc>
        <w:tc>
          <w:tcPr>
            <w:tcW w:w="1134" w:type="dxa"/>
            <w:vAlign w:val="bottom"/>
          </w:tcPr>
          <w:p w14:paraId="0783D627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(6.0-6.3)</w:t>
            </w:r>
          </w:p>
        </w:tc>
        <w:tc>
          <w:tcPr>
            <w:tcW w:w="1134" w:type="dxa"/>
            <w:vAlign w:val="bottom"/>
          </w:tcPr>
          <w:p w14:paraId="67BB5B8D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(7.0-7.3)</w:t>
            </w:r>
          </w:p>
        </w:tc>
        <w:tc>
          <w:tcPr>
            <w:tcW w:w="1134" w:type="dxa"/>
            <w:vAlign w:val="bottom"/>
          </w:tcPr>
          <w:p w14:paraId="19B411B5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(7.0-7.3)</w:t>
            </w:r>
          </w:p>
        </w:tc>
        <w:tc>
          <w:tcPr>
            <w:tcW w:w="1134" w:type="dxa"/>
            <w:vAlign w:val="bottom"/>
          </w:tcPr>
          <w:p w14:paraId="2C180C4B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 (7.2-7.5)</w:t>
            </w:r>
          </w:p>
        </w:tc>
        <w:tc>
          <w:tcPr>
            <w:tcW w:w="1134" w:type="dxa"/>
            <w:vAlign w:val="bottom"/>
          </w:tcPr>
          <w:p w14:paraId="319C7449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 (6.5-6.8)</w:t>
            </w:r>
          </w:p>
        </w:tc>
        <w:tc>
          <w:tcPr>
            <w:tcW w:w="1134" w:type="dxa"/>
            <w:vAlign w:val="bottom"/>
          </w:tcPr>
          <w:p w14:paraId="5A25E298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7.0-7.3)</w:t>
            </w:r>
          </w:p>
        </w:tc>
        <w:tc>
          <w:tcPr>
            <w:tcW w:w="1134" w:type="dxa"/>
            <w:vAlign w:val="bottom"/>
          </w:tcPr>
          <w:p w14:paraId="7A72C565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 (8.1-8.4)</w:t>
            </w:r>
          </w:p>
        </w:tc>
        <w:tc>
          <w:tcPr>
            <w:tcW w:w="1134" w:type="dxa"/>
            <w:vAlign w:val="bottom"/>
          </w:tcPr>
          <w:p w14:paraId="200BAE47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6.6-6.8)</w:t>
            </w:r>
          </w:p>
        </w:tc>
        <w:tc>
          <w:tcPr>
            <w:tcW w:w="1134" w:type="dxa"/>
            <w:vAlign w:val="bottom"/>
          </w:tcPr>
          <w:p w14:paraId="7B29938F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 (7.4-7.6)</w:t>
            </w:r>
          </w:p>
        </w:tc>
        <w:tc>
          <w:tcPr>
            <w:tcW w:w="1134" w:type="dxa"/>
          </w:tcPr>
          <w:p w14:paraId="050ED6E1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2-1.02)</w:t>
            </w:r>
          </w:p>
          <w:p w14:paraId="25562804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2918" w:rsidRPr="00570484" w14:paraId="0DDD3D5B" w14:textId="77777777" w:rsidTr="00CD677D">
        <w:trPr>
          <w:jc w:val="center"/>
        </w:trPr>
        <w:tc>
          <w:tcPr>
            <w:tcW w:w="1134" w:type="dxa"/>
          </w:tcPr>
          <w:p w14:paraId="318AE5CF" w14:textId="77777777" w:rsidR="00B92918" w:rsidRPr="00570484" w:rsidRDefault="00B92918" w:rsidP="00825A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spiratory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89EFE81" w14:textId="77777777" w:rsidR="00B92918" w:rsidRPr="00570484" w:rsidRDefault="00B92918" w:rsidP="00825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3.5-3.6)</w:t>
            </w:r>
          </w:p>
          <w:p w14:paraId="46967F91" w14:textId="77777777" w:rsidR="00B92918" w:rsidRPr="00570484" w:rsidRDefault="00B92918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6A8BC50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2.4-2.6)</w:t>
            </w:r>
          </w:p>
        </w:tc>
        <w:tc>
          <w:tcPr>
            <w:tcW w:w="1134" w:type="dxa"/>
            <w:vAlign w:val="bottom"/>
          </w:tcPr>
          <w:p w14:paraId="624D0C59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2.5-2.7)</w:t>
            </w:r>
          </w:p>
        </w:tc>
        <w:tc>
          <w:tcPr>
            <w:tcW w:w="1134" w:type="dxa"/>
            <w:vAlign w:val="bottom"/>
          </w:tcPr>
          <w:p w14:paraId="40DF9084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(2.8-3.0)</w:t>
            </w:r>
          </w:p>
        </w:tc>
        <w:tc>
          <w:tcPr>
            <w:tcW w:w="1134" w:type="dxa"/>
            <w:vAlign w:val="bottom"/>
          </w:tcPr>
          <w:p w14:paraId="5BB7FE27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3.3-3.5)</w:t>
            </w:r>
          </w:p>
        </w:tc>
        <w:tc>
          <w:tcPr>
            <w:tcW w:w="1134" w:type="dxa"/>
            <w:vAlign w:val="bottom"/>
          </w:tcPr>
          <w:p w14:paraId="3C9E1514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3.4-3.6)</w:t>
            </w:r>
          </w:p>
        </w:tc>
        <w:tc>
          <w:tcPr>
            <w:tcW w:w="1134" w:type="dxa"/>
            <w:vAlign w:val="bottom"/>
          </w:tcPr>
          <w:p w14:paraId="179B8439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(3.7-3.9)</w:t>
            </w:r>
          </w:p>
        </w:tc>
        <w:tc>
          <w:tcPr>
            <w:tcW w:w="1134" w:type="dxa"/>
            <w:vAlign w:val="bottom"/>
          </w:tcPr>
          <w:p w14:paraId="442C3E06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4.0-4.2)</w:t>
            </w:r>
          </w:p>
        </w:tc>
        <w:tc>
          <w:tcPr>
            <w:tcW w:w="1134" w:type="dxa"/>
            <w:vAlign w:val="bottom"/>
          </w:tcPr>
          <w:p w14:paraId="7054324F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(4.1-4.3)</w:t>
            </w:r>
          </w:p>
        </w:tc>
        <w:tc>
          <w:tcPr>
            <w:tcW w:w="1134" w:type="dxa"/>
            <w:vAlign w:val="bottom"/>
          </w:tcPr>
          <w:p w14:paraId="691B0180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4.1-4.4)</w:t>
            </w:r>
          </w:p>
        </w:tc>
        <w:tc>
          <w:tcPr>
            <w:tcW w:w="1134" w:type="dxa"/>
            <w:vAlign w:val="bottom"/>
          </w:tcPr>
          <w:p w14:paraId="4C156EA1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3.6-3.8)</w:t>
            </w:r>
          </w:p>
        </w:tc>
        <w:tc>
          <w:tcPr>
            <w:tcW w:w="1134" w:type="dxa"/>
            <w:vAlign w:val="bottom"/>
          </w:tcPr>
          <w:p w14:paraId="6D41FC3D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3.8-4.0)</w:t>
            </w:r>
          </w:p>
        </w:tc>
        <w:tc>
          <w:tcPr>
            <w:tcW w:w="1134" w:type="dxa"/>
          </w:tcPr>
          <w:p w14:paraId="1776A3A1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1.04-1.05)</w:t>
            </w:r>
          </w:p>
          <w:p w14:paraId="3D700785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2918" w:rsidRPr="00570484" w14:paraId="1CBBCE73" w14:textId="77777777" w:rsidTr="00CD677D">
        <w:trPr>
          <w:jc w:val="center"/>
        </w:trPr>
        <w:tc>
          <w:tcPr>
            <w:tcW w:w="1134" w:type="dxa"/>
          </w:tcPr>
          <w:p w14:paraId="7B877CD5" w14:textId="77777777" w:rsidR="00B92918" w:rsidRPr="00570484" w:rsidRDefault="00B92918" w:rsidP="00825A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enital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7CD011A" w14:textId="77777777" w:rsidR="00B92918" w:rsidRPr="00570484" w:rsidRDefault="00B92918" w:rsidP="00825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2.2-2.3)</w:t>
            </w:r>
          </w:p>
          <w:p w14:paraId="2EAFF087" w14:textId="77777777" w:rsidR="00B92918" w:rsidRPr="00570484" w:rsidRDefault="00B92918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EAB39B8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1.9-2.1)</w:t>
            </w:r>
          </w:p>
        </w:tc>
        <w:tc>
          <w:tcPr>
            <w:tcW w:w="1134" w:type="dxa"/>
            <w:vAlign w:val="bottom"/>
          </w:tcPr>
          <w:p w14:paraId="79D2170A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1.9-2.1)</w:t>
            </w:r>
          </w:p>
        </w:tc>
        <w:tc>
          <w:tcPr>
            <w:tcW w:w="1134" w:type="dxa"/>
            <w:vAlign w:val="bottom"/>
          </w:tcPr>
          <w:p w14:paraId="0BCADA9D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2.0-2.1)</w:t>
            </w:r>
          </w:p>
        </w:tc>
        <w:tc>
          <w:tcPr>
            <w:tcW w:w="1134" w:type="dxa"/>
            <w:vAlign w:val="bottom"/>
          </w:tcPr>
          <w:p w14:paraId="003175CE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2.2-2.3)</w:t>
            </w:r>
          </w:p>
        </w:tc>
        <w:tc>
          <w:tcPr>
            <w:tcW w:w="1134" w:type="dxa"/>
            <w:vAlign w:val="bottom"/>
          </w:tcPr>
          <w:p w14:paraId="04811F3B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2.2-2.4)</w:t>
            </w:r>
          </w:p>
        </w:tc>
        <w:tc>
          <w:tcPr>
            <w:tcW w:w="1134" w:type="dxa"/>
            <w:vAlign w:val="bottom"/>
          </w:tcPr>
          <w:p w14:paraId="6897C12C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2.3-2.4)</w:t>
            </w:r>
          </w:p>
        </w:tc>
        <w:tc>
          <w:tcPr>
            <w:tcW w:w="1134" w:type="dxa"/>
            <w:vAlign w:val="bottom"/>
          </w:tcPr>
          <w:p w14:paraId="20DA99AD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2.3-2.5)</w:t>
            </w:r>
          </w:p>
        </w:tc>
        <w:tc>
          <w:tcPr>
            <w:tcW w:w="1134" w:type="dxa"/>
            <w:vAlign w:val="bottom"/>
          </w:tcPr>
          <w:p w14:paraId="7D4649A0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2.3-2.5)</w:t>
            </w:r>
          </w:p>
        </w:tc>
        <w:tc>
          <w:tcPr>
            <w:tcW w:w="1134" w:type="dxa"/>
            <w:vAlign w:val="bottom"/>
          </w:tcPr>
          <w:p w14:paraId="0C837FC8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2.2-2.4)</w:t>
            </w:r>
          </w:p>
        </w:tc>
        <w:tc>
          <w:tcPr>
            <w:tcW w:w="1134" w:type="dxa"/>
            <w:vAlign w:val="bottom"/>
          </w:tcPr>
          <w:p w14:paraId="2BC9CA7D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2.3-2.4)</w:t>
            </w:r>
          </w:p>
        </w:tc>
        <w:tc>
          <w:tcPr>
            <w:tcW w:w="1134" w:type="dxa"/>
            <w:vAlign w:val="bottom"/>
          </w:tcPr>
          <w:p w14:paraId="7769E50A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2.4-2.5)</w:t>
            </w:r>
          </w:p>
        </w:tc>
        <w:tc>
          <w:tcPr>
            <w:tcW w:w="1134" w:type="dxa"/>
          </w:tcPr>
          <w:p w14:paraId="3484A359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2-1.02)</w:t>
            </w:r>
          </w:p>
          <w:p w14:paraId="5F7B6AC4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2918" w:rsidRPr="00570484" w14:paraId="7B7A77BA" w14:textId="77777777" w:rsidTr="00CD677D">
        <w:trPr>
          <w:jc w:val="center"/>
        </w:trPr>
        <w:tc>
          <w:tcPr>
            <w:tcW w:w="1134" w:type="dxa"/>
          </w:tcPr>
          <w:p w14:paraId="6BEBE52C" w14:textId="77777777" w:rsidR="00B92918" w:rsidRPr="00570484" w:rsidRDefault="00B92918" w:rsidP="00825A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Cs/>
                <w:sz w:val="20"/>
                <w:szCs w:val="20"/>
              </w:rPr>
              <w:t>EEN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3C3A931" w14:textId="77777777" w:rsidR="00B92918" w:rsidRPr="00570484" w:rsidRDefault="00B92918" w:rsidP="00825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2.7-2.7)</w:t>
            </w:r>
          </w:p>
          <w:p w14:paraId="143E9F56" w14:textId="77777777" w:rsidR="00B92918" w:rsidRPr="00570484" w:rsidRDefault="00B92918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1735440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2.1-2.3)</w:t>
            </w:r>
          </w:p>
        </w:tc>
        <w:tc>
          <w:tcPr>
            <w:tcW w:w="1134" w:type="dxa"/>
            <w:vAlign w:val="bottom"/>
          </w:tcPr>
          <w:p w14:paraId="0073E2F6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2.1-2.3)</w:t>
            </w:r>
          </w:p>
        </w:tc>
        <w:tc>
          <w:tcPr>
            <w:tcW w:w="1134" w:type="dxa"/>
            <w:vAlign w:val="bottom"/>
          </w:tcPr>
          <w:p w14:paraId="78D6A452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2.1-2.3)</w:t>
            </w:r>
          </w:p>
        </w:tc>
        <w:tc>
          <w:tcPr>
            <w:tcW w:w="1134" w:type="dxa"/>
            <w:vAlign w:val="bottom"/>
          </w:tcPr>
          <w:p w14:paraId="5D6ADD64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2.3-2.5)</w:t>
            </w:r>
          </w:p>
        </w:tc>
        <w:tc>
          <w:tcPr>
            <w:tcW w:w="1134" w:type="dxa"/>
            <w:vAlign w:val="bottom"/>
          </w:tcPr>
          <w:p w14:paraId="67BC3797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2.3-2.5)</w:t>
            </w:r>
          </w:p>
        </w:tc>
        <w:tc>
          <w:tcPr>
            <w:tcW w:w="1134" w:type="dxa"/>
            <w:vAlign w:val="bottom"/>
          </w:tcPr>
          <w:p w14:paraId="3AAD9C22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2.7-2.9)</w:t>
            </w:r>
          </w:p>
        </w:tc>
        <w:tc>
          <w:tcPr>
            <w:tcW w:w="1134" w:type="dxa"/>
            <w:vAlign w:val="bottom"/>
          </w:tcPr>
          <w:p w14:paraId="314B9CFE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2.6-2.8)</w:t>
            </w:r>
          </w:p>
        </w:tc>
        <w:tc>
          <w:tcPr>
            <w:tcW w:w="1134" w:type="dxa"/>
            <w:vAlign w:val="bottom"/>
          </w:tcPr>
          <w:p w14:paraId="3CD2918B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2.7-2.9)</w:t>
            </w:r>
          </w:p>
        </w:tc>
        <w:tc>
          <w:tcPr>
            <w:tcW w:w="1134" w:type="dxa"/>
            <w:vAlign w:val="bottom"/>
          </w:tcPr>
          <w:p w14:paraId="75265018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3.3-3.5)</w:t>
            </w:r>
          </w:p>
        </w:tc>
        <w:tc>
          <w:tcPr>
            <w:tcW w:w="1134" w:type="dxa"/>
            <w:vAlign w:val="bottom"/>
          </w:tcPr>
          <w:p w14:paraId="59DB9750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2.7-2.8)</w:t>
            </w:r>
          </w:p>
        </w:tc>
        <w:tc>
          <w:tcPr>
            <w:tcW w:w="1134" w:type="dxa"/>
            <w:vAlign w:val="bottom"/>
          </w:tcPr>
          <w:p w14:paraId="5848B5CC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3.5-3.7)</w:t>
            </w:r>
          </w:p>
        </w:tc>
        <w:tc>
          <w:tcPr>
            <w:tcW w:w="1134" w:type="dxa"/>
          </w:tcPr>
          <w:p w14:paraId="787335DD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5-1.05)</w:t>
            </w:r>
          </w:p>
          <w:p w14:paraId="76E6488E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2918" w:rsidRPr="00570484" w14:paraId="0CE74620" w14:textId="77777777" w:rsidTr="00CD677D">
        <w:trPr>
          <w:jc w:val="center"/>
        </w:trPr>
        <w:tc>
          <w:tcPr>
            <w:tcW w:w="1134" w:type="dxa"/>
          </w:tcPr>
          <w:p w14:paraId="24501C6C" w14:textId="77777777" w:rsidR="00B92918" w:rsidRPr="00570484" w:rsidRDefault="00B92918" w:rsidP="00825A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lood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05F2CD5" w14:textId="77777777" w:rsidR="00B92918" w:rsidRPr="00570484" w:rsidRDefault="00B92918" w:rsidP="00825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9-0.9)</w:t>
            </w:r>
          </w:p>
          <w:p w14:paraId="4E47B9CD" w14:textId="77777777" w:rsidR="00B92918" w:rsidRPr="00570484" w:rsidRDefault="00B92918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0AFBFD2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7-0.8)</w:t>
            </w:r>
          </w:p>
        </w:tc>
        <w:tc>
          <w:tcPr>
            <w:tcW w:w="1134" w:type="dxa"/>
            <w:vAlign w:val="bottom"/>
          </w:tcPr>
          <w:p w14:paraId="615EA6AA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7-0.8)</w:t>
            </w:r>
          </w:p>
        </w:tc>
        <w:tc>
          <w:tcPr>
            <w:tcW w:w="1134" w:type="dxa"/>
            <w:vAlign w:val="bottom"/>
          </w:tcPr>
          <w:p w14:paraId="072CBDA0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8-0.9)</w:t>
            </w:r>
          </w:p>
        </w:tc>
        <w:tc>
          <w:tcPr>
            <w:tcW w:w="1134" w:type="dxa"/>
            <w:vAlign w:val="bottom"/>
          </w:tcPr>
          <w:p w14:paraId="5A734BE2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8-0.9)</w:t>
            </w:r>
          </w:p>
        </w:tc>
        <w:tc>
          <w:tcPr>
            <w:tcW w:w="1134" w:type="dxa"/>
            <w:vAlign w:val="bottom"/>
          </w:tcPr>
          <w:p w14:paraId="1433161D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8-0.9)</w:t>
            </w:r>
          </w:p>
        </w:tc>
        <w:tc>
          <w:tcPr>
            <w:tcW w:w="1134" w:type="dxa"/>
            <w:vAlign w:val="bottom"/>
          </w:tcPr>
          <w:p w14:paraId="06E4176D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8-0.9)</w:t>
            </w:r>
          </w:p>
        </w:tc>
        <w:tc>
          <w:tcPr>
            <w:tcW w:w="1134" w:type="dxa"/>
            <w:vAlign w:val="bottom"/>
          </w:tcPr>
          <w:p w14:paraId="77636F9C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9-1.0)</w:t>
            </w:r>
          </w:p>
        </w:tc>
        <w:tc>
          <w:tcPr>
            <w:tcW w:w="1134" w:type="dxa"/>
            <w:vAlign w:val="bottom"/>
          </w:tcPr>
          <w:p w14:paraId="3CBDAAA9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8-0.9)</w:t>
            </w:r>
          </w:p>
        </w:tc>
        <w:tc>
          <w:tcPr>
            <w:tcW w:w="1134" w:type="dxa"/>
            <w:vAlign w:val="bottom"/>
          </w:tcPr>
          <w:p w14:paraId="5348D9F4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1.0-1.1)</w:t>
            </w:r>
          </w:p>
        </w:tc>
        <w:tc>
          <w:tcPr>
            <w:tcW w:w="1134" w:type="dxa"/>
            <w:vAlign w:val="bottom"/>
          </w:tcPr>
          <w:p w14:paraId="2CDE4733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1134" w:type="dxa"/>
            <w:vAlign w:val="bottom"/>
          </w:tcPr>
          <w:p w14:paraId="665E3608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1.0-1.1)</w:t>
            </w:r>
          </w:p>
        </w:tc>
        <w:tc>
          <w:tcPr>
            <w:tcW w:w="1134" w:type="dxa"/>
          </w:tcPr>
          <w:p w14:paraId="474BCE30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1.03-1.04)</w:t>
            </w:r>
          </w:p>
          <w:p w14:paraId="4231D5E3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0E44" w:rsidRPr="00570484" w14:paraId="02152D3D" w14:textId="77777777" w:rsidTr="00CD677D">
        <w:trPr>
          <w:jc w:val="center"/>
        </w:trPr>
        <w:tc>
          <w:tcPr>
            <w:tcW w:w="15876" w:type="dxa"/>
            <w:gridSpan w:val="14"/>
            <w:shd w:val="clear" w:color="auto" w:fill="D9D9D9" w:themeFill="background1" w:themeFillShade="D9"/>
          </w:tcPr>
          <w:p w14:paraId="599D4962" w14:textId="033C5F1C" w:rsidR="00060E44" w:rsidRPr="00570484" w:rsidRDefault="00060E44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/>
                <w:sz w:val="20"/>
                <w:szCs w:val="20"/>
              </w:rPr>
              <w:t>Tests targeting specific pathogens</w:t>
            </w:r>
          </w:p>
        </w:tc>
      </w:tr>
      <w:tr w:rsidR="00B92918" w:rsidRPr="00570484" w14:paraId="639519A9" w14:textId="77777777" w:rsidTr="00CD677D">
        <w:trPr>
          <w:jc w:val="center"/>
        </w:trPr>
        <w:tc>
          <w:tcPr>
            <w:tcW w:w="1134" w:type="dxa"/>
          </w:tcPr>
          <w:p w14:paraId="64E8C88D" w14:textId="2BECE3CA" w:rsidR="00B92918" w:rsidRPr="00570484" w:rsidRDefault="00B92918" w:rsidP="00825AB0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Cryptosporidium </w:t>
            </w:r>
            <w:r w:rsidR="00060E44" w:rsidRPr="00570484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5704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giard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162B292" w14:textId="77777777" w:rsidR="00B92918" w:rsidRPr="00570484" w:rsidRDefault="00B92918" w:rsidP="00825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(5.3-5.4)</w:t>
            </w:r>
          </w:p>
          <w:p w14:paraId="526973B7" w14:textId="77777777" w:rsidR="00B92918" w:rsidRPr="00570484" w:rsidRDefault="00B92918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28903CE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4.4-4.6)</w:t>
            </w:r>
          </w:p>
        </w:tc>
        <w:tc>
          <w:tcPr>
            <w:tcW w:w="1134" w:type="dxa"/>
            <w:vAlign w:val="bottom"/>
          </w:tcPr>
          <w:p w14:paraId="4D63C4E3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4.1-4.4)</w:t>
            </w:r>
          </w:p>
        </w:tc>
        <w:tc>
          <w:tcPr>
            <w:tcW w:w="1134" w:type="dxa"/>
            <w:vAlign w:val="bottom"/>
          </w:tcPr>
          <w:p w14:paraId="07850425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(4.9-5.1)</w:t>
            </w:r>
          </w:p>
        </w:tc>
        <w:tc>
          <w:tcPr>
            <w:tcW w:w="1134" w:type="dxa"/>
            <w:vAlign w:val="bottom"/>
          </w:tcPr>
          <w:p w14:paraId="14FCC474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 (5.9-6.1)</w:t>
            </w:r>
          </w:p>
        </w:tc>
        <w:tc>
          <w:tcPr>
            <w:tcW w:w="1134" w:type="dxa"/>
            <w:vAlign w:val="bottom"/>
          </w:tcPr>
          <w:p w14:paraId="400954C8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5.8-6.0)</w:t>
            </w:r>
          </w:p>
        </w:tc>
        <w:tc>
          <w:tcPr>
            <w:tcW w:w="1134" w:type="dxa"/>
            <w:vAlign w:val="bottom"/>
          </w:tcPr>
          <w:p w14:paraId="410650CD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(5.9-6.2)</w:t>
            </w:r>
          </w:p>
        </w:tc>
        <w:tc>
          <w:tcPr>
            <w:tcW w:w="1134" w:type="dxa"/>
            <w:vAlign w:val="bottom"/>
          </w:tcPr>
          <w:p w14:paraId="2A56A1A4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(5.3-5.5)</w:t>
            </w:r>
          </w:p>
        </w:tc>
        <w:tc>
          <w:tcPr>
            <w:tcW w:w="1134" w:type="dxa"/>
            <w:vAlign w:val="bottom"/>
          </w:tcPr>
          <w:p w14:paraId="5883C9E6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5.1-5.4)</w:t>
            </w:r>
          </w:p>
        </w:tc>
        <w:tc>
          <w:tcPr>
            <w:tcW w:w="1134" w:type="dxa"/>
            <w:vAlign w:val="bottom"/>
          </w:tcPr>
          <w:p w14:paraId="52E554AB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(6.2-6.4)</w:t>
            </w:r>
          </w:p>
        </w:tc>
        <w:tc>
          <w:tcPr>
            <w:tcW w:w="1134" w:type="dxa"/>
            <w:vAlign w:val="bottom"/>
          </w:tcPr>
          <w:p w14:paraId="42EE1556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5.1-5.3)</w:t>
            </w:r>
          </w:p>
        </w:tc>
        <w:tc>
          <w:tcPr>
            <w:tcW w:w="1134" w:type="dxa"/>
            <w:vAlign w:val="bottom"/>
          </w:tcPr>
          <w:p w14:paraId="42B56FB1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(4.8-5.1)</w:t>
            </w:r>
          </w:p>
        </w:tc>
        <w:tc>
          <w:tcPr>
            <w:tcW w:w="1134" w:type="dxa"/>
          </w:tcPr>
          <w:p w14:paraId="458A9EE9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.01-1.01)</w:t>
            </w:r>
          </w:p>
          <w:p w14:paraId="71FF20AA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2918" w:rsidRPr="00570484" w14:paraId="0BDA5AC4" w14:textId="77777777" w:rsidTr="00CD677D">
        <w:trPr>
          <w:jc w:val="center"/>
        </w:trPr>
        <w:tc>
          <w:tcPr>
            <w:tcW w:w="1134" w:type="dxa"/>
          </w:tcPr>
          <w:p w14:paraId="0D0D5A43" w14:textId="390F4033" w:rsidR="00B92918" w:rsidRPr="00570484" w:rsidRDefault="00E30779" w:rsidP="00825A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oides</w:t>
            </w:r>
            <w:r w:rsidRPr="00570484">
              <w:rPr>
                <w:i/>
                <w:iCs/>
                <w:sz w:val="20"/>
                <w:szCs w:val="20"/>
              </w:rPr>
              <w:t xml:space="preserve"> </w:t>
            </w:r>
            <w:r w:rsidR="00B92918" w:rsidRPr="005704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difficile and </w:t>
            </w:r>
            <w:r w:rsidR="00FC58D1" w:rsidRPr="005704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</w:t>
            </w:r>
            <w:r w:rsidR="00B92918" w:rsidRPr="005704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xi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44C713D" w14:textId="77777777" w:rsidR="00B92918" w:rsidRPr="00570484" w:rsidRDefault="00B92918" w:rsidP="00825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.2 (0.2-0.2)</w:t>
            </w:r>
          </w:p>
          <w:p w14:paraId="13A11425" w14:textId="77777777" w:rsidR="00B92918" w:rsidRPr="00570484" w:rsidRDefault="00B92918" w:rsidP="00825A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58E80E5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.1 (0.1-0.1)</w:t>
            </w:r>
          </w:p>
        </w:tc>
        <w:tc>
          <w:tcPr>
            <w:tcW w:w="1134" w:type="dxa"/>
            <w:vAlign w:val="bottom"/>
          </w:tcPr>
          <w:p w14:paraId="66F3A688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-0.1)</w:t>
            </w:r>
          </w:p>
        </w:tc>
        <w:tc>
          <w:tcPr>
            <w:tcW w:w="1134" w:type="dxa"/>
            <w:vAlign w:val="bottom"/>
          </w:tcPr>
          <w:p w14:paraId="2C48AB57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-0.1)</w:t>
            </w:r>
          </w:p>
        </w:tc>
        <w:tc>
          <w:tcPr>
            <w:tcW w:w="1134" w:type="dxa"/>
            <w:vAlign w:val="bottom"/>
          </w:tcPr>
          <w:p w14:paraId="7AE1ECB6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-0.2)</w:t>
            </w:r>
          </w:p>
        </w:tc>
        <w:tc>
          <w:tcPr>
            <w:tcW w:w="1134" w:type="dxa"/>
            <w:vAlign w:val="bottom"/>
          </w:tcPr>
          <w:p w14:paraId="48430697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1-0.2)</w:t>
            </w:r>
          </w:p>
        </w:tc>
        <w:tc>
          <w:tcPr>
            <w:tcW w:w="1134" w:type="dxa"/>
            <w:vAlign w:val="bottom"/>
          </w:tcPr>
          <w:p w14:paraId="4E60AE17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-0.3)</w:t>
            </w:r>
          </w:p>
        </w:tc>
        <w:tc>
          <w:tcPr>
            <w:tcW w:w="1134" w:type="dxa"/>
            <w:vAlign w:val="bottom"/>
          </w:tcPr>
          <w:p w14:paraId="6E037D06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-0.2)</w:t>
            </w:r>
          </w:p>
        </w:tc>
        <w:tc>
          <w:tcPr>
            <w:tcW w:w="1134" w:type="dxa"/>
            <w:vAlign w:val="bottom"/>
          </w:tcPr>
          <w:p w14:paraId="16E032C3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-0.2)</w:t>
            </w:r>
          </w:p>
        </w:tc>
        <w:tc>
          <w:tcPr>
            <w:tcW w:w="1134" w:type="dxa"/>
            <w:vAlign w:val="bottom"/>
          </w:tcPr>
          <w:p w14:paraId="320825C1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1-0.2)</w:t>
            </w:r>
          </w:p>
        </w:tc>
        <w:tc>
          <w:tcPr>
            <w:tcW w:w="1134" w:type="dxa"/>
            <w:vAlign w:val="bottom"/>
          </w:tcPr>
          <w:p w14:paraId="7D9D1874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-0.3)</w:t>
            </w:r>
          </w:p>
        </w:tc>
        <w:tc>
          <w:tcPr>
            <w:tcW w:w="1134" w:type="dxa"/>
            <w:vAlign w:val="bottom"/>
          </w:tcPr>
          <w:p w14:paraId="0EC014F4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-0.2)</w:t>
            </w:r>
          </w:p>
        </w:tc>
        <w:tc>
          <w:tcPr>
            <w:tcW w:w="1134" w:type="dxa"/>
          </w:tcPr>
          <w:p w14:paraId="79F07D06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5-1.08)</w:t>
            </w:r>
          </w:p>
          <w:p w14:paraId="19F94BB7" w14:textId="77777777" w:rsidR="00B92918" w:rsidRPr="00570484" w:rsidRDefault="00B92918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4516" w:rsidRPr="00570484" w14:paraId="75D080F6" w14:textId="77777777" w:rsidTr="00CD677D">
        <w:trPr>
          <w:jc w:val="center"/>
        </w:trPr>
        <w:tc>
          <w:tcPr>
            <w:tcW w:w="1134" w:type="dxa"/>
          </w:tcPr>
          <w:p w14:paraId="0879BDA1" w14:textId="5383006C" w:rsidR="00C34516" w:rsidRPr="00570484" w:rsidRDefault="00C34516" w:rsidP="00825A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Other tests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16C8D99" w14:textId="77777777" w:rsidR="00C34516" w:rsidRPr="00570484" w:rsidRDefault="00C34516" w:rsidP="00825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C8104B0" w14:textId="77777777" w:rsidR="00C34516" w:rsidRPr="00570484" w:rsidRDefault="00C34516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C9DD988" w14:textId="77777777" w:rsidR="00C34516" w:rsidRPr="00570484" w:rsidRDefault="00C34516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EAF3183" w14:textId="77777777" w:rsidR="00C34516" w:rsidRPr="00570484" w:rsidRDefault="00C34516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20B5937" w14:textId="77777777" w:rsidR="00C34516" w:rsidRPr="00570484" w:rsidRDefault="00C34516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86A58A9" w14:textId="77777777" w:rsidR="00C34516" w:rsidRPr="00570484" w:rsidRDefault="00C34516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2D848C0" w14:textId="77777777" w:rsidR="00C34516" w:rsidRPr="00570484" w:rsidRDefault="00C34516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E6BC33E" w14:textId="77777777" w:rsidR="00C34516" w:rsidRPr="00570484" w:rsidRDefault="00C34516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72E0507" w14:textId="77777777" w:rsidR="00C34516" w:rsidRPr="00570484" w:rsidRDefault="00C34516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B83BFC6" w14:textId="77777777" w:rsidR="00C34516" w:rsidRPr="00570484" w:rsidRDefault="00C34516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860EDCA" w14:textId="77777777" w:rsidR="00C34516" w:rsidRPr="00570484" w:rsidRDefault="00C34516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98F36B8" w14:textId="77777777" w:rsidR="00C34516" w:rsidRPr="00570484" w:rsidRDefault="00C34516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3336F8" w14:textId="77777777" w:rsidR="00C34516" w:rsidRPr="00570484" w:rsidRDefault="00C34516" w:rsidP="00825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6C52" w:rsidRPr="00570484" w14:paraId="04EC6179" w14:textId="77777777" w:rsidTr="00CD677D">
        <w:trPr>
          <w:jc w:val="center"/>
        </w:trPr>
        <w:tc>
          <w:tcPr>
            <w:tcW w:w="1134" w:type="dxa"/>
          </w:tcPr>
          <w:p w14:paraId="553DB462" w14:textId="51C7D868" w:rsidR="000A6C52" w:rsidRPr="00570484" w:rsidRDefault="008D1484" w:rsidP="000A6C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A6C52" w:rsidRPr="00570484">
              <w:rPr>
                <w:rFonts w:ascii="Times New Roman" w:hAnsi="Times New Roman" w:cs="Times New Roman"/>
                <w:sz w:val="20"/>
                <w:szCs w:val="20"/>
              </w:rPr>
              <w:t>ucleic acid amplification test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B3DFE3A" w14:textId="29C7CDEE" w:rsidR="000A6C52" w:rsidRPr="00570484" w:rsidRDefault="00FA70E8" w:rsidP="000A6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 (13.3-13.4)</w:t>
            </w:r>
          </w:p>
        </w:tc>
        <w:tc>
          <w:tcPr>
            <w:tcW w:w="1134" w:type="dxa"/>
          </w:tcPr>
          <w:p w14:paraId="793E05FA" w14:textId="77777777" w:rsidR="000A6C52" w:rsidRPr="00570484" w:rsidRDefault="000A6C52" w:rsidP="000A6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5.7-6.0)</w:t>
            </w:r>
          </w:p>
          <w:p w14:paraId="544EBCC1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B7842B4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5.2-5.4)</w:t>
            </w:r>
          </w:p>
          <w:p w14:paraId="6BAC0F1A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FA3C909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5.5-5.8)</w:t>
            </w:r>
          </w:p>
          <w:p w14:paraId="42CC543A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9642959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 (7.4-7.8)</w:t>
            </w:r>
          </w:p>
          <w:p w14:paraId="33C8119C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2931552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 (7.3-7.6)</w:t>
            </w:r>
          </w:p>
          <w:p w14:paraId="1D584DAA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FA5CA65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 (9.6-10.0)</w:t>
            </w:r>
          </w:p>
          <w:p w14:paraId="5FA82AE1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6527C34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11.0-11.4)</w:t>
            </w:r>
          </w:p>
          <w:p w14:paraId="5181D573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573A5F0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 (15.0-15.4)</w:t>
            </w:r>
          </w:p>
          <w:p w14:paraId="7CE68333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0B1DA3B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 (24.8-25.4)</w:t>
            </w:r>
          </w:p>
          <w:p w14:paraId="32444758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20DCE71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 (16.7-17.1)</w:t>
            </w:r>
          </w:p>
          <w:p w14:paraId="0071D2B7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6B5AA0E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 (30.1-30.7)</w:t>
            </w:r>
          </w:p>
          <w:p w14:paraId="29AD5E7E" w14:textId="77777777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0EE176" w14:textId="75F9581C" w:rsidR="000A6C52" w:rsidRPr="00570484" w:rsidRDefault="000A6C52" w:rsidP="000A6C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1.21-1.21)</w:t>
            </w:r>
          </w:p>
        </w:tc>
      </w:tr>
    </w:tbl>
    <w:p w14:paraId="5FFAC725" w14:textId="7134F730" w:rsidR="00B92918" w:rsidRPr="00570484" w:rsidRDefault="00EC6D04" w:rsidP="00EC6D04">
      <w:pPr>
        <w:rPr>
          <w:rFonts w:ascii="Times New Roman" w:hAnsi="Times New Roman" w:cs="Times New Roman"/>
          <w:sz w:val="20"/>
          <w:szCs w:val="20"/>
        </w:rPr>
      </w:pPr>
      <w:r w:rsidRPr="00570484">
        <w:rPr>
          <w:rFonts w:ascii="Times New Roman" w:hAnsi="Times New Roman" w:cs="Times New Roman"/>
          <w:b/>
          <w:lang w:val="en-US"/>
        </w:rPr>
        <w:t>Abbreviations:</w:t>
      </w:r>
      <w:r w:rsidRPr="005704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92918" w:rsidRPr="00570484">
        <w:rPr>
          <w:rFonts w:ascii="Times New Roman" w:hAnsi="Times New Roman" w:cs="Times New Roman"/>
          <w:b/>
          <w:sz w:val="20"/>
          <w:szCs w:val="20"/>
          <w:lang w:val="en-US"/>
        </w:rPr>
        <w:t>aRR</w:t>
      </w:r>
      <w:r w:rsidR="00B92918" w:rsidRPr="0057048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CA7F3F" w:rsidRPr="0057048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92918" w:rsidRPr="00570484">
        <w:rPr>
          <w:rFonts w:ascii="Times New Roman" w:hAnsi="Times New Roman" w:cs="Times New Roman"/>
          <w:sz w:val="20"/>
          <w:szCs w:val="20"/>
          <w:lang w:val="en-US"/>
        </w:rPr>
        <w:t xml:space="preserve">adjusted rate ratio, </w:t>
      </w:r>
      <w:r w:rsidR="00B92918" w:rsidRPr="00570484">
        <w:rPr>
          <w:rFonts w:ascii="Times New Roman" w:hAnsi="Times New Roman" w:cs="Times New Roman"/>
          <w:b/>
          <w:sz w:val="20"/>
          <w:szCs w:val="20"/>
          <w:lang w:val="en-US"/>
        </w:rPr>
        <w:t>CI</w:t>
      </w:r>
      <w:r w:rsidR="00B92918" w:rsidRPr="00570484">
        <w:rPr>
          <w:rFonts w:ascii="Times New Roman" w:hAnsi="Times New Roman" w:cs="Times New Roman"/>
          <w:sz w:val="20"/>
          <w:szCs w:val="20"/>
          <w:lang w:val="en-US"/>
        </w:rPr>
        <w:t xml:space="preserve">: confidence interval, </w:t>
      </w:r>
      <w:r w:rsidR="00B92918" w:rsidRPr="00570484">
        <w:rPr>
          <w:rFonts w:ascii="Times New Roman" w:hAnsi="Times New Roman" w:cs="Times New Roman"/>
          <w:b/>
          <w:bCs/>
          <w:sz w:val="20"/>
          <w:szCs w:val="20"/>
        </w:rPr>
        <w:t>EENT</w:t>
      </w:r>
      <w:r w:rsidR="00B92918" w:rsidRPr="00570484">
        <w:rPr>
          <w:rFonts w:ascii="Times New Roman" w:hAnsi="Times New Roman" w:cs="Times New Roman"/>
          <w:bCs/>
          <w:sz w:val="20"/>
          <w:szCs w:val="20"/>
        </w:rPr>
        <w:t>: Eye Ear Nose Throat</w:t>
      </w:r>
    </w:p>
    <w:p w14:paraId="32B6BFCB" w14:textId="77777777" w:rsidR="00B92918" w:rsidRPr="00570484" w:rsidRDefault="00B92918" w:rsidP="00B92918"/>
    <w:bookmarkEnd w:id="2"/>
    <w:p w14:paraId="1BF83433" w14:textId="77777777" w:rsidR="00B92918" w:rsidRPr="00570484" w:rsidRDefault="00B92918">
      <w:pPr>
        <w:rPr>
          <w:sz w:val="20"/>
          <w:szCs w:val="20"/>
        </w:rPr>
      </w:pPr>
    </w:p>
    <w:p w14:paraId="26F378B7" w14:textId="77777777" w:rsidR="00AA11B0" w:rsidRPr="00570484" w:rsidRDefault="00AA11B0">
      <w:pPr>
        <w:rPr>
          <w:sz w:val="20"/>
          <w:szCs w:val="20"/>
        </w:rPr>
      </w:pPr>
    </w:p>
    <w:p w14:paraId="636EBB00" w14:textId="77777777" w:rsidR="00C34516" w:rsidRPr="00570484" w:rsidRDefault="00C34516">
      <w:pPr>
        <w:rPr>
          <w:sz w:val="20"/>
          <w:szCs w:val="20"/>
        </w:rPr>
      </w:pPr>
    </w:p>
    <w:p w14:paraId="32468127" w14:textId="77777777" w:rsidR="00C34516" w:rsidRPr="00570484" w:rsidRDefault="00C34516">
      <w:pPr>
        <w:rPr>
          <w:sz w:val="20"/>
          <w:szCs w:val="20"/>
        </w:rPr>
      </w:pPr>
    </w:p>
    <w:p w14:paraId="7A8BEC09" w14:textId="77777777" w:rsidR="00C34516" w:rsidRPr="00570484" w:rsidRDefault="00C34516">
      <w:pPr>
        <w:rPr>
          <w:sz w:val="20"/>
          <w:szCs w:val="20"/>
        </w:rPr>
      </w:pPr>
    </w:p>
    <w:p w14:paraId="2A500CF2" w14:textId="77777777" w:rsidR="00C34516" w:rsidRPr="00570484" w:rsidRDefault="00C34516">
      <w:pPr>
        <w:rPr>
          <w:sz w:val="20"/>
          <w:szCs w:val="20"/>
        </w:rPr>
      </w:pPr>
    </w:p>
    <w:p w14:paraId="0A6F6506" w14:textId="77777777" w:rsidR="00C34516" w:rsidRPr="00570484" w:rsidRDefault="00C34516">
      <w:pPr>
        <w:rPr>
          <w:sz w:val="20"/>
          <w:szCs w:val="20"/>
        </w:rPr>
      </w:pPr>
    </w:p>
    <w:p w14:paraId="3657D030" w14:textId="77777777" w:rsidR="008D1484" w:rsidRPr="00570484" w:rsidRDefault="008D1484">
      <w:pPr>
        <w:rPr>
          <w:sz w:val="20"/>
          <w:szCs w:val="20"/>
        </w:rPr>
      </w:pPr>
    </w:p>
    <w:p w14:paraId="488A1912" w14:textId="77777777" w:rsidR="008D1484" w:rsidRPr="00570484" w:rsidRDefault="008D1484">
      <w:pPr>
        <w:rPr>
          <w:sz w:val="20"/>
          <w:szCs w:val="20"/>
        </w:rPr>
      </w:pPr>
    </w:p>
    <w:p w14:paraId="6156A897" w14:textId="77777777" w:rsidR="008D1484" w:rsidRPr="00570484" w:rsidRDefault="008D1484">
      <w:pPr>
        <w:rPr>
          <w:sz w:val="20"/>
          <w:szCs w:val="20"/>
        </w:rPr>
      </w:pPr>
    </w:p>
    <w:p w14:paraId="3E9A37C8" w14:textId="77777777" w:rsidR="00C34516" w:rsidRPr="00570484" w:rsidRDefault="00C34516">
      <w:pPr>
        <w:rPr>
          <w:sz w:val="20"/>
          <w:szCs w:val="20"/>
        </w:rPr>
      </w:pPr>
    </w:p>
    <w:p w14:paraId="5D1D6EBE" w14:textId="77777777" w:rsidR="00C34516" w:rsidRPr="00570484" w:rsidRDefault="00C34516">
      <w:pPr>
        <w:rPr>
          <w:sz w:val="20"/>
          <w:szCs w:val="20"/>
        </w:rPr>
      </w:pPr>
    </w:p>
    <w:p w14:paraId="04C7CB49" w14:textId="77777777" w:rsidR="00C34516" w:rsidRPr="00570484" w:rsidRDefault="00C34516">
      <w:pPr>
        <w:rPr>
          <w:sz w:val="20"/>
          <w:szCs w:val="20"/>
        </w:rPr>
      </w:pPr>
    </w:p>
    <w:p w14:paraId="4E251560" w14:textId="77777777" w:rsidR="00AA11B0" w:rsidRPr="00570484" w:rsidRDefault="00AA11B0">
      <w:pPr>
        <w:rPr>
          <w:sz w:val="20"/>
          <w:szCs w:val="20"/>
        </w:rPr>
      </w:pPr>
    </w:p>
    <w:p w14:paraId="4992FBF7" w14:textId="0869238A" w:rsidR="007733F7" w:rsidRPr="00570484" w:rsidRDefault="00BD57D9">
      <w:pPr>
        <w:rPr>
          <w:rFonts w:ascii="Times New Roman" w:hAnsi="Times New Roman" w:cs="Times New Roman"/>
          <w:b/>
          <w:sz w:val="24"/>
          <w:szCs w:val="24"/>
        </w:rPr>
      </w:pPr>
      <w:r w:rsidRPr="0057048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57048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54E33" w:rsidRPr="00570484">
        <w:rPr>
          <w:rFonts w:ascii="Times New Roman" w:hAnsi="Times New Roman" w:cs="Times New Roman"/>
          <w:b/>
          <w:sz w:val="24"/>
          <w:szCs w:val="24"/>
        </w:rPr>
        <w:t>5</w:t>
      </w:r>
      <w:r w:rsidRPr="00570484">
        <w:rPr>
          <w:rFonts w:ascii="Times New Roman" w:hAnsi="Times New Roman" w:cs="Times New Roman"/>
          <w:b/>
          <w:sz w:val="24"/>
          <w:szCs w:val="24"/>
        </w:rPr>
        <w:t>.</w:t>
      </w:r>
      <w:r w:rsidR="00454E33" w:rsidRPr="005704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2FD7" w:rsidRPr="00570484">
        <w:rPr>
          <w:rFonts w:ascii="Times New Roman" w:hAnsi="Times New Roman" w:cs="Times New Roman"/>
          <w:b/>
          <w:sz w:val="24"/>
          <w:szCs w:val="24"/>
        </w:rPr>
        <w:t>Number of long-term care facilities where the proportion of residents who received the microbiology test was below</w:t>
      </w:r>
      <w:r w:rsidR="00060E44" w:rsidRPr="00570484">
        <w:rPr>
          <w:rFonts w:ascii="Times New Roman" w:hAnsi="Times New Roman" w:cs="Times New Roman"/>
          <w:b/>
          <w:sz w:val="24"/>
          <w:szCs w:val="24"/>
        </w:rPr>
        <w:t>, within</w:t>
      </w:r>
      <w:r w:rsidR="006A2FD7" w:rsidRPr="00570484">
        <w:rPr>
          <w:rFonts w:ascii="Times New Roman" w:hAnsi="Times New Roman" w:cs="Times New Roman"/>
          <w:b/>
          <w:sz w:val="24"/>
          <w:szCs w:val="24"/>
        </w:rPr>
        <w:t xml:space="preserve"> or above the 95% confidence interval around the population mean for the funnel plots showing adjusted facility level variation in 2019</w:t>
      </w:r>
    </w:p>
    <w:p w14:paraId="5B9738FA" w14:textId="77777777" w:rsidR="00BD57D9" w:rsidRPr="00570484" w:rsidRDefault="00BD57D9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4"/>
        <w:gridCol w:w="2250"/>
        <w:gridCol w:w="2410"/>
        <w:gridCol w:w="2068"/>
        <w:gridCol w:w="2283"/>
      </w:tblGrid>
      <w:tr w:rsidR="00060E44" w:rsidRPr="00570484" w14:paraId="7A584640" w14:textId="77777777" w:rsidTr="00DB0EF9">
        <w:trPr>
          <w:trHeight w:val="234"/>
        </w:trPr>
        <w:tc>
          <w:tcPr>
            <w:tcW w:w="2654" w:type="dxa"/>
          </w:tcPr>
          <w:p w14:paraId="68F909F0" w14:textId="1195D327" w:rsidR="00060E44" w:rsidRPr="00570484" w:rsidRDefault="00060E44" w:rsidP="00060E44">
            <w:pPr>
              <w:rPr>
                <w:rFonts w:ascii="Times New Roman" w:hAnsi="Times New Roman" w:cs="Times New Roman"/>
                <w:b/>
                <w:bCs/>
              </w:rPr>
            </w:pPr>
            <w:r w:rsidRPr="00570484">
              <w:rPr>
                <w:rFonts w:ascii="Times New Roman" w:hAnsi="Times New Roman" w:cs="Times New Roman"/>
                <w:b/>
                <w:bCs/>
              </w:rPr>
              <w:t xml:space="preserve">Microbiology testing </w:t>
            </w:r>
          </w:p>
        </w:tc>
        <w:tc>
          <w:tcPr>
            <w:tcW w:w="2250" w:type="dxa"/>
          </w:tcPr>
          <w:p w14:paraId="2687ED54" w14:textId="203B3A26" w:rsidR="00060E44" w:rsidRPr="00570484" w:rsidRDefault="00060E44" w:rsidP="00060E44">
            <w:pPr>
              <w:rPr>
                <w:rFonts w:ascii="Times New Roman" w:hAnsi="Times New Roman" w:cs="Times New Roman"/>
                <w:b/>
                <w:bCs/>
              </w:rPr>
            </w:pPr>
            <w:r w:rsidRPr="00570484">
              <w:rPr>
                <w:rFonts w:ascii="Times New Roman" w:hAnsi="Times New Roman" w:cs="Times New Roman"/>
                <w:b/>
                <w:bCs/>
              </w:rPr>
              <w:t>Population mean</w:t>
            </w:r>
          </w:p>
        </w:tc>
        <w:tc>
          <w:tcPr>
            <w:tcW w:w="2410" w:type="dxa"/>
          </w:tcPr>
          <w:p w14:paraId="34FF296F" w14:textId="13079FBE" w:rsidR="00060E44" w:rsidRPr="00570484" w:rsidRDefault="00060E44" w:rsidP="00060E44">
            <w:pPr>
              <w:rPr>
                <w:rFonts w:ascii="Times New Roman" w:hAnsi="Times New Roman" w:cs="Times New Roman"/>
                <w:b/>
                <w:bCs/>
              </w:rPr>
            </w:pPr>
            <w:r w:rsidRPr="00570484">
              <w:rPr>
                <w:rFonts w:ascii="Times New Roman" w:hAnsi="Times New Roman" w:cs="Times New Roman"/>
                <w:b/>
                <w:bCs/>
              </w:rPr>
              <w:t>N (%) of facilities below the lower 95% CI</w:t>
            </w:r>
          </w:p>
        </w:tc>
        <w:tc>
          <w:tcPr>
            <w:tcW w:w="2068" w:type="dxa"/>
          </w:tcPr>
          <w:p w14:paraId="184A14FD" w14:textId="4561DF5E" w:rsidR="00060E44" w:rsidRPr="00570484" w:rsidRDefault="00060E44" w:rsidP="00060E44">
            <w:pPr>
              <w:rPr>
                <w:rFonts w:ascii="Times New Roman" w:hAnsi="Times New Roman" w:cs="Times New Roman"/>
                <w:b/>
                <w:bCs/>
              </w:rPr>
            </w:pPr>
            <w:r w:rsidRPr="00570484">
              <w:rPr>
                <w:rFonts w:ascii="Times New Roman" w:hAnsi="Times New Roman" w:cs="Times New Roman"/>
                <w:b/>
                <w:bCs/>
              </w:rPr>
              <w:t>N (%) of facilities within 95% CI range</w:t>
            </w:r>
          </w:p>
        </w:tc>
        <w:tc>
          <w:tcPr>
            <w:tcW w:w="2283" w:type="dxa"/>
          </w:tcPr>
          <w:p w14:paraId="3BE55AB8" w14:textId="7F3FF3CA" w:rsidR="00060E44" w:rsidRPr="00570484" w:rsidRDefault="00060E44" w:rsidP="00060E44">
            <w:pPr>
              <w:rPr>
                <w:rFonts w:ascii="Times New Roman" w:hAnsi="Times New Roman" w:cs="Times New Roman"/>
                <w:b/>
                <w:bCs/>
              </w:rPr>
            </w:pPr>
            <w:r w:rsidRPr="00570484">
              <w:rPr>
                <w:rFonts w:ascii="Times New Roman" w:hAnsi="Times New Roman" w:cs="Times New Roman"/>
                <w:b/>
                <w:bCs/>
              </w:rPr>
              <w:t>N (%) of facilities above the upper 95% CI</w:t>
            </w:r>
          </w:p>
        </w:tc>
      </w:tr>
      <w:tr w:rsidR="00060E44" w:rsidRPr="00570484" w14:paraId="2B11A4DF" w14:textId="77777777" w:rsidTr="00DB0EF9">
        <w:tc>
          <w:tcPr>
            <w:tcW w:w="2654" w:type="dxa"/>
          </w:tcPr>
          <w:p w14:paraId="278BFFFC" w14:textId="42C87CEB" w:rsidR="00060E44" w:rsidRPr="00570484" w:rsidRDefault="00060E44" w:rsidP="00060E44">
            <w:pPr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Any microbiology tests</w:t>
            </w:r>
          </w:p>
        </w:tc>
        <w:tc>
          <w:tcPr>
            <w:tcW w:w="2250" w:type="dxa"/>
          </w:tcPr>
          <w:p w14:paraId="24E7198C" w14:textId="45DC22A8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56.6%</w:t>
            </w:r>
          </w:p>
        </w:tc>
        <w:tc>
          <w:tcPr>
            <w:tcW w:w="2410" w:type="dxa"/>
          </w:tcPr>
          <w:p w14:paraId="40E82E67" w14:textId="47A876EC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590 (21.4)</w:t>
            </w:r>
          </w:p>
        </w:tc>
        <w:tc>
          <w:tcPr>
            <w:tcW w:w="2068" w:type="dxa"/>
          </w:tcPr>
          <w:p w14:paraId="332411D0" w14:textId="56C2F0E3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1,614 (58.6)</w:t>
            </w:r>
          </w:p>
        </w:tc>
        <w:tc>
          <w:tcPr>
            <w:tcW w:w="2283" w:type="dxa"/>
          </w:tcPr>
          <w:p w14:paraId="264906AD" w14:textId="50466460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551 (20.0)</w:t>
            </w:r>
          </w:p>
        </w:tc>
      </w:tr>
      <w:tr w:rsidR="00060E44" w:rsidRPr="00570484" w14:paraId="3EC25B35" w14:textId="77777777" w:rsidTr="00DB0EF9">
        <w:tc>
          <w:tcPr>
            <w:tcW w:w="2654" w:type="dxa"/>
          </w:tcPr>
          <w:p w14:paraId="5EEECBF6" w14:textId="099BB03C" w:rsidR="00060E44" w:rsidRPr="00570484" w:rsidRDefault="00060E44" w:rsidP="00060E44">
            <w:pPr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Urine tests</w:t>
            </w:r>
          </w:p>
        </w:tc>
        <w:tc>
          <w:tcPr>
            <w:tcW w:w="2250" w:type="dxa"/>
          </w:tcPr>
          <w:p w14:paraId="3672F07F" w14:textId="4111B058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42.3%</w:t>
            </w:r>
          </w:p>
        </w:tc>
        <w:tc>
          <w:tcPr>
            <w:tcW w:w="2410" w:type="dxa"/>
          </w:tcPr>
          <w:p w14:paraId="0A138B1D" w14:textId="50CBD338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639 (23.2)</w:t>
            </w:r>
          </w:p>
        </w:tc>
        <w:tc>
          <w:tcPr>
            <w:tcW w:w="2068" w:type="dxa"/>
          </w:tcPr>
          <w:p w14:paraId="7868FA17" w14:textId="0FA02935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1,638 (59.5)</w:t>
            </w:r>
          </w:p>
        </w:tc>
        <w:tc>
          <w:tcPr>
            <w:tcW w:w="2283" w:type="dxa"/>
          </w:tcPr>
          <w:p w14:paraId="2ACC9CD8" w14:textId="1DDC0250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478 (17.4)</w:t>
            </w:r>
          </w:p>
        </w:tc>
      </w:tr>
      <w:tr w:rsidR="00060E44" w:rsidRPr="00570484" w14:paraId="40B0455A" w14:textId="77777777" w:rsidTr="00DB0EF9">
        <w:tc>
          <w:tcPr>
            <w:tcW w:w="2654" w:type="dxa"/>
          </w:tcPr>
          <w:p w14:paraId="4131DAEB" w14:textId="26A4E8B3" w:rsidR="00060E44" w:rsidRPr="00570484" w:rsidRDefault="00060E44" w:rsidP="00060E44">
            <w:pPr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  <w:bCs/>
              </w:rPr>
              <w:t xml:space="preserve">Skin/superficial </w:t>
            </w:r>
            <w:r w:rsidRPr="00570484">
              <w:rPr>
                <w:rFonts w:ascii="Times New Roman" w:hAnsi="Times New Roman" w:cs="Times New Roman"/>
              </w:rPr>
              <w:t>tests</w:t>
            </w:r>
          </w:p>
        </w:tc>
        <w:tc>
          <w:tcPr>
            <w:tcW w:w="2250" w:type="dxa"/>
          </w:tcPr>
          <w:p w14:paraId="5DD7A744" w14:textId="1050F79C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10.1%</w:t>
            </w:r>
          </w:p>
        </w:tc>
        <w:tc>
          <w:tcPr>
            <w:tcW w:w="2410" w:type="dxa"/>
          </w:tcPr>
          <w:p w14:paraId="30A83AF8" w14:textId="0D37E734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743 (27.0)</w:t>
            </w:r>
          </w:p>
        </w:tc>
        <w:tc>
          <w:tcPr>
            <w:tcW w:w="2068" w:type="dxa"/>
          </w:tcPr>
          <w:p w14:paraId="6EDB582A" w14:textId="0E598995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1,748 (63.4)</w:t>
            </w:r>
          </w:p>
        </w:tc>
        <w:tc>
          <w:tcPr>
            <w:tcW w:w="2283" w:type="dxa"/>
          </w:tcPr>
          <w:p w14:paraId="40EB0E84" w14:textId="7DBB3BE9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264 (9.6)</w:t>
            </w:r>
          </w:p>
        </w:tc>
      </w:tr>
      <w:tr w:rsidR="00060E44" w:rsidRPr="00570484" w14:paraId="706DDB9F" w14:textId="77777777" w:rsidTr="00DB0EF9">
        <w:tc>
          <w:tcPr>
            <w:tcW w:w="2654" w:type="dxa"/>
          </w:tcPr>
          <w:p w14:paraId="45615D32" w14:textId="7890D366" w:rsidR="00060E44" w:rsidRPr="00570484" w:rsidRDefault="00060E44" w:rsidP="00060E44">
            <w:pPr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Faecal tests</w:t>
            </w:r>
          </w:p>
        </w:tc>
        <w:tc>
          <w:tcPr>
            <w:tcW w:w="2250" w:type="dxa"/>
          </w:tcPr>
          <w:p w14:paraId="5C965BC9" w14:textId="34AD6CF7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4.9%</w:t>
            </w:r>
          </w:p>
        </w:tc>
        <w:tc>
          <w:tcPr>
            <w:tcW w:w="2410" w:type="dxa"/>
          </w:tcPr>
          <w:p w14:paraId="4341164A" w14:textId="7C3A069C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899 (32.6)</w:t>
            </w:r>
          </w:p>
        </w:tc>
        <w:tc>
          <w:tcPr>
            <w:tcW w:w="2068" w:type="dxa"/>
          </w:tcPr>
          <w:p w14:paraId="6D5F3B0C" w14:textId="1BFFDCDE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1,658 (60.2)</w:t>
            </w:r>
          </w:p>
        </w:tc>
        <w:tc>
          <w:tcPr>
            <w:tcW w:w="2283" w:type="dxa"/>
          </w:tcPr>
          <w:p w14:paraId="3300E788" w14:textId="0D15EBDC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198 (7.2)</w:t>
            </w:r>
          </w:p>
        </w:tc>
      </w:tr>
      <w:tr w:rsidR="00060E44" w:rsidRPr="00570484" w14:paraId="2A4E00F7" w14:textId="77777777" w:rsidTr="00DB0EF9">
        <w:trPr>
          <w:trHeight w:val="70"/>
        </w:trPr>
        <w:tc>
          <w:tcPr>
            <w:tcW w:w="2654" w:type="dxa"/>
          </w:tcPr>
          <w:p w14:paraId="418F59C0" w14:textId="05B495F2" w:rsidR="00060E44" w:rsidRPr="00570484" w:rsidRDefault="00060E44" w:rsidP="00060E44">
            <w:pPr>
              <w:rPr>
                <w:rFonts w:ascii="Times New Roman" w:hAnsi="Times New Roman" w:cs="Times New Roman"/>
                <w:i/>
                <w:iCs/>
              </w:rPr>
            </w:pPr>
            <w:r w:rsidRPr="00570484">
              <w:rPr>
                <w:rFonts w:ascii="Times New Roman" w:hAnsi="Times New Roman" w:cs="Times New Roman"/>
                <w:bCs/>
                <w:i/>
                <w:iCs/>
              </w:rPr>
              <w:t xml:space="preserve">Cryptosporidium </w:t>
            </w:r>
            <w:r w:rsidRPr="00570484">
              <w:rPr>
                <w:rFonts w:ascii="Times New Roman" w:hAnsi="Times New Roman" w:cs="Times New Roman"/>
                <w:bCs/>
              </w:rPr>
              <w:t>&amp;</w:t>
            </w:r>
            <w:r w:rsidRPr="00570484">
              <w:rPr>
                <w:rFonts w:ascii="Times New Roman" w:hAnsi="Times New Roman" w:cs="Times New Roman"/>
                <w:bCs/>
                <w:i/>
                <w:iCs/>
              </w:rPr>
              <w:t xml:space="preserve"> Giardia </w:t>
            </w:r>
            <w:r w:rsidRPr="00570484">
              <w:rPr>
                <w:rFonts w:ascii="Times New Roman" w:hAnsi="Times New Roman" w:cs="Times New Roman"/>
                <w:i/>
                <w:iCs/>
              </w:rPr>
              <w:t>tests</w:t>
            </w:r>
          </w:p>
        </w:tc>
        <w:tc>
          <w:tcPr>
            <w:tcW w:w="2250" w:type="dxa"/>
          </w:tcPr>
          <w:p w14:paraId="75E9F128" w14:textId="591C886E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2410" w:type="dxa"/>
          </w:tcPr>
          <w:p w14:paraId="3372DF4F" w14:textId="36AAC43F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1,253 (45.5)</w:t>
            </w:r>
          </w:p>
        </w:tc>
        <w:tc>
          <w:tcPr>
            <w:tcW w:w="2068" w:type="dxa"/>
          </w:tcPr>
          <w:p w14:paraId="52DA2F2F" w14:textId="41C8EBEB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1,319 (47.9)</w:t>
            </w:r>
          </w:p>
        </w:tc>
        <w:tc>
          <w:tcPr>
            <w:tcW w:w="2283" w:type="dxa"/>
          </w:tcPr>
          <w:p w14:paraId="58EDBB41" w14:textId="0C5C5622" w:rsidR="00060E44" w:rsidRPr="00570484" w:rsidRDefault="00060E44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183 (6.6)</w:t>
            </w:r>
          </w:p>
        </w:tc>
      </w:tr>
      <w:tr w:rsidR="00060E44" w:rsidRPr="00570484" w14:paraId="255BC116" w14:textId="77777777" w:rsidTr="00DB0EF9">
        <w:tc>
          <w:tcPr>
            <w:tcW w:w="2654" w:type="dxa"/>
          </w:tcPr>
          <w:p w14:paraId="6A3C717F" w14:textId="6B02121A" w:rsidR="00060E44" w:rsidRPr="00570484" w:rsidRDefault="00D20281" w:rsidP="008D1484">
            <w:pPr>
              <w:rPr>
                <w:rFonts w:ascii="Times New Roman" w:hAnsi="Times New Roman" w:cs="Times New Roman"/>
                <w:b/>
              </w:rPr>
            </w:pPr>
            <w:r w:rsidRPr="00570484">
              <w:rPr>
                <w:rFonts w:ascii="Times New Roman" w:hAnsi="Times New Roman" w:cs="Times New Roman"/>
              </w:rPr>
              <w:t>Nucleic acid amplification tests</w:t>
            </w:r>
          </w:p>
        </w:tc>
        <w:tc>
          <w:tcPr>
            <w:tcW w:w="2250" w:type="dxa"/>
          </w:tcPr>
          <w:p w14:paraId="5ACF1A87" w14:textId="634E055D" w:rsidR="00060E44" w:rsidRPr="00570484" w:rsidRDefault="00774A51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10.4%</w:t>
            </w:r>
          </w:p>
        </w:tc>
        <w:tc>
          <w:tcPr>
            <w:tcW w:w="2410" w:type="dxa"/>
          </w:tcPr>
          <w:p w14:paraId="2BDB04A2" w14:textId="66D5A2C4" w:rsidR="00060E44" w:rsidRPr="00570484" w:rsidRDefault="003A4F9B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>996</w:t>
            </w:r>
            <w:r w:rsidR="006615CC" w:rsidRPr="00570484">
              <w:rPr>
                <w:rFonts w:ascii="Times New Roman" w:hAnsi="Times New Roman" w:cs="Times New Roman"/>
              </w:rPr>
              <w:t xml:space="preserve"> </w:t>
            </w:r>
            <w:r w:rsidRPr="00570484">
              <w:rPr>
                <w:rFonts w:ascii="Times New Roman" w:hAnsi="Times New Roman" w:cs="Times New Roman"/>
              </w:rPr>
              <w:t>(36.2)</w:t>
            </w:r>
          </w:p>
        </w:tc>
        <w:tc>
          <w:tcPr>
            <w:tcW w:w="2068" w:type="dxa"/>
          </w:tcPr>
          <w:p w14:paraId="1785E638" w14:textId="3E7131AE" w:rsidR="00060E44" w:rsidRPr="00570484" w:rsidRDefault="00622EFF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 xml:space="preserve"> 1,286 (</w:t>
            </w:r>
            <w:r w:rsidR="00D73AF8" w:rsidRPr="00570484">
              <w:rPr>
                <w:rFonts w:ascii="Times New Roman" w:hAnsi="Times New Roman" w:cs="Times New Roman"/>
              </w:rPr>
              <w:t>46.7)</w:t>
            </w:r>
          </w:p>
        </w:tc>
        <w:tc>
          <w:tcPr>
            <w:tcW w:w="2283" w:type="dxa"/>
          </w:tcPr>
          <w:p w14:paraId="0C4D791F" w14:textId="7892C751" w:rsidR="00060E44" w:rsidRPr="00570484" w:rsidRDefault="00B15E25" w:rsidP="00EA5296">
            <w:pPr>
              <w:jc w:val="center"/>
              <w:rPr>
                <w:rFonts w:ascii="Times New Roman" w:hAnsi="Times New Roman" w:cs="Times New Roman"/>
              </w:rPr>
            </w:pPr>
            <w:r w:rsidRPr="00570484">
              <w:rPr>
                <w:rFonts w:ascii="Times New Roman" w:hAnsi="Times New Roman" w:cs="Times New Roman"/>
              </w:rPr>
              <w:t xml:space="preserve"> 473 (17.2)</w:t>
            </w:r>
          </w:p>
        </w:tc>
      </w:tr>
    </w:tbl>
    <w:p w14:paraId="5529E86F" w14:textId="573F4CA2" w:rsidR="00060E44" w:rsidRPr="00570484" w:rsidRDefault="00711693" w:rsidP="00060E44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70484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breviation</w:t>
      </w:r>
      <w:r w:rsidRPr="00570484">
        <w:rPr>
          <w:rFonts w:ascii="Times New Roman" w:hAnsi="Times New Roman" w:cs="Times New Roman"/>
          <w:i/>
          <w:iCs/>
          <w:sz w:val="24"/>
          <w:szCs w:val="24"/>
        </w:rPr>
        <w:t>: CI</w:t>
      </w:r>
      <w:r w:rsidR="004A0A95" w:rsidRPr="0057048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570484">
        <w:rPr>
          <w:rFonts w:ascii="Times New Roman" w:hAnsi="Times New Roman" w:cs="Times New Roman"/>
          <w:i/>
          <w:iCs/>
          <w:sz w:val="24"/>
          <w:szCs w:val="24"/>
        </w:rPr>
        <w:t>- confidence interval</w:t>
      </w:r>
    </w:p>
    <w:p w14:paraId="4AC1E8AB" w14:textId="1EE869A7" w:rsidR="00BD57D9" w:rsidRPr="00570484" w:rsidRDefault="006A2FD7" w:rsidP="00060E44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70484">
        <w:rPr>
          <w:rFonts w:ascii="Times New Roman" w:hAnsi="Times New Roman" w:cs="Times New Roman"/>
          <w:i/>
          <w:iCs/>
          <w:sz w:val="24"/>
          <w:szCs w:val="24"/>
        </w:rPr>
        <w:t>Overall, and top 5 most common tests were examined</w:t>
      </w:r>
      <w:r w:rsidR="00AE1B24" w:rsidRPr="00570484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5704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229735CC" w14:textId="77777777" w:rsidR="00BD57D9" w:rsidRPr="00570484" w:rsidRDefault="00BD57D9">
      <w:pPr>
        <w:rPr>
          <w:sz w:val="20"/>
          <w:szCs w:val="20"/>
        </w:rPr>
      </w:pPr>
    </w:p>
    <w:p w14:paraId="3EE41848" w14:textId="77777777" w:rsidR="00BD57D9" w:rsidRPr="00570484" w:rsidRDefault="00BD57D9">
      <w:pPr>
        <w:rPr>
          <w:sz w:val="20"/>
          <w:szCs w:val="20"/>
        </w:rPr>
      </w:pPr>
    </w:p>
    <w:p w14:paraId="68A163F9" w14:textId="77777777" w:rsidR="00AA11B0" w:rsidRPr="00570484" w:rsidRDefault="00AA11B0">
      <w:pPr>
        <w:rPr>
          <w:sz w:val="20"/>
          <w:szCs w:val="20"/>
        </w:rPr>
      </w:pPr>
    </w:p>
    <w:p w14:paraId="1CCD7F12" w14:textId="77777777" w:rsidR="00AA11B0" w:rsidRPr="00570484" w:rsidRDefault="00AA11B0">
      <w:pPr>
        <w:rPr>
          <w:sz w:val="20"/>
          <w:szCs w:val="20"/>
        </w:rPr>
      </w:pPr>
    </w:p>
    <w:p w14:paraId="037985B1" w14:textId="77777777" w:rsidR="00BD57D9" w:rsidRPr="00570484" w:rsidRDefault="00BD57D9">
      <w:pPr>
        <w:rPr>
          <w:sz w:val="20"/>
          <w:szCs w:val="20"/>
        </w:rPr>
      </w:pPr>
    </w:p>
    <w:p w14:paraId="74DFE3F7" w14:textId="77777777" w:rsidR="00BD57D9" w:rsidRPr="00570484" w:rsidRDefault="00BD57D9">
      <w:pPr>
        <w:rPr>
          <w:sz w:val="20"/>
          <w:szCs w:val="20"/>
        </w:rPr>
      </w:pPr>
    </w:p>
    <w:p w14:paraId="53A9BA85" w14:textId="77777777" w:rsidR="00BD57D9" w:rsidRPr="00570484" w:rsidRDefault="00BD57D9">
      <w:pPr>
        <w:rPr>
          <w:sz w:val="20"/>
          <w:szCs w:val="20"/>
        </w:rPr>
      </w:pPr>
    </w:p>
    <w:p w14:paraId="6CE21E44" w14:textId="77777777" w:rsidR="00060E44" w:rsidRPr="00570484" w:rsidRDefault="00060E44">
      <w:pPr>
        <w:rPr>
          <w:sz w:val="20"/>
          <w:szCs w:val="20"/>
        </w:rPr>
      </w:pPr>
    </w:p>
    <w:p w14:paraId="60906B4D" w14:textId="77777777" w:rsidR="00BD57D9" w:rsidRPr="00570484" w:rsidRDefault="00BD57D9">
      <w:pPr>
        <w:rPr>
          <w:sz w:val="20"/>
          <w:szCs w:val="20"/>
        </w:rPr>
      </w:pPr>
    </w:p>
    <w:p w14:paraId="6C0AA084" w14:textId="77777777" w:rsidR="00AA11B0" w:rsidRPr="00570484" w:rsidRDefault="00AA11B0">
      <w:pPr>
        <w:rPr>
          <w:sz w:val="20"/>
          <w:szCs w:val="20"/>
        </w:rPr>
      </w:pPr>
    </w:p>
    <w:p w14:paraId="6388C11E" w14:textId="5B82E808" w:rsidR="00AA11B0" w:rsidRPr="00570484" w:rsidRDefault="008339A0" w:rsidP="00AA11B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048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5704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A11B0" w:rsidRPr="005704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1. Cohort selection </w:t>
      </w:r>
    </w:p>
    <w:p w14:paraId="3B799894" w14:textId="5D3CCAE6" w:rsidR="003830A8" w:rsidRPr="00570484" w:rsidRDefault="00AA11B0" w:rsidP="00AA11B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0484">
        <w:rPr>
          <w:rFonts w:ascii="Cambria" w:hAnsi="Cambria"/>
          <w:noProof/>
          <w:sz w:val="20"/>
          <w:lang w:eastAsia="en-AU"/>
        </w:rPr>
        <mc:AlternateContent>
          <mc:Choice Requires="wpc">
            <w:drawing>
              <wp:inline distT="0" distB="0" distL="0" distR="0" wp14:anchorId="3DDBC992" wp14:editId="07237758">
                <wp:extent cx="6286500" cy="4389121"/>
                <wp:effectExtent l="0" t="0" r="0" b="0"/>
                <wp:docPr id="19" name="Canvas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>
                        <a:ln w="15875" cap="flat" cmpd="sng" algn="ctr">
                          <a:noFill/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c:whole>
                      <wps:wsp>
                        <wps:cNvPr id="11" name="Rectangle 11"/>
                        <wps:cNvSpPr/>
                        <wps:spPr>
                          <a:xfrm>
                            <a:off x="653567" y="3701491"/>
                            <a:ext cx="2052000" cy="572161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CDD8506" w14:textId="0B0BBCF9" w:rsidR="00AA11B0" w:rsidRPr="00004F3D" w:rsidRDefault="00AA11B0" w:rsidP="00AA11B0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F6702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547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,</w:t>
                              </w:r>
                              <w:r w:rsidRPr="00DF6702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067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individuals</w:t>
                              </w:r>
                              <w:r w:rsidRPr="00DF6702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="004A0A95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from 3,484 LTCF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Straight Arrow Connector 12"/>
                        <wps:cNvCnPr>
                          <a:stCxn id="14" idx="2"/>
                        </wps:cNvCnPr>
                        <wps:spPr>
                          <a:xfrm>
                            <a:off x="1591628" y="1089965"/>
                            <a:ext cx="0" cy="2618841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Rectangle 14"/>
                        <wps:cNvSpPr/>
                        <wps:spPr>
                          <a:xfrm>
                            <a:off x="565785" y="133002"/>
                            <a:ext cx="2051685" cy="956963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7045D02" w14:textId="67B13D3C" w:rsidR="00AA11B0" w:rsidRPr="00DF6702" w:rsidRDefault="00AA11B0" w:rsidP="00AA11B0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Individuals</w:t>
                              </w:r>
                              <w:r w:rsidR="006A2FD7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who did not identify </w:t>
                              </w:r>
                              <w:r w:rsidR="00FF6F73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as </w:t>
                              </w:r>
                              <w:r w:rsidR="00FF6F73" w:rsidRPr="00DF6702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Aboriginal</w:t>
                              </w:r>
                              <w:r w:rsidR="006A2FD7" w:rsidRPr="00DF6702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or Torres Strait Islander </w:t>
                              </w:r>
                              <w:r w:rsidR="00FF6F73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who accessed </w:t>
                              </w:r>
                              <w:r w:rsidR="006D7310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permanent </w:t>
                              </w:r>
                              <w:r w:rsidR="00FF6F73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long-term</w:t>
                              </w:r>
                              <w:r w:rsidRPr="00DF6702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care between 1 January 2009 and 31</w:t>
                              </w:r>
                              <w:r w:rsidR="00F96961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DF6702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December 2019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(n=</w:t>
                              </w:r>
                              <w:r w:rsidR="00FF6F73" w:rsidRPr="00DF6702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777</w:t>
                              </w:r>
                              <w:r w:rsidR="00FF6F73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,</w:t>
                              </w:r>
                              <w:r w:rsidR="00FF6F73" w:rsidRPr="00DF6702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300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2973123" y="1273215"/>
                            <a:ext cx="3265751" cy="2384385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DD9D49" w14:textId="77777777" w:rsidR="00AA11B0" w:rsidRPr="00DF6702" w:rsidRDefault="00AA11B0" w:rsidP="00AA11B0">
                              <w:pPr>
                                <w:pStyle w:val="NormalWeb"/>
                                <w:spacing w:before="0" w:beforeAutospacing="0" w:after="0" w:afterAutospacing="0" w:line="254" w:lineRule="auto"/>
                                <w:rPr>
                                  <w:rFonts w:eastAsia="Calibri"/>
                                  <w:iCs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F6702">
                                <w:rPr>
                                  <w:rFonts w:eastAsia="Calibri"/>
                                  <w:b/>
                                  <w:iCs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Excluded</w:t>
                              </w:r>
                              <w:r w:rsidRPr="00DF6702">
                                <w:rPr>
                                  <w:rFonts w:eastAsia="Calibri"/>
                                  <w:iCs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EF7837">
                                <w:rPr>
                                  <w:rFonts w:eastAsia="Calibri"/>
                                  <w:b/>
                                  <w:bCs/>
                                  <w:iCs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(n=230,233)</w:t>
                              </w:r>
                            </w:p>
                            <w:p w14:paraId="12F8B27F" w14:textId="696DDB0F" w:rsidR="00FF6F73" w:rsidRDefault="00FF6F73" w:rsidP="00AA11B0">
                              <w:pPr>
                                <w:pStyle w:val="NormalWeb"/>
                                <w:numPr>
                                  <w:ilvl w:val="0"/>
                                  <w:numId w:val="8"/>
                                </w:numPr>
                                <w:spacing w:before="0" w:beforeAutospacing="0" w:after="0" w:afterAutospacing="0" w:line="254" w:lineRule="auto"/>
                                <w:ind w:left="357" w:right="113" w:hanging="357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Individuals who held </w:t>
                              </w:r>
                              <w:r w:rsidR="00AA11B0" w:rsidRPr="00DF670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D</w:t>
                              </w:r>
                              <w:r w:rsidR="00AA11B0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epartment of Veterans </w:t>
                              </w:r>
                              <w:r w:rsidR="004C1F7C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‘</w:t>
                              </w:r>
                              <w:r w:rsidR="00AA11B0" w:rsidRPr="00DF670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A</w:t>
                              </w:r>
                              <w:r w:rsidR="00AA11B0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ffairs</w:t>
                              </w:r>
                              <w:r w:rsidR="00AA11B0" w:rsidRPr="00DF670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concession </w:t>
                              </w:r>
                              <w:r w:rsidR="004C1F7C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cards</w:t>
                              </w:r>
                              <w:r w:rsidR="00AA11B0" w:rsidRPr="00DF670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="00AA11B0" w:rsidRPr="00DF6702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n</w:t>
                              </w:r>
                              <w:r w:rsidR="00AA11B0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=</w:t>
                              </w:r>
                              <w:r w:rsidR="00AA11B0" w:rsidRPr="00DF6702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="00AA11B0" w:rsidRPr="00DF670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124</w:t>
                              </w:r>
                              <w:r w:rsidR="00AA11B0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,</w:t>
                              </w:r>
                              <w:r w:rsidR="00AA11B0" w:rsidRPr="00DF670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710)</w:t>
                              </w:r>
                            </w:p>
                            <w:p w14:paraId="491CE724" w14:textId="291A0760" w:rsidR="00FF6F73" w:rsidRDefault="00AA11B0" w:rsidP="00AA11B0">
                              <w:pPr>
                                <w:pStyle w:val="NormalWeb"/>
                                <w:numPr>
                                  <w:ilvl w:val="0"/>
                                  <w:numId w:val="8"/>
                                </w:numPr>
                                <w:spacing w:before="0" w:beforeAutospacing="0" w:after="0" w:afterAutospacing="0" w:line="254" w:lineRule="auto"/>
                                <w:ind w:left="357" w:right="113" w:hanging="357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FF6F73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Individuals </w:t>
                              </w:r>
                              <w:r w:rsidRP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who entered </w:t>
                              </w:r>
                              <w:r w:rsidR="006D7310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permanent </w:t>
                              </w:r>
                              <w:r w:rsid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long-term</w:t>
                              </w:r>
                              <w:r w:rsidRP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care before 1</w:t>
                              </w:r>
                              <w:r w:rsidRPr="00FF6F73">
                                <w:rPr>
                                  <w:color w:val="000000" w:themeColor="text1"/>
                                  <w:sz w:val="20"/>
                                  <w:szCs w:val="20"/>
                                  <w:vertAlign w:val="superscript"/>
                                </w:rPr>
                                <w:t>st</w:t>
                              </w:r>
                              <w:r w:rsidRP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January 1990 (n= 139)</w:t>
                              </w:r>
                            </w:p>
                            <w:p w14:paraId="245BEF97" w14:textId="31A9EA85" w:rsidR="00FF6F73" w:rsidRDefault="00AA11B0" w:rsidP="00AA11B0">
                              <w:pPr>
                                <w:pStyle w:val="NormalWeb"/>
                                <w:numPr>
                                  <w:ilvl w:val="0"/>
                                  <w:numId w:val="8"/>
                                </w:numPr>
                                <w:spacing w:before="0" w:beforeAutospacing="0" w:after="0" w:afterAutospacing="0" w:line="254" w:lineRule="auto"/>
                                <w:ind w:left="357" w:right="113" w:hanging="357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FF6F73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Individuals </w:t>
                              </w:r>
                              <w:r w:rsidRP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who accessed</w:t>
                              </w:r>
                              <w:r w:rsidR="006D7310" w:rsidRPr="006D7310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="006D7310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permanent</w:t>
                              </w:r>
                              <w:r w:rsidRP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long-term</w:t>
                              </w:r>
                              <w:r w:rsidRP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care</w:t>
                              </w:r>
                              <w:r w:rsid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for</w:t>
                              </w:r>
                              <w:r w:rsidRP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&lt; 100-days in their first episode within the study period (n=90,179)</w:t>
                              </w:r>
                            </w:p>
                            <w:p w14:paraId="7FFAEDE4" w14:textId="5E96BEC4" w:rsidR="00FF6F73" w:rsidRDefault="00AA11B0" w:rsidP="00AA11B0">
                              <w:pPr>
                                <w:pStyle w:val="NormalWeb"/>
                                <w:numPr>
                                  <w:ilvl w:val="0"/>
                                  <w:numId w:val="8"/>
                                </w:numPr>
                                <w:spacing w:before="0" w:beforeAutospacing="0" w:after="0" w:afterAutospacing="0" w:line="254" w:lineRule="auto"/>
                                <w:ind w:left="357" w:right="113" w:hanging="357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FF6F73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Individuals </w:t>
                              </w:r>
                              <w:r w:rsidRP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aged &lt; 65-years or &gt; 105-years at the time they entered </w:t>
                              </w:r>
                              <w:r w:rsidR="006D7310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permanent </w:t>
                              </w:r>
                              <w:r w:rsid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long-term care </w:t>
                              </w:r>
                              <w:r w:rsidRP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(n=12,792)</w:t>
                              </w:r>
                            </w:p>
                            <w:p w14:paraId="7CE16132" w14:textId="3679B301" w:rsidR="00AA11B0" w:rsidRPr="00FF6F73" w:rsidRDefault="00AA11B0" w:rsidP="00AA11B0">
                              <w:pPr>
                                <w:pStyle w:val="NormalWeb"/>
                                <w:numPr>
                                  <w:ilvl w:val="0"/>
                                  <w:numId w:val="8"/>
                                </w:numPr>
                                <w:spacing w:before="0" w:beforeAutospacing="0" w:after="0" w:afterAutospacing="0" w:line="254" w:lineRule="auto"/>
                                <w:ind w:left="357" w:right="113" w:hanging="357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FF6F73">
                                <w:rPr>
                                  <w:rFonts w:eastAsia="Calibr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Individuals </w:t>
                              </w:r>
                              <w:r w:rsidRP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who </w:t>
                              </w:r>
                              <w:r w:rsid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received respite care for </w:t>
                              </w:r>
                              <w:r w:rsidR="00FF6F73" w:rsidRP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&gt; </w:t>
                              </w:r>
                              <w:r w:rsid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120 days before </w:t>
                              </w:r>
                              <w:r w:rsidR="006D7310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entering </w:t>
                              </w:r>
                              <w:r w:rsidR="006D7310" w:rsidRP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permanent</w:t>
                              </w:r>
                              <w:r w:rsidRP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long-term care</w:t>
                              </w:r>
                              <w:r w:rsidRPr="00FF6F7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(n=2,413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1591999" y="2062810"/>
                            <a:ext cx="1381125" cy="0"/>
                          </a:xfrm>
                          <a:prstGeom prst="straightConnector1">
                            <a:avLst/>
                          </a:prstGeom>
                          <a:ln w="15875"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DDBC992" id="Canvas 19" o:spid="_x0000_s1026" editas="canvas" style="width:495pt;height:345.6pt;mso-position-horizontal-relative:char;mso-position-vertical-relative:line" coordsize="62865,438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2865;height:43891;visibility:visible;mso-wrap-style:square" strokeweight="1.25pt">
                  <v:fill o:detectmouseclick="t"/>
                  <v:stroke joinstyle="round"/>
                  <v:path o:connecttype="none"/>
                </v:shape>
                <v:rect id="Rectangle 11" o:spid="_x0000_s1028" style="position:absolute;left:6535;top:37014;width:20520;height:57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" filled="f" strokecolor="black [3213]" strokeweight="1.25pt">
                  <v:textbox>
                    <w:txbxContent>
                      <w:p w14:paraId="0CDD8506" w14:textId="0B0BBCF9" w:rsidR="00AA11B0" w:rsidRPr="00004F3D" w:rsidRDefault="00AA11B0" w:rsidP="00AA11B0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w:pPr>
                        <w:r w:rsidRPr="00DF6702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547</w:t>
                        </w:r>
                        <w:r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,</w:t>
                        </w:r>
                        <w:r w:rsidRPr="00DF6702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067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individuals</w:t>
                        </w:r>
                        <w:r w:rsidRPr="00DF6702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="004A0A95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from 3,484 LTCF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2" o:spid="_x0000_s1029" type="#_x0000_t32" style="position:absolute;left:15916;top:10899;width:0;height:261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" strokecolor="black [3213]" strokeweight="1.25pt">
                  <v:stroke endarrow="block" joinstyle="miter"/>
                </v:shape>
                <v:rect id="Rectangle 14" o:spid="_x0000_s1030" style="position:absolute;left:5657;top:1330;width:20517;height:95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" filled="f" strokecolor="black [3213]" strokeweight="1.25pt">
                  <v:textbox>
                    <w:txbxContent>
                      <w:p w14:paraId="57045D02" w14:textId="67B13D3C" w:rsidR="00AA11B0" w:rsidRPr="00DF6702" w:rsidRDefault="00AA11B0" w:rsidP="00AA11B0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Individuals</w:t>
                        </w:r>
                        <w:r w:rsidR="006A2FD7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who did not identify </w:t>
                        </w:r>
                        <w:r w:rsidR="00FF6F73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as </w:t>
                        </w:r>
                        <w:r w:rsidR="00FF6F73" w:rsidRPr="00DF6702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Aboriginal</w:t>
                        </w:r>
                        <w:r w:rsidR="006A2FD7" w:rsidRPr="00DF6702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or Torres Strait Islander </w:t>
                        </w:r>
                        <w:r w:rsidR="00FF6F73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who accessed </w:t>
                        </w:r>
                        <w:r w:rsidR="006D7310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permanent </w:t>
                        </w:r>
                        <w:r w:rsidR="00FF6F73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long-term</w:t>
                        </w:r>
                        <w:r w:rsidRPr="00DF6702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care between 1 January 2009 and 31</w:t>
                        </w:r>
                        <w:r w:rsidR="00F96961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DF6702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December 2019</w:t>
                        </w:r>
                        <w:r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(n=</w:t>
                        </w:r>
                        <w:r w:rsidR="00FF6F73" w:rsidRPr="00DF6702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777</w:t>
                        </w:r>
                        <w:r w:rsidR="00FF6F73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,</w:t>
                        </w:r>
                        <w:r w:rsidR="00FF6F73" w:rsidRPr="00DF6702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300</w:t>
                        </w:r>
                        <w:r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17" o:spid="_x0000_s1031" style="position:absolute;left:29731;top:12732;width:32657;height:238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" filled="f" strokecolor="black [3213]" strokeweight="1.25pt">
                  <v:textbox>
                    <w:txbxContent>
                      <w:p w14:paraId="2DDD9D49" w14:textId="77777777" w:rsidR="00AA11B0" w:rsidRPr="00DF6702" w:rsidRDefault="00AA11B0" w:rsidP="00AA11B0">
                        <w:pPr>
                          <w:pStyle w:val="NormalWeb"/>
                          <w:spacing w:before="0" w:beforeAutospacing="0" w:after="0" w:afterAutospacing="0" w:line="254" w:lineRule="auto"/>
                          <w:rPr>
                            <w:rFonts w:eastAsia="Calibri"/>
                            <w:iCs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w:pPr>
                        <w:r w:rsidRPr="00DF6702">
                          <w:rPr>
                            <w:rFonts w:eastAsia="Calibri"/>
                            <w:b/>
                            <w:iCs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Excluded</w:t>
                        </w:r>
                        <w:r w:rsidRPr="00DF6702">
                          <w:rPr>
                            <w:rFonts w:eastAsia="Calibri"/>
                            <w:iCs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EF7837">
                          <w:rPr>
                            <w:rFonts w:eastAsia="Calibri"/>
                            <w:b/>
                            <w:bCs/>
                            <w:iCs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(n=230,233)</w:t>
                        </w:r>
                      </w:p>
                      <w:p w14:paraId="12F8B27F" w14:textId="696DDB0F" w:rsidR="00FF6F73" w:rsidRDefault="00FF6F73" w:rsidP="00AA11B0">
                        <w:pPr>
                          <w:pStyle w:val="NormalWeb"/>
                          <w:numPr>
                            <w:ilvl w:val="0"/>
                            <w:numId w:val="8"/>
                          </w:numPr>
                          <w:spacing w:before="0" w:beforeAutospacing="0" w:after="0" w:afterAutospacing="0" w:line="254" w:lineRule="auto"/>
                          <w:ind w:left="357" w:right="113" w:hanging="357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Individuals who held </w:t>
                        </w:r>
                        <w:r w:rsidR="00AA11B0" w:rsidRPr="00DF6702">
                          <w:rPr>
                            <w:color w:val="000000" w:themeColor="text1"/>
                            <w:sz w:val="20"/>
                            <w:szCs w:val="20"/>
                          </w:rPr>
                          <w:t>D</w:t>
                        </w:r>
                        <w:r w:rsidR="00AA11B0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epartment of Veterans </w:t>
                        </w:r>
                        <w:r w:rsidR="004C1F7C">
                          <w:rPr>
                            <w:color w:val="000000" w:themeColor="text1"/>
                            <w:sz w:val="20"/>
                            <w:szCs w:val="20"/>
                          </w:rPr>
                          <w:t>‘</w:t>
                        </w:r>
                        <w:r w:rsidR="00AA11B0" w:rsidRPr="00DF6702">
                          <w:rPr>
                            <w:color w:val="000000" w:themeColor="text1"/>
                            <w:sz w:val="20"/>
                            <w:szCs w:val="20"/>
                          </w:rPr>
                          <w:t>A</w:t>
                        </w:r>
                        <w:r w:rsidR="00AA11B0">
                          <w:rPr>
                            <w:color w:val="000000" w:themeColor="text1"/>
                            <w:sz w:val="20"/>
                            <w:szCs w:val="20"/>
                          </w:rPr>
                          <w:t>ffairs</w:t>
                        </w:r>
                        <w:r w:rsidR="00AA11B0" w:rsidRPr="00DF6702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concession </w:t>
                        </w:r>
                        <w:r w:rsidR="004C1F7C">
                          <w:rPr>
                            <w:color w:val="000000" w:themeColor="text1"/>
                            <w:sz w:val="20"/>
                            <w:szCs w:val="20"/>
                          </w:rPr>
                          <w:t>cards</w:t>
                        </w:r>
                        <w:r w:rsidR="00AA11B0" w:rsidRPr="00DF6702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(</w:t>
                        </w:r>
                        <w:r w:rsidR="00AA11B0" w:rsidRPr="00DF6702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n</w:t>
                        </w:r>
                        <w:r w:rsidR="00AA11B0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=</w:t>
                        </w:r>
                        <w:r w:rsidR="00AA11B0" w:rsidRPr="00DF6702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="00AA11B0" w:rsidRPr="00DF6702">
                          <w:rPr>
                            <w:color w:val="000000" w:themeColor="text1"/>
                            <w:sz w:val="20"/>
                            <w:szCs w:val="20"/>
                          </w:rPr>
                          <w:t>124</w:t>
                        </w:r>
                        <w:r w:rsidR="00AA11B0">
                          <w:rPr>
                            <w:color w:val="000000" w:themeColor="text1"/>
                            <w:sz w:val="20"/>
                            <w:szCs w:val="20"/>
                          </w:rPr>
                          <w:t>,</w:t>
                        </w:r>
                        <w:r w:rsidR="00AA11B0" w:rsidRPr="00DF6702">
                          <w:rPr>
                            <w:color w:val="000000" w:themeColor="text1"/>
                            <w:sz w:val="20"/>
                            <w:szCs w:val="20"/>
                          </w:rPr>
                          <w:t>710)</w:t>
                        </w:r>
                      </w:p>
                      <w:p w14:paraId="491CE724" w14:textId="291A0760" w:rsidR="00FF6F73" w:rsidRDefault="00AA11B0" w:rsidP="00AA11B0">
                        <w:pPr>
                          <w:pStyle w:val="NormalWeb"/>
                          <w:numPr>
                            <w:ilvl w:val="0"/>
                            <w:numId w:val="8"/>
                          </w:numPr>
                          <w:spacing w:before="0" w:beforeAutospacing="0" w:after="0" w:afterAutospacing="0" w:line="254" w:lineRule="auto"/>
                          <w:ind w:left="357" w:right="113" w:hanging="357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FF6F73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Individuals </w:t>
                        </w:r>
                        <w:r w:rsidRP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who entered </w:t>
                        </w:r>
                        <w:r w:rsidR="006D7310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permanent </w:t>
                        </w:r>
                        <w:r w:rsid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>long-term</w:t>
                        </w:r>
                        <w:r w:rsidRP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care before 1</w:t>
                        </w:r>
                        <w:r w:rsidRPr="00FF6F73">
                          <w:rPr>
                            <w:color w:val="000000" w:themeColor="text1"/>
                            <w:sz w:val="20"/>
                            <w:szCs w:val="20"/>
                            <w:vertAlign w:val="superscript"/>
                          </w:rPr>
                          <w:t>st</w:t>
                        </w:r>
                        <w:r w:rsidRP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January 1990 (n= 139)</w:t>
                        </w:r>
                      </w:p>
                      <w:p w14:paraId="245BEF97" w14:textId="31A9EA85" w:rsidR="00FF6F73" w:rsidRDefault="00AA11B0" w:rsidP="00AA11B0">
                        <w:pPr>
                          <w:pStyle w:val="NormalWeb"/>
                          <w:numPr>
                            <w:ilvl w:val="0"/>
                            <w:numId w:val="8"/>
                          </w:numPr>
                          <w:spacing w:before="0" w:beforeAutospacing="0" w:after="0" w:afterAutospacing="0" w:line="254" w:lineRule="auto"/>
                          <w:ind w:left="357" w:right="113" w:hanging="357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FF6F73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Individuals </w:t>
                        </w:r>
                        <w:r w:rsidRP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>who accessed</w:t>
                        </w:r>
                        <w:r w:rsidR="006D7310" w:rsidRPr="006D7310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="006D7310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permanent</w:t>
                        </w:r>
                        <w:r w:rsidRP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>long-term</w:t>
                        </w:r>
                        <w:r w:rsidRP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care</w:t>
                        </w:r>
                        <w:r w:rsid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for</w:t>
                        </w:r>
                        <w:r w:rsidRP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&lt; 100-days in their first episode within the study period (n=90,179)</w:t>
                        </w:r>
                      </w:p>
                      <w:p w14:paraId="7FFAEDE4" w14:textId="5E96BEC4" w:rsidR="00FF6F73" w:rsidRDefault="00AA11B0" w:rsidP="00AA11B0">
                        <w:pPr>
                          <w:pStyle w:val="NormalWeb"/>
                          <w:numPr>
                            <w:ilvl w:val="0"/>
                            <w:numId w:val="8"/>
                          </w:numPr>
                          <w:spacing w:before="0" w:beforeAutospacing="0" w:after="0" w:afterAutospacing="0" w:line="254" w:lineRule="auto"/>
                          <w:ind w:left="357" w:right="113" w:hanging="357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FF6F73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Individuals </w:t>
                        </w:r>
                        <w:r w:rsidRP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aged &lt; 65-years or &gt; 105-years at the time they entered </w:t>
                        </w:r>
                        <w:r w:rsidR="006D7310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permanent </w:t>
                        </w:r>
                        <w:r w:rsid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long-term care </w:t>
                        </w:r>
                        <w:r w:rsidRP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>(n=12,792)</w:t>
                        </w:r>
                      </w:p>
                      <w:p w14:paraId="7CE16132" w14:textId="3679B301" w:rsidR="00AA11B0" w:rsidRPr="00FF6F73" w:rsidRDefault="00AA11B0" w:rsidP="00AA11B0">
                        <w:pPr>
                          <w:pStyle w:val="NormalWeb"/>
                          <w:numPr>
                            <w:ilvl w:val="0"/>
                            <w:numId w:val="8"/>
                          </w:numPr>
                          <w:spacing w:before="0" w:beforeAutospacing="0" w:after="0" w:afterAutospacing="0" w:line="254" w:lineRule="auto"/>
                          <w:ind w:left="357" w:right="113" w:hanging="357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FF6F73">
                          <w:rPr>
                            <w:rFonts w:eastAsia="Calibr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Individuals </w:t>
                        </w:r>
                        <w:r w:rsidRP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who </w:t>
                        </w:r>
                        <w:r w:rsid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received respite care for </w:t>
                        </w:r>
                        <w:r w:rsidR="00FF6F73" w:rsidRP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&gt; </w:t>
                        </w:r>
                        <w:r w:rsid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120 days before </w:t>
                        </w:r>
                        <w:r w:rsidR="006D7310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entering </w:t>
                        </w:r>
                        <w:r w:rsidR="006D7310" w:rsidRP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>permanent</w:t>
                        </w:r>
                        <w:r w:rsidRP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>long-term care</w:t>
                        </w:r>
                        <w:r w:rsidRPr="00FF6F73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(n=2,413)</w:t>
                        </w:r>
                      </w:p>
                    </w:txbxContent>
                  </v:textbox>
                </v:rect>
                <v:shape id="Straight Arrow Connector 18" o:spid="_x0000_s1032" type="#_x0000_t32" style="position:absolute;left:15919;top:20628;width:1381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" strokecolor="black [3200]" strokeweight="1.2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29DF39CD" w14:textId="77777777" w:rsidR="006D7310" w:rsidRDefault="006D7310" w:rsidP="00AA11B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8678D3" w14:textId="77777777" w:rsidR="00735EA0" w:rsidRPr="00570484" w:rsidRDefault="00735EA0" w:rsidP="00AA11B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73A13D" w14:textId="640B7524" w:rsidR="004E5196" w:rsidRPr="00570484" w:rsidRDefault="00D1775C" w:rsidP="007C5E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0484"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F631C29" wp14:editId="3CFFBA35">
                <wp:simplePos x="0" y="0"/>
                <wp:positionH relativeFrom="column">
                  <wp:posOffset>-76200</wp:posOffset>
                </wp:positionH>
                <wp:positionV relativeFrom="paragraph">
                  <wp:posOffset>457200</wp:posOffset>
                </wp:positionV>
                <wp:extent cx="7239000" cy="5467350"/>
                <wp:effectExtent l="0" t="0" r="0" b="0"/>
                <wp:wrapNone/>
                <wp:docPr id="198103474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0" cy="5467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96D31D" w14:textId="77777777" w:rsidR="00D1775C" w:rsidRDefault="00D1775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F631C2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33" type="#_x0000_t202" style="position:absolute;margin-left:-6pt;margin-top:36pt;width:570pt;height:430.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" filled="f" stroked="f" strokeweight=".5pt">
                <v:textbox>
                  <w:txbxContent>
                    <w:p w14:paraId="1596D31D" w14:textId="77777777" w:rsidR="00D1775C" w:rsidRDefault="00D1775C"/>
                  </w:txbxContent>
                </v:textbox>
              </v:shape>
            </w:pict>
          </mc:Fallback>
        </mc:AlternateContent>
      </w:r>
      <w:r w:rsidR="008339A0"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="00EF7837" w:rsidRPr="00570484">
        <w:rPr>
          <w:rFonts w:ascii="Times New Roman" w:hAnsi="Times New Roman" w:cs="Times New Roman"/>
          <w:b/>
          <w:bCs/>
          <w:sz w:val="24"/>
          <w:szCs w:val="24"/>
        </w:rPr>
        <w:t>Annual trends in c</w:t>
      </w:r>
      <w:r w:rsidR="003830A8"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rude </w:t>
      </w:r>
      <w:r w:rsidR="00A07887">
        <w:rPr>
          <w:rFonts w:ascii="Times New Roman" w:hAnsi="Times New Roman" w:cs="Times New Roman"/>
          <w:b/>
          <w:bCs/>
          <w:sz w:val="24"/>
          <w:szCs w:val="24"/>
        </w:rPr>
        <w:t>proportion</w:t>
      </w:r>
      <w:r w:rsidR="00A07887"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30A8"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of microbiology testing stratified by </w:t>
      </w:r>
      <w:r w:rsidR="00EF7837"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="003830A8" w:rsidRPr="00570484">
        <w:rPr>
          <w:rFonts w:ascii="Times New Roman" w:hAnsi="Times New Roman" w:cs="Times New Roman"/>
          <w:b/>
          <w:bCs/>
          <w:sz w:val="24"/>
          <w:szCs w:val="24"/>
        </w:rPr>
        <w:t>sex</w:t>
      </w:r>
      <w:r w:rsidR="004E5196"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EF7837"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="004E5196"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dementia, and </w:t>
      </w:r>
      <w:r w:rsidR="00EF7837"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c) </w:t>
      </w:r>
      <w:r w:rsidR="004E5196" w:rsidRPr="00570484">
        <w:rPr>
          <w:rFonts w:ascii="Times New Roman" w:hAnsi="Times New Roman" w:cs="Times New Roman"/>
          <w:b/>
          <w:bCs/>
          <w:sz w:val="24"/>
          <w:szCs w:val="24"/>
        </w:rPr>
        <w:t>diabetes</w:t>
      </w:r>
      <w:r w:rsidR="008339A0" w:rsidRPr="00570484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4E5196"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0484">
        <w:rPr>
          <w:rFonts w:ascii="Times New Roman" w:hAnsi="Times New Roman" w:cs="Times New Roman"/>
          <w:b/>
          <w:bCs/>
          <w:sz w:val="24"/>
          <w:szCs w:val="24"/>
        </w:rPr>
        <w:t>2009-2019.</w:t>
      </w:r>
    </w:p>
    <w:p w14:paraId="7D8E08C3" w14:textId="0040C289" w:rsidR="007C5E79" w:rsidRPr="00570484" w:rsidRDefault="004E5196" w:rsidP="007C5E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048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49A038" wp14:editId="4F3E9E87">
                <wp:simplePos x="0" y="0"/>
                <wp:positionH relativeFrom="column">
                  <wp:posOffset>561975</wp:posOffset>
                </wp:positionH>
                <wp:positionV relativeFrom="paragraph">
                  <wp:posOffset>8255</wp:posOffset>
                </wp:positionV>
                <wp:extent cx="952500" cy="276225"/>
                <wp:effectExtent l="0" t="0" r="0" b="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EBAAB0" w14:textId="77777777" w:rsidR="004E5196" w:rsidRPr="007C5E79" w:rsidRDefault="004E5196" w:rsidP="004E519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C5E7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49A038" id="Rectangle 24" o:spid="_x0000_s1034" style="position:absolute;margin-left:44.25pt;margin-top:.65pt;width:75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" filled="f" stroked="f" strokeweight="1pt">
                <v:textbox>
                  <w:txbxContent>
                    <w:p w14:paraId="50EBAAB0" w14:textId="77777777" w:rsidR="004E5196" w:rsidRPr="007C5E79" w:rsidRDefault="004E5196" w:rsidP="004E519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7C5E7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Sex</w:t>
                      </w:r>
                    </w:p>
                  </w:txbxContent>
                </v:textbox>
              </v:rect>
            </w:pict>
          </mc:Fallback>
        </mc:AlternateContent>
      </w:r>
      <w:r w:rsidRPr="0057048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ED68AA" wp14:editId="1738B08A">
                <wp:simplePos x="0" y="0"/>
                <wp:positionH relativeFrom="column">
                  <wp:posOffset>4876800</wp:posOffset>
                </wp:positionH>
                <wp:positionV relativeFrom="paragraph">
                  <wp:posOffset>8890</wp:posOffset>
                </wp:positionV>
                <wp:extent cx="1285875" cy="285750"/>
                <wp:effectExtent l="0" t="0" r="0" b="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5875" cy="285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5A8218" w14:textId="38A7899B" w:rsidR="007C5E79" w:rsidRPr="004E5196" w:rsidRDefault="004E5196" w:rsidP="004E5196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Dement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ED68AA" id="Rectangle 23" o:spid="_x0000_s1035" style="position:absolute;margin-left:384pt;margin-top:.7pt;width:101.2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" filled="f" stroked="f" strokeweight="1pt">
                <v:textbox>
                  <w:txbxContent>
                    <w:p w14:paraId="6C5A8218" w14:textId="38A7899B" w:rsidR="007C5E79" w:rsidRPr="004E5196" w:rsidRDefault="004E5196" w:rsidP="004E5196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Dementia</w:t>
                      </w:r>
                    </w:p>
                  </w:txbxContent>
                </v:textbox>
              </v:rect>
            </w:pict>
          </mc:Fallback>
        </mc:AlternateContent>
      </w:r>
    </w:p>
    <w:p w14:paraId="14358FB1" w14:textId="77777777" w:rsidR="00D1775C" w:rsidRPr="00570484" w:rsidRDefault="003830A8" w:rsidP="003830A8">
      <w:pPr>
        <w:rPr>
          <w:noProof/>
          <w:lang w:eastAsia="en-AU"/>
        </w:rPr>
      </w:pPr>
      <w:r w:rsidRPr="00570484">
        <w:rPr>
          <w:noProof/>
          <w:lang w:eastAsia="en-AU"/>
        </w:rPr>
        <w:drawing>
          <wp:inline distT="0" distB="0" distL="0" distR="0" wp14:anchorId="6B1C1414" wp14:editId="03BA6670">
            <wp:extent cx="3371893" cy="2193290"/>
            <wp:effectExtent l="0" t="0" r="0" b="0"/>
            <wp:docPr id="3" name="Picture 3" descr="G:\Projects\NISPAC\Output\Updated trend plot\overall_sex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Projects\NISPAC\Output\Updated trend plot\overall_sex1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357" cy="2224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C5E79" w:rsidRPr="00570484">
        <w:rPr>
          <w:noProof/>
          <w:lang w:eastAsia="en-AU"/>
        </w:rPr>
        <w:t xml:space="preserve"> </w:t>
      </w:r>
      <w:r w:rsidR="004E5196" w:rsidRPr="00570484">
        <w:rPr>
          <w:noProof/>
          <w:lang w:eastAsia="en-AU"/>
        </w:rPr>
        <w:drawing>
          <wp:inline distT="0" distB="0" distL="0" distR="0" wp14:anchorId="5881809C" wp14:editId="326F770D">
            <wp:extent cx="3462248" cy="2191787"/>
            <wp:effectExtent l="0" t="0" r="5080" b="0"/>
            <wp:docPr id="5" name="Picture 5" descr="G:\Projects\NISPAC\Output\Updated trend plot\overall_Dementia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Projects\NISPAC\Output\Updated trend plot\overall_Dementia1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8757" cy="2214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EE381" w14:textId="2B310FBD" w:rsidR="00232B67" w:rsidRPr="00570484" w:rsidRDefault="00232B67" w:rsidP="003830A8">
      <w:pPr>
        <w:rPr>
          <w:noProof/>
          <w:lang w:eastAsia="en-AU"/>
        </w:rPr>
      </w:pPr>
      <w:r w:rsidRPr="0057048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6B57BE" wp14:editId="452E874A">
                <wp:simplePos x="0" y="0"/>
                <wp:positionH relativeFrom="margin">
                  <wp:posOffset>554482</wp:posOffset>
                </wp:positionH>
                <wp:positionV relativeFrom="paragraph">
                  <wp:posOffset>3810</wp:posOffset>
                </wp:positionV>
                <wp:extent cx="1285875" cy="285750"/>
                <wp:effectExtent l="0" t="0" r="0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5875" cy="285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69B6F9" w14:textId="74432B06" w:rsidR="004E5196" w:rsidRPr="004E5196" w:rsidRDefault="004E5196" w:rsidP="004E5196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6B57BE" id="Rectangle 25" o:spid="_x0000_s1036" style="position:absolute;margin-left:43.65pt;margin-top:.3pt;width:101.2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" filled="f" stroked="f" strokeweight="1pt">
                <v:textbox>
                  <w:txbxContent>
                    <w:p w14:paraId="1969B6F9" w14:textId="74432B06" w:rsidR="004E5196" w:rsidRPr="004E5196" w:rsidRDefault="004E5196" w:rsidP="004E5196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Diabet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8289DDF" w14:textId="4D0EC477" w:rsidR="00AA11B0" w:rsidRPr="00570484" w:rsidRDefault="004E5196" w:rsidP="00AA11B0">
      <w:r w:rsidRPr="00570484">
        <w:rPr>
          <w:noProof/>
          <w:lang w:eastAsia="en-AU"/>
        </w:rPr>
        <w:drawing>
          <wp:inline distT="0" distB="0" distL="0" distR="0" wp14:anchorId="5E4848E9" wp14:editId="0F63D3A0">
            <wp:extent cx="3457575" cy="2305050"/>
            <wp:effectExtent l="0" t="0" r="9525" b="0"/>
            <wp:docPr id="4" name="Picture 4" descr="G:\Projects\NISPAC\Output\Updated trend plot\overall_diabet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Projects\NISPAC\Output\Updated trend plot\overall_diabetes1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899" cy="2305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0F93C" w14:textId="39FC69D9" w:rsidR="008339A0" w:rsidRPr="00570484" w:rsidRDefault="00CD7461" w:rsidP="00AA11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04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3. </w:t>
      </w:r>
      <w:r w:rsidR="00EF7837" w:rsidRPr="00570484">
        <w:rPr>
          <w:rFonts w:ascii="Times New Roman" w:hAnsi="Times New Roman" w:cs="Times New Roman"/>
          <w:b/>
          <w:bCs/>
          <w:sz w:val="24"/>
          <w:szCs w:val="24"/>
        </w:rPr>
        <w:t>Annual trends in c</w:t>
      </w:r>
      <w:r w:rsidR="003830A8"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rude </w:t>
      </w:r>
      <w:r w:rsidR="00A07887">
        <w:rPr>
          <w:rFonts w:ascii="Times New Roman" w:hAnsi="Times New Roman" w:cs="Times New Roman"/>
          <w:b/>
          <w:bCs/>
          <w:sz w:val="24"/>
          <w:szCs w:val="24"/>
        </w:rPr>
        <w:t>proportion</w:t>
      </w:r>
      <w:r w:rsidR="00A07887"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30A8"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urine testing stratified by sex, </w:t>
      </w:r>
      <w:r w:rsidR="00D1775C" w:rsidRPr="00570484">
        <w:rPr>
          <w:rFonts w:ascii="Times New Roman" w:hAnsi="Times New Roman" w:cs="Times New Roman"/>
          <w:b/>
          <w:bCs/>
          <w:sz w:val="24"/>
          <w:szCs w:val="24"/>
        </w:rPr>
        <w:t>2009-2019.</w:t>
      </w:r>
    </w:p>
    <w:p w14:paraId="4039FBDB" w14:textId="0B7FD59B" w:rsidR="004E5196" w:rsidRPr="00570484" w:rsidRDefault="004E5196" w:rsidP="00AA11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0484">
        <w:rPr>
          <w:noProof/>
          <w:lang w:eastAsia="en-AU"/>
        </w:rPr>
        <w:drawing>
          <wp:inline distT="0" distB="0" distL="0" distR="0" wp14:anchorId="42325501" wp14:editId="1FF3DBF6">
            <wp:extent cx="4114800" cy="2743200"/>
            <wp:effectExtent l="0" t="0" r="0" b="0"/>
            <wp:docPr id="2" name="Picture 2" descr="G:\Projects\NISPAC\Output\urine_sex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Projects\NISPAC\Output\urine_sex1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3D5544" w14:textId="55CDA9F6" w:rsidR="00AA11B0" w:rsidRPr="00570484" w:rsidRDefault="00AA11B0" w:rsidP="00AA11B0"/>
    <w:p w14:paraId="3638B175" w14:textId="199568D6" w:rsidR="00CD7461" w:rsidRPr="00570484" w:rsidRDefault="00CD7461" w:rsidP="00CD7461"/>
    <w:p w14:paraId="71D46C2D" w14:textId="77777777" w:rsidR="00CD7461" w:rsidRPr="00570484" w:rsidRDefault="00CD7461" w:rsidP="00CD7461"/>
    <w:p w14:paraId="2460637E" w14:textId="77777777" w:rsidR="00CD7461" w:rsidRPr="00570484" w:rsidRDefault="00CD7461" w:rsidP="00CD7461"/>
    <w:p w14:paraId="3E74A243" w14:textId="77777777" w:rsidR="00CD7461" w:rsidRPr="00570484" w:rsidRDefault="00CD7461" w:rsidP="00CD7461"/>
    <w:p w14:paraId="5C8EEF31" w14:textId="77777777" w:rsidR="00CD7461" w:rsidRPr="00570484" w:rsidRDefault="00CD7461" w:rsidP="00CD7461"/>
    <w:p w14:paraId="749BD72E" w14:textId="77777777" w:rsidR="00CD7461" w:rsidRPr="00570484" w:rsidRDefault="00CD7461" w:rsidP="00CD7461"/>
    <w:p w14:paraId="7AC9FC29" w14:textId="77777777" w:rsidR="00FA70E8" w:rsidRPr="00570484" w:rsidRDefault="00FA70E8" w:rsidP="00CD7461"/>
    <w:p w14:paraId="7715700C" w14:textId="77777777" w:rsidR="00AA11B0" w:rsidRPr="00570484" w:rsidRDefault="00AA11B0" w:rsidP="00AA11B0"/>
    <w:p w14:paraId="0C786B42" w14:textId="11877235" w:rsidR="00AA11B0" w:rsidRPr="00570484" w:rsidRDefault="00FB4F45" w:rsidP="00AA11B0">
      <w:pPr>
        <w:rPr>
          <w:rFonts w:ascii="Times New Roman" w:hAnsi="Times New Roman" w:cs="Times New Roman"/>
          <w:sz w:val="24"/>
          <w:szCs w:val="24"/>
        </w:rPr>
      </w:pPr>
      <w:r w:rsidRPr="005704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211239" w:rsidRPr="0057048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A11B0" w:rsidRPr="00570484">
        <w:rPr>
          <w:rFonts w:ascii="Times New Roman" w:hAnsi="Times New Roman" w:cs="Times New Roman"/>
          <w:sz w:val="24"/>
          <w:szCs w:val="24"/>
        </w:rPr>
        <w:t xml:space="preserve">. </w:t>
      </w:r>
      <w:bookmarkStart w:id="3" w:name="_Hlk178346323"/>
      <w:r w:rsidR="00AA11B0" w:rsidRPr="00570484">
        <w:rPr>
          <w:rFonts w:ascii="Times New Roman" w:hAnsi="Times New Roman" w:cs="Times New Roman"/>
          <w:sz w:val="24"/>
          <w:szCs w:val="24"/>
        </w:rPr>
        <w:t xml:space="preserve">Heat map displaying the percentage of </w:t>
      </w:r>
      <w:r w:rsidR="00EF7837" w:rsidRPr="00570484">
        <w:rPr>
          <w:rFonts w:ascii="Times New Roman" w:hAnsi="Times New Roman" w:cs="Times New Roman"/>
          <w:sz w:val="24"/>
          <w:szCs w:val="24"/>
        </w:rPr>
        <w:t xml:space="preserve">microbiology </w:t>
      </w:r>
      <w:r w:rsidR="00AA11B0" w:rsidRPr="00570484">
        <w:rPr>
          <w:rFonts w:ascii="Times New Roman" w:hAnsi="Times New Roman" w:cs="Times New Roman"/>
          <w:sz w:val="24"/>
          <w:szCs w:val="24"/>
        </w:rPr>
        <w:t>tests</w:t>
      </w:r>
      <w:r w:rsidR="00DD32FA" w:rsidRPr="00570484">
        <w:rPr>
          <w:rFonts w:ascii="Times New Roman" w:hAnsi="Times New Roman" w:cs="Times New Roman"/>
          <w:sz w:val="24"/>
          <w:szCs w:val="24"/>
        </w:rPr>
        <w:t xml:space="preserve"> performed at baseline in 2019 (shown</w:t>
      </w:r>
      <w:r w:rsidR="00AA11B0" w:rsidRPr="00570484">
        <w:rPr>
          <w:rFonts w:ascii="Times New Roman" w:hAnsi="Times New Roman" w:cs="Times New Roman"/>
          <w:sz w:val="24"/>
          <w:szCs w:val="24"/>
        </w:rPr>
        <w:t xml:space="preserve"> </w:t>
      </w:r>
      <w:r w:rsidR="003D48EC" w:rsidRPr="00570484">
        <w:rPr>
          <w:rFonts w:ascii="Times New Roman" w:hAnsi="Times New Roman" w:cs="Times New Roman"/>
          <w:sz w:val="24"/>
          <w:szCs w:val="24"/>
        </w:rPr>
        <w:t xml:space="preserve">in the </w:t>
      </w:r>
      <w:r w:rsidR="00AA11B0" w:rsidRPr="00570484">
        <w:rPr>
          <w:rFonts w:ascii="Times New Roman" w:hAnsi="Times New Roman" w:cs="Times New Roman"/>
          <w:sz w:val="24"/>
          <w:szCs w:val="24"/>
        </w:rPr>
        <w:t>row</w:t>
      </w:r>
      <w:r w:rsidR="00DD32FA" w:rsidRPr="00570484">
        <w:rPr>
          <w:rFonts w:ascii="Times New Roman" w:hAnsi="Times New Roman" w:cs="Times New Roman"/>
          <w:sz w:val="24"/>
          <w:szCs w:val="24"/>
        </w:rPr>
        <w:t>s)</w:t>
      </w:r>
      <w:r w:rsidR="00AA11B0" w:rsidRPr="00570484">
        <w:rPr>
          <w:rFonts w:ascii="Times New Roman" w:hAnsi="Times New Roman" w:cs="Times New Roman"/>
          <w:sz w:val="24"/>
          <w:szCs w:val="24"/>
        </w:rPr>
        <w:t xml:space="preserve"> that were </w:t>
      </w:r>
      <w:r w:rsidR="00DD32FA" w:rsidRPr="00570484">
        <w:rPr>
          <w:rFonts w:ascii="Times New Roman" w:hAnsi="Times New Roman" w:cs="Times New Roman"/>
          <w:sz w:val="24"/>
          <w:szCs w:val="24"/>
        </w:rPr>
        <w:t xml:space="preserve">accompanied by the test shown in the column within </w:t>
      </w:r>
      <w:bookmarkEnd w:id="3"/>
      <w:r w:rsidR="00DD32FA" w:rsidRPr="00570484">
        <w:rPr>
          <w:rFonts w:ascii="Times New Roman" w:hAnsi="Times New Roman" w:cs="Times New Roman"/>
          <w:sz w:val="24"/>
          <w:szCs w:val="24"/>
        </w:rPr>
        <w:t>the (a) seven next and (b)</w:t>
      </w:r>
      <w:r w:rsidR="00AA11B0" w:rsidRPr="00570484">
        <w:rPr>
          <w:rFonts w:ascii="Times New Roman" w:hAnsi="Times New Roman" w:cs="Times New Roman"/>
          <w:sz w:val="24"/>
          <w:szCs w:val="24"/>
        </w:rPr>
        <w:t xml:space="preserve"> </w:t>
      </w:r>
      <w:r w:rsidR="00DD32FA" w:rsidRPr="00570484">
        <w:rPr>
          <w:rFonts w:ascii="Times New Roman" w:hAnsi="Times New Roman" w:cs="Times New Roman"/>
          <w:sz w:val="24"/>
          <w:szCs w:val="24"/>
        </w:rPr>
        <w:t xml:space="preserve">fourteen days </w:t>
      </w:r>
    </w:p>
    <w:p w14:paraId="3BF7EB54" w14:textId="4D9AD9FA" w:rsidR="000A6C52" w:rsidRPr="00570484" w:rsidRDefault="00232B67" w:rsidP="00AA11B0">
      <w:r w:rsidRPr="00570484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C09B57" wp14:editId="6E681ADF">
                <wp:simplePos x="0" y="0"/>
                <wp:positionH relativeFrom="column">
                  <wp:posOffset>65837</wp:posOffset>
                </wp:positionH>
                <wp:positionV relativeFrom="paragraph">
                  <wp:posOffset>10058</wp:posOffset>
                </wp:positionV>
                <wp:extent cx="1916430" cy="263348"/>
                <wp:effectExtent l="0" t="0" r="0" b="381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6430" cy="26334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A87E8E" w14:textId="376304AA" w:rsidR="00232B67" w:rsidRDefault="003928D4" w:rsidP="00232B6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Within s</w:t>
                            </w:r>
                            <w:r w:rsidR="00232B67" w:rsidRPr="00232B6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even days </w:t>
                            </w:r>
                          </w:p>
                          <w:p w14:paraId="572A765F" w14:textId="77777777" w:rsidR="00232B67" w:rsidRDefault="00232B67" w:rsidP="00232B6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14DB13BE" w14:textId="77777777" w:rsidR="00232B67" w:rsidRPr="00232B67" w:rsidRDefault="00232B67" w:rsidP="00232B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30FC291E" w14:textId="77777777" w:rsidR="00232B67" w:rsidRPr="00232B67" w:rsidRDefault="00232B67" w:rsidP="00232B6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C09B57" id="Rectangle 29" o:spid="_x0000_s1037" style="position:absolute;margin-left:5.2pt;margin-top:.8pt;width:150.9pt;height:20.7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" filled="f" stroked="f" strokeweight="1pt">
                <v:textbox>
                  <w:txbxContent>
                    <w:p w14:paraId="27A87E8E" w14:textId="376304AA" w:rsidR="00232B67" w:rsidRDefault="003928D4" w:rsidP="00232B6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Within s</w:t>
                      </w:r>
                      <w:r w:rsidR="00232B67" w:rsidRPr="00232B6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even days </w:t>
                      </w:r>
                    </w:p>
                    <w:p w14:paraId="572A765F" w14:textId="77777777" w:rsidR="00232B67" w:rsidRDefault="00232B67" w:rsidP="00232B6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14:paraId="14DB13BE" w14:textId="77777777" w:rsidR="00232B67" w:rsidRPr="00232B67" w:rsidRDefault="00232B67" w:rsidP="00232B6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14:paraId="30FC291E" w14:textId="77777777" w:rsidR="00232B67" w:rsidRPr="00232B67" w:rsidRDefault="00232B67" w:rsidP="00232B6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70484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FB1A1DA" wp14:editId="709E336A">
                <wp:simplePos x="0" y="0"/>
                <wp:positionH relativeFrom="column">
                  <wp:posOffset>4914900</wp:posOffset>
                </wp:positionH>
                <wp:positionV relativeFrom="paragraph">
                  <wp:posOffset>9525</wp:posOffset>
                </wp:positionV>
                <wp:extent cx="1916430" cy="299720"/>
                <wp:effectExtent l="0" t="0" r="0" b="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6430" cy="2997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37E87B" w14:textId="6CB6BD8E" w:rsidR="00232B67" w:rsidRPr="00232B67" w:rsidRDefault="00232B67" w:rsidP="00232B6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32B6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(b)</w:t>
                            </w:r>
                            <w:r w:rsidRPr="00232B6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928D4" w:rsidRPr="003928D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Within</w:t>
                            </w:r>
                            <w:r w:rsidR="003928D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928D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f</w:t>
                            </w:r>
                            <w:r w:rsidRPr="00232B6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ourteen</w:t>
                            </w:r>
                            <w:r w:rsidRPr="00232B6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32B6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days </w:t>
                            </w:r>
                          </w:p>
                          <w:p w14:paraId="0BDE8BF5" w14:textId="77777777" w:rsidR="00232B67" w:rsidRPr="00232B67" w:rsidRDefault="00232B67" w:rsidP="00232B6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B1A1DA" id="Rectangle 30" o:spid="_x0000_s1038" style="position:absolute;margin-left:387pt;margin-top:.75pt;width:150.9pt;height:23.6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" filled="f" stroked="f" strokeweight="1pt">
                <v:textbox>
                  <w:txbxContent>
                    <w:p w14:paraId="5037E87B" w14:textId="6CB6BD8E" w:rsidR="00232B67" w:rsidRPr="00232B67" w:rsidRDefault="00232B67" w:rsidP="00232B67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232B6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(b)</w:t>
                      </w:r>
                      <w:r w:rsidRPr="00232B67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3928D4" w:rsidRPr="003928D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Within</w:t>
                      </w:r>
                      <w:r w:rsidR="003928D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3928D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f</w:t>
                      </w:r>
                      <w:r w:rsidRPr="00232B6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ourteen</w:t>
                      </w:r>
                      <w:r w:rsidRPr="00232B67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232B6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days </w:t>
                      </w:r>
                    </w:p>
                    <w:p w14:paraId="0BDE8BF5" w14:textId="77777777" w:rsidR="00232B67" w:rsidRPr="00232B67" w:rsidRDefault="00232B67" w:rsidP="00232B6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2B76FDD" w14:textId="51124197" w:rsidR="00AA11B0" w:rsidRPr="00570484" w:rsidRDefault="000A6C52" w:rsidP="00AA11B0">
      <w:r w:rsidRPr="00570484">
        <w:rPr>
          <w:noProof/>
        </w:rPr>
        <w:drawing>
          <wp:inline distT="0" distB="0" distL="0" distR="0" wp14:anchorId="19C07C4E" wp14:editId="3787BCD2">
            <wp:extent cx="4127077" cy="2857208"/>
            <wp:effectExtent l="0" t="0" r="6985" b="635"/>
            <wp:docPr id="1626271746" name="Picture 2" descr="A diagram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271746" name="Picture 2" descr="A diagram of 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951" cy="2866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0484">
        <w:rPr>
          <w:noProof/>
        </w:rPr>
        <w:drawing>
          <wp:inline distT="0" distB="0" distL="0" distR="0" wp14:anchorId="53FF0BFA" wp14:editId="4954066F">
            <wp:extent cx="4114800" cy="2848706"/>
            <wp:effectExtent l="0" t="0" r="0" b="8890"/>
            <wp:docPr id="1926802414" name="Picture 3" descr="A diagram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802414" name="Picture 3" descr="A diagram of 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413" cy="2860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F7C87" w14:textId="391776F3" w:rsidR="0090380A" w:rsidRPr="00570484" w:rsidRDefault="0090380A" w:rsidP="0090380A">
      <w:pPr>
        <w:spacing w:after="0" w:line="276" w:lineRule="auto"/>
        <w:rPr>
          <w:rFonts w:ascii="Times New Roman" w:hAnsi="Times New Roman" w:cs="Times New Roman"/>
          <w:b/>
          <w:bCs/>
        </w:rPr>
      </w:pPr>
      <w:bookmarkStart w:id="4" w:name="_Hlk178948666"/>
      <w:r w:rsidRPr="00570484">
        <w:rPr>
          <w:rFonts w:ascii="Times New Roman" w:hAnsi="Times New Roman" w:cs="Times New Roman"/>
          <w:bCs/>
          <w:i/>
          <w:iCs/>
        </w:rPr>
        <w:t>This figure is read along the rows from left to right (e.g., 2% (</w:t>
      </w:r>
      <w:r w:rsidR="00FB41DC" w:rsidRPr="00570484">
        <w:rPr>
          <w:rFonts w:ascii="Times New Roman" w:hAnsi="Times New Roman" w:cs="Times New Roman"/>
          <w:bCs/>
          <w:i/>
          <w:iCs/>
        </w:rPr>
        <w:t>3,756</w:t>
      </w:r>
      <w:r w:rsidRPr="00570484">
        <w:rPr>
          <w:rFonts w:ascii="Times New Roman" w:hAnsi="Times New Roman" w:cs="Times New Roman"/>
          <w:bCs/>
          <w:i/>
          <w:iCs/>
        </w:rPr>
        <w:t>/</w:t>
      </w:r>
      <w:r w:rsidRPr="00570484">
        <w:rPr>
          <w:rFonts w:ascii="Times New Roman" w:hAnsi="Times New Roman" w:cs="Times New Roman"/>
          <w:bCs/>
          <w:i/>
        </w:rPr>
        <w:t>211,565)</w:t>
      </w:r>
      <w:r w:rsidRPr="00570484">
        <w:rPr>
          <w:rFonts w:ascii="Times New Roman" w:hAnsi="Times New Roman" w:cs="Times New Roman"/>
          <w:bCs/>
          <w:i/>
          <w:iCs/>
        </w:rPr>
        <w:t xml:space="preserve"> of urine tests were conducted with</w:t>
      </w:r>
      <w:r w:rsidR="008D1484" w:rsidRPr="00570484">
        <w:rPr>
          <w:rFonts w:ascii="Times New Roman" w:hAnsi="Times New Roman" w:cs="Times New Roman"/>
          <w:bCs/>
          <w:i/>
          <w:iCs/>
        </w:rPr>
        <w:t xml:space="preserve"> </w:t>
      </w:r>
      <w:r w:rsidR="00FB41DC" w:rsidRPr="00570484">
        <w:rPr>
          <w:rFonts w:ascii="Times New Roman" w:hAnsi="Times New Roman" w:cs="Times New Roman"/>
          <w:bCs/>
          <w:i/>
          <w:iCs/>
        </w:rPr>
        <w:t>nucleic acid amplification tests</w:t>
      </w:r>
      <w:r w:rsidR="008D1484" w:rsidRPr="00570484">
        <w:rPr>
          <w:rFonts w:ascii="Times New Roman" w:hAnsi="Times New Roman" w:cs="Times New Roman"/>
          <w:bCs/>
          <w:i/>
          <w:iCs/>
        </w:rPr>
        <w:t xml:space="preserve"> (NAAT) </w:t>
      </w:r>
      <w:r w:rsidRPr="00570484">
        <w:rPr>
          <w:rFonts w:ascii="Times New Roman" w:hAnsi="Times New Roman" w:cs="Times New Roman"/>
          <w:bCs/>
          <w:i/>
          <w:iCs/>
        </w:rPr>
        <w:t>and 1% (1,583/</w:t>
      </w:r>
      <w:r w:rsidRPr="00570484">
        <w:rPr>
          <w:rFonts w:ascii="Times New Roman" w:hAnsi="Times New Roman" w:cs="Times New Roman"/>
          <w:bCs/>
          <w:i/>
        </w:rPr>
        <w:t>211,565)</w:t>
      </w:r>
      <w:r w:rsidRPr="00570484">
        <w:rPr>
          <w:rFonts w:ascii="Times New Roman" w:hAnsi="Times New Roman" w:cs="Times New Roman"/>
          <w:bCs/>
          <w:i/>
          <w:iCs/>
        </w:rPr>
        <w:t xml:space="preserve"> are conducted with a skin/superficial test within seven days)</w:t>
      </w:r>
    </w:p>
    <w:p w14:paraId="7D7F3172" w14:textId="04A5945A" w:rsidR="0090380A" w:rsidRPr="00570484" w:rsidRDefault="0090380A" w:rsidP="0090380A">
      <w:pPr>
        <w:spacing w:after="0" w:line="360" w:lineRule="auto"/>
        <w:rPr>
          <w:rFonts w:ascii="Times New Roman" w:hAnsi="Times New Roman" w:cs="Times New Roman"/>
          <w:bCs/>
          <w:i/>
        </w:rPr>
      </w:pPr>
      <w:bookmarkStart w:id="5" w:name="_Hlk171673982"/>
      <w:bookmarkEnd w:id="4"/>
      <w:r w:rsidRPr="00570484">
        <w:rPr>
          <w:rFonts w:ascii="Times New Roman" w:hAnsi="Times New Roman" w:cs="Times New Roman"/>
          <w:b/>
          <w:i/>
          <w:lang w:val="en-US"/>
        </w:rPr>
        <w:t>Abbreviation</w:t>
      </w:r>
      <w:r w:rsidRPr="00570484">
        <w:rPr>
          <w:rFonts w:ascii="Times New Roman" w:hAnsi="Times New Roman" w:cs="Times New Roman"/>
          <w:bCs/>
          <w:i/>
          <w:lang w:val="en-US"/>
        </w:rPr>
        <w:t xml:space="preserve">: </w:t>
      </w:r>
      <w:r w:rsidR="000A6C52" w:rsidRPr="00570484">
        <w:rPr>
          <w:rFonts w:ascii="Times New Roman" w:hAnsi="Times New Roman" w:cs="Times New Roman"/>
          <w:b/>
          <w:i/>
        </w:rPr>
        <w:t>CRYGI</w:t>
      </w:r>
      <w:r w:rsidR="00953E63" w:rsidRPr="00570484">
        <w:rPr>
          <w:rFonts w:ascii="Times New Roman" w:hAnsi="Times New Roman" w:cs="Times New Roman"/>
          <w:b/>
          <w:i/>
        </w:rPr>
        <w:t xml:space="preserve"> </w:t>
      </w:r>
      <w:r w:rsidR="000A6C52" w:rsidRPr="00570484">
        <w:rPr>
          <w:rFonts w:ascii="Times New Roman" w:hAnsi="Times New Roman" w:cs="Times New Roman"/>
          <w:bCs/>
          <w:i/>
        </w:rPr>
        <w:t>-</w:t>
      </w:r>
      <w:r w:rsidR="000A6C52" w:rsidRPr="00570484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 xml:space="preserve"> </w:t>
      </w:r>
      <w:r w:rsidR="000A6C52" w:rsidRPr="00570484">
        <w:rPr>
          <w:rFonts w:ascii="Times New Roman" w:hAnsi="Times New Roman" w:cs="Times New Roman"/>
          <w:bCs/>
          <w:i/>
        </w:rPr>
        <w:t xml:space="preserve">Cryptosporidium and Giardia; </w:t>
      </w:r>
      <w:r w:rsidRPr="00570484">
        <w:rPr>
          <w:rFonts w:ascii="Times New Roman" w:hAnsi="Times New Roman" w:cs="Times New Roman"/>
          <w:b/>
          <w:i/>
        </w:rPr>
        <w:t>EENT</w:t>
      </w:r>
      <w:r w:rsidRPr="00570484">
        <w:rPr>
          <w:rFonts w:ascii="Times New Roman" w:hAnsi="Times New Roman" w:cs="Times New Roman"/>
          <w:bCs/>
          <w:i/>
        </w:rPr>
        <w:t>- Eye Ear Nose Throat</w:t>
      </w:r>
      <w:r w:rsidR="00FB41DC" w:rsidRPr="00570484">
        <w:rPr>
          <w:rFonts w:ascii="Times New Roman" w:hAnsi="Times New Roman" w:cs="Times New Roman"/>
          <w:bCs/>
          <w:i/>
        </w:rPr>
        <w:t xml:space="preserve">; </w:t>
      </w:r>
      <w:r w:rsidR="00FB41DC" w:rsidRPr="00570484">
        <w:rPr>
          <w:rFonts w:ascii="Times New Roman" w:hAnsi="Times New Roman" w:cs="Times New Roman"/>
          <w:b/>
          <w:i/>
        </w:rPr>
        <w:t>NAAT</w:t>
      </w:r>
      <w:r w:rsidR="00FB41DC" w:rsidRPr="00570484">
        <w:rPr>
          <w:rFonts w:ascii="Times New Roman" w:hAnsi="Times New Roman" w:cs="Times New Roman"/>
          <w:bCs/>
          <w:i/>
        </w:rPr>
        <w:t xml:space="preserve"> - </w:t>
      </w:r>
      <w:r w:rsidR="00FB41DC" w:rsidRPr="00570484">
        <w:rPr>
          <w:rFonts w:ascii="Times New Roman" w:hAnsi="Times New Roman" w:cs="Times New Roman"/>
          <w:bCs/>
          <w:i/>
          <w:iCs/>
        </w:rPr>
        <w:t xml:space="preserve">Nucleic acid amplification tests </w:t>
      </w:r>
      <w:bookmarkEnd w:id="5"/>
    </w:p>
    <w:p w14:paraId="25C925EF" w14:textId="18A674E9" w:rsidR="00D7701E" w:rsidRPr="00570484" w:rsidRDefault="0090380A" w:rsidP="0090380A">
      <w:pPr>
        <w:spacing w:after="0" w:line="360" w:lineRule="auto"/>
        <w:rPr>
          <w:rFonts w:ascii="Times New Roman" w:hAnsi="Times New Roman" w:cs="Times New Roman"/>
          <w:bCs/>
          <w:i/>
        </w:rPr>
      </w:pPr>
      <w:r w:rsidRPr="00570484">
        <w:rPr>
          <w:rFonts w:ascii="Times New Roman" w:hAnsi="Times New Roman" w:cs="Times New Roman"/>
          <w:bCs/>
          <w:i/>
        </w:rPr>
        <w:t xml:space="preserve">Total number of each type of test in 2019: urine test = 211,565, </w:t>
      </w:r>
      <w:r w:rsidR="00FB41DC" w:rsidRPr="00570484">
        <w:rPr>
          <w:rFonts w:ascii="Times New Roman" w:hAnsi="Times New Roman" w:cs="Times New Roman"/>
          <w:bCs/>
          <w:i/>
        </w:rPr>
        <w:t>NAAT</w:t>
      </w:r>
      <w:r w:rsidRPr="00570484">
        <w:rPr>
          <w:rFonts w:ascii="Times New Roman" w:hAnsi="Times New Roman" w:cs="Times New Roman"/>
          <w:bCs/>
          <w:i/>
        </w:rPr>
        <w:t xml:space="preserve"> = 55,630,   skin/superficial tests = 31,340, </w:t>
      </w:r>
    </w:p>
    <w:p w14:paraId="1398E611" w14:textId="198435E4" w:rsidR="0090380A" w:rsidRPr="00570484" w:rsidRDefault="0090380A" w:rsidP="0090380A">
      <w:pPr>
        <w:spacing w:after="0" w:line="360" w:lineRule="auto"/>
        <w:rPr>
          <w:rFonts w:ascii="Times New Roman" w:hAnsi="Times New Roman" w:cs="Times New Roman"/>
          <w:bCs/>
          <w:i/>
        </w:rPr>
      </w:pPr>
      <w:r w:rsidRPr="00570484">
        <w:rPr>
          <w:rFonts w:ascii="Times New Roman" w:hAnsi="Times New Roman" w:cs="Times New Roman"/>
          <w:bCs/>
          <w:i/>
        </w:rPr>
        <w:t xml:space="preserve">respiratory tests = 5,979, faecal tests = 11,268, Cryptosporidium and Giardia = 7,433, genital tests = 3,578, EENT tests = 5,434, blood tests = 1,616, </w:t>
      </w:r>
      <w:r w:rsidR="00E30779" w:rsidRPr="00570484">
        <w:rPr>
          <w:rFonts w:ascii="Times New Roman" w:hAnsi="Times New Roman" w:cs="Times New Roman"/>
          <w:i/>
          <w:iCs/>
        </w:rPr>
        <w:t>Clostridioides</w:t>
      </w:r>
      <w:r w:rsidR="00E30779" w:rsidRPr="00570484">
        <w:rPr>
          <w:i/>
          <w:iCs/>
        </w:rPr>
        <w:t xml:space="preserve"> </w:t>
      </w:r>
      <w:r w:rsidRPr="00570484">
        <w:rPr>
          <w:rFonts w:ascii="Times New Roman" w:hAnsi="Times New Roman" w:cs="Times New Roman"/>
          <w:bCs/>
          <w:i/>
        </w:rPr>
        <w:t xml:space="preserve">difficile and C.toxin = 336 </w:t>
      </w:r>
    </w:p>
    <w:p w14:paraId="43A4F693" w14:textId="77777777" w:rsidR="00FA70E8" w:rsidRPr="00570484" w:rsidRDefault="00FA70E8" w:rsidP="0090380A">
      <w:pPr>
        <w:spacing w:after="0" w:line="360" w:lineRule="auto"/>
        <w:rPr>
          <w:rFonts w:ascii="Times New Roman" w:hAnsi="Times New Roman" w:cs="Times New Roman"/>
          <w:bCs/>
          <w:i/>
        </w:rPr>
      </w:pPr>
    </w:p>
    <w:p w14:paraId="532D1AD1" w14:textId="77777777" w:rsidR="00FA70E8" w:rsidRPr="00570484" w:rsidRDefault="00FA70E8" w:rsidP="0090380A">
      <w:pPr>
        <w:spacing w:after="0" w:line="360" w:lineRule="auto"/>
        <w:rPr>
          <w:rFonts w:ascii="Times New Roman" w:hAnsi="Times New Roman" w:cs="Times New Roman"/>
          <w:bCs/>
          <w:i/>
        </w:rPr>
      </w:pPr>
    </w:p>
    <w:p w14:paraId="118CE0AE" w14:textId="77777777" w:rsidR="00FA70E8" w:rsidRPr="00570484" w:rsidRDefault="00FA70E8" w:rsidP="0090380A">
      <w:pPr>
        <w:spacing w:after="0" w:line="360" w:lineRule="auto"/>
        <w:rPr>
          <w:rFonts w:ascii="Times New Roman" w:hAnsi="Times New Roman" w:cs="Times New Roman"/>
          <w:bCs/>
          <w:i/>
        </w:rPr>
      </w:pPr>
    </w:p>
    <w:p w14:paraId="19A99086" w14:textId="190DA9DF" w:rsidR="00BD57D9" w:rsidRPr="00570484" w:rsidRDefault="00BD57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04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97464" w:rsidRPr="0057048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70484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3830A8"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1239" w:rsidRPr="0057048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3830A8" w:rsidRPr="00570484">
        <w:rPr>
          <w:rFonts w:ascii="Times New Roman" w:hAnsi="Times New Roman" w:cs="Times New Roman"/>
          <w:b/>
          <w:bCs/>
          <w:sz w:val="24"/>
          <w:szCs w:val="24"/>
        </w:rPr>
        <w:t>. Funnel plot displaying facility variation in</w:t>
      </w:r>
      <w:r w:rsidR="003D48EC"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="003830A8"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 adjusted </w:t>
      </w:r>
      <w:r w:rsidR="003D48EC"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proportion of </w:t>
      </w:r>
      <w:r w:rsidR="003830A8" w:rsidRPr="00570484">
        <w:rPr>
          <w:rFonts w:ascii="Times New Roman" w:hAnsi="Times New Roman" w:cs="Times New Roman"/>
          <w:b/>
          <w:bCs/>
          <w:sz w:val="24"/>
          <w:szCs w:val="24"/>
        </w:rPr>
        <w:t>microbiology testing</w:t>
      </w:r>
      <w:r w:rsidR="00211239" w:rsidRPr="005704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30A8" w:rsidRPr="00570484">
        <w:rPr>
          <w:rFonts w:ascii="Times New Roman" w:hAnsi="Times New Roman" w:cs="Times New Roman"/>
          <w:b/>
          <w:bCs/>
          <w:sz w:val="24"/>
          <w:szCs w:val="24"/>
        </w:rPr>
        <w:t>in 2019.</w:t>
      </w:r>
    </w:p>
    <w:p w14:paraId="1B729D19" w14:textId="445127B7" w:rsidR="003D48EC" w:rsidRPr="00570484" w:rsidRDefault="008D14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0484">
        <w:rPr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CF923AD" wp14:editId="0055CBAE">
                <wp:simplePos x="0" y="0"/>
                <wp:positionH relativeFrom="margin">
                  <wp:posOffset>4145127</wp:posOffset>
                </wp:positionH>
                <wp:positionV relativeFrom="paragraph">
                  <wp:posOffset>41325</wp:posOffset>
                </wp:positionV>
                <wp:extent cx="2896235" cy="285750"/>
                <wp:effectExtent l="0" t="0" r="0" b="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6235" cy="285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844373" w14:textId="3532D9FF" w:rsidR="00211239" w:rsidRPr="003D48EC" w:rsidRDefault="003D48EC" w:rsidP="003D48EC">
                            <w:pPr>
                              <w:ind w:left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="005F449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="00211239" w:rsidRPr="003D48E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Cryptosporidium/giardia tes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F923AD" id="Rectangle 44" o:spid="_x0000_s1039" style="position:absolute;margin-left:326.4pt;margin-top:3.25pt;width:228.05pt;height:22.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" filled="f" stroked="f" strokeweight="1pt">
                <v:textbox>
                  <w:txbxContent>
                    <w:p w14:paraId="2A844373" w14:textId="3532D9FF" w:rsidR="00211239" w:rsidRPr="003D48EC" w:rsidRDefault="003D48EC" w:rsidP="003D48EC">
                      <w:pPr>
                        <w:ind w:left="36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="005F449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) </w:t>
                      </w:r>
                      <w:r w:rsidR="00211239" w:rsidRPr="003D48E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Cryptosporidium/giardia test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F449F" w:rsidRPr="00570484">
        <w:rPr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523C898" wp14:editId="77B9CC78">
                <wp:simplePos x="0" y="0"/>
                <wp:positionH relativeFrom="margin">
                  <wp:posOffset>209550</wp:posOffset>
                </wp:positionH>
                <wp:positionV relativeFrom="paragraph">
                  <wp:posOffset>12065</wp:posOffset>
                </wp:positionV>
                <wp:extent cx="2062480" cy="295275"/>
                <wp:effectExtent l="0" t="0" r="0" b="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2480" cy="295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57F2EB" w14:textId="1E057E71" w:rsidR="00211239" w:rsidRPr="003D48EC" w:rsidRDefault="003D48EC" w:rsidP="003D48EC">
                            <w:pPr>
                              <w:ind w:left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="005F449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="00211239" w:rsidRPr="003D48E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Skin</w:t>
                            </w:r>
                            <w:r w:rsidRPr="003D48E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/superficial</w:t>
                            </w:r>
                            <w:r w:rsidR="00211239" w:rsidRPr="003D48E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es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23C898" id="Rectangle 43" o:spid="_x0000_s1040" style="position:absolute;margin-left:16.5pt;margin-top:.95pt;width:162.4pt;height:23.2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" filled="f" stroked="f" strokeweight="1pt">
                <v:textbox>
                  <w:txbxContent>
                    <w:p w14:paraId="5457F2EB" w14:textId="1E057E71" w:rsidR="00211239" w:rsidRPr="003D48EC" w:rsidRDefault="003D48EC" w:rsidP="003D48EC">
                      <w:pPr>
                        <w:ind w:left="36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="005F449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) </w:t>
                      </w:r>
                      <w:r w:rsidR="00211239" w:rsidRPr="003D48E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Skin</w:t>
                      </w:r>
                      <w:r w:rsidRPr="003D48E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/superficial</w:t>
                      </w:r>
                      <w:r w:rsidR="00211239" w:rsidRPr="003D48E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test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B9EB842" w14:textId="3F6DA2F9" w:rsidR="00222902" w:rsidRPr="001E6F4F" w:rsidRDefault="00E307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0484">
        <w:rPr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9206056" wp14:editId="7FDCB153">
                <wp:simplePos x="0" y="0"/>
                <wp:positionH relativeFrom="margin">
                  <wp:posOffset>4314825</wp:posOffset>
                </wp:positionH>
                <wp:positionV relativeFrom="paragraph">
                  <wp:posOffset>2581275</wp:posOffset>
                </wp:positionV>
                <wp:extent cx="4057650" cy="323850"/>
                <wp:effectExtent l="0" t="0" r="0" b="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7650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998D91" w14:textId="5F853551" w:rsidR="003D48EC" w:rsidRPr="003D48EC" w:rsidRDefault="003D48EC" w:rsidP="0041586F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57048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="005F449F" w:rsidRPr="0057048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d</w:t>
                            </w:r>
                            <w:r w:rsidRPr="0057048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="0041586F" w:rsidRPr="0057048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N</w:t>
                            </w:r>
                            <w:r w:rsidR="007A759D" w:rsidRPr="0057048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ucleic acid amplification tes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206056" id="Rectangle 32" o:spid="_x0000_s1041" style="position:absolute;margin-left:339.75pt;margin-top:203.25pt;width:319.5pt;height:25.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" filled="f" stroked="f" strokeweight="1pt">
                <v:textbox>
                  <w:txbxContent>
                    <w:p w14:paraId="21998D91" w14:textId="5F853551" w:rsidR="003D48EC" w:rsidRPr="003D48EC" w:rsidRDefault="003D48EC" w:rsidP="0041586F">
                      <w:pPr>
                        <w:ind w:left="360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57048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="005F449F" w:rsidRPr="0057048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d</w:t>
                      </w:r>
                      <w:r w:rsidRPr="0057048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) </w:t>
                      </w:r>
                      <w:r w:rsidR="0041586F" w:rsidRPr="0057048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N</w:t>
                      </w:r>
                      <w:r w:rsidR="007A759D" w:rsidRPr="0057048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ucleic acid amplification test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097464" w:rsidRPr="00570484">
        <w:rPr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11A4818" wp14:editId="2CB98B23">
                <wp:simplePos x="0" y="0"/>
                <wp:positionH relativeFrom="margin">
                  <wp:posOffset>647700</wp:posOffset>
                </wp:positionH>
                <wp:positionV relativeFrom="paragraph">
                  <wp:posOffset>2586355</wp:posOffset>
                </wp:positionV>
                <wp:extent cx="2343785" cy="307238"/>
                <wp:effectExtent l="0" t="0" r="0" b="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785" cy="30723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11D0D8" w14:textId="4372F5EE" w:rsidR="00211239" w:rsidRPr="003D48EC" w:rsidRDefault="003D48EC" w:rsidP="00EA529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="005F449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="00211239" w:rsidRPr="003D48E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Faecal tes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1A4818" id="Rectangle 45" o:spid="_x0000_s1042" style="position:absolute;margin-left:51pt;margin-top:203.65pt;width:184.55pt;height:24.2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" filled="f" stroked="f" strokeweight="1pt">
                <v:textbox>
                  <w:txbxContent>
                    <w:p w14:paraId="5311D0D8" w14:textId="4372F5EE" w:rsidR="00211239" w:rsidRPr="003D48EC" w:rsidRDefault="003D48EC" w:rsidP="00EA5296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="005F449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) </w:t>
                      </w:r>
                      <w:r w:rsidR="00211239" w:rsidRPr="003D48E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Faecal testing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D48EC" w:rsidRPr="00570484">
        <w:rPr>
          <w:noProof/>
          <w:sz w:val="20"/>
          <w:szCs w:val="20"/>
          <w14:ligatures w14:val="standardContextual"/>
        </w:rPr>
        <w:t xml:space="preserve"> </w:t>
      </w:r>
      <w:r w:rsidR="00097464" w:rsidRPr="00570484">
        <w:rPr>
          <w:noProof/>
        </w:rPr>
        <w:drawing>
          <wp:inline distT="0" distB="0" distL="0" distR="0" wp14:anchorId="5A49F2A3" wp14:editId="74E1A42A">
            <wp:extent cx="3101644" cy="2326234"/>
            <wp:effectExtent l="0" t="0" r="3810" b="0"/>
            <wp:docPr id="884091514" name="Picture 1" descr="A graph of a number of persons in facil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091514" name="Picture 1" descr="A graph of a number of persons in facilit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912" cy="233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7464" w:rsidRPr="00570484">
        <w:rPr>
          <w:noProof/>
        </w:rPr>
        <w:drawing>
          <wp:inline distT="0" distB="0" distL="0" distR="0" wp14:anchorId="7A8F624E" wp14:editId="001D08A7">
            <wp:extent cx="3091050" cy="2370125"/>
            <wp:effectExtent l="0" t="0" r="0" b="0"/>
            <wp:docPr id="359484511" name="Picture 2" descr="A graph of a number of persons in facil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484511" name="Picture 2" descr="A graph of a number of persons in facilit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3332" cy="238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7464" w:rsidRPr="00570484">
        <w:rPr>
          <w:noProof/>
        </w:rPr>
        <w:drawing>
          <wp:inline distT="0" distB="0" distL="0" distR="0" wp14:anchorId="5702A0A4" wp14:editId="77071562">
            <wp:extent cx="3343275" cy="2507456"/>
            <wp:effectExtent l="0" t="0" r="0" b="7620"/>
            <wp:docPr id="568248226" name="Picture 3" descr="A graph of a number of persons in facil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248226" name="Picture 3" descr="A graph of a number of persons in facilit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081" cy="251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B41DC" w:rsidRPr="00570484">
        <w:rPr>
          <w:noProof/>
        </w:rPr>
        <w:drawing>
          <wp:inline distT="0" distB="0" distL="0" distR="0" wp14:anchorId="73CAB8E8" wp14:editId="74D67C01">
            <wp:extent cx="3657600" cy="2743200"/>
            <wp:effectExtent l="0" t="0" r="0" b="0"/>
            <wp:docPr id="633259861" name="Picture 4" descr="A graph of a number of persons in facil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259861" name="Picture 4" descr="A graph of a number of persons in facilit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7464" w:rsidRPr="00570484"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BBBBB70" wp14:editId="694C683C">
                <wp:simplePos x="0" y="0"/>
                <wp:positionH relativeFrom="column">
                  <wp:posOffset>38100</wp:posOffset>
                </wp:positionH>
                <wp:positionV relativeFrom="paragraph">
                  <wp:posOffset>2256155</wp:posOffset>
                </wp:positionV>
                <wp:extent cx="8324850" cy="323850"/>
                <wp:effectExtent l="0" t="0" r="0" b="0"/>
                <wp:wrapNone/>
                <wp:docPr id="182211228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248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EF8800" w14:textId="77777777" w:rsidR="005F449F" w:rsidRDefault="005F449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BBBB70" id="Text Box 2" o:spid="_x0000_s1043" type="#_x0000_t202" style="position:absolute;margin-left:3pt;margin-top:177.65pt;width:655.5pt;height:25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" filled="f" stroked="f" strokeweight=".5pt">
                <v:textbox>
                  <w:txbxContent>
                    <w:p w14:paraId="00EF8800" w14:textId="77777777" w:rsidR="005F449F" w:rsidRDefault="005F449F"/>
                  </w:txbxContent>
                </v:textbox>
              </v:shape>
            </w:pict>
          </mc:Fallback>
        </mc:AlternateContent>
      </w:r>
    </w:p>
    <w:sectPr w:rsidR="00222902" w:rsidRPr="001E6F4F" w:rsidSect="00AC677C">
      <w:footerReference w:type="default" r:id="rId2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C3C39" w14:textId="77777777" w:rsidR="00EC6744" w:rsidRDefault="00EC6744" w:rsidP="00FB4F45">
      <w:pPr>
        <w:spacing w:after="0" w:line="240" w:lineRule="auto"/>
      </w:pPr>
      <w:r>
        <w:separator/>
      </w:r>
    </w:p>
  </w:endnote>
  <w:endnote w:type="continuationSeparator" w:id="0">
    <w:p w14:paraId="323AC774" w14:textId="77777777" w:rsidR="00EC6744" w:rsidRDefault="00EC6744" w:rsidP="00FB4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50025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39C154" w14:textId="1FD0622B" w:rsidR="00FB4F45" w:rsidRDefault="00FB4F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DFFB5B" w14:textId="77777777" w:rsidR="00FB4F45" w:rsidRDefault="00FB4F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E1DD5" w14:textId="77777777" w:rsidR="00EC6744" w:rsidRDefault="00EC6744" w:rsidP="00FB4F45">
      <w:pPr>
        <w:spacing w:after="0" w:line="240" w:lineRule="auto"/>
      </w:pPr>
      <w:r>
        <w:separator/>
      </w:r>
    </w:p>
  </w:footnote>
  <w:footnote w:type="continuationSeparator" w:id="0">
    <w:p w14:paraId="436BA5F0" w14:textId="77777777" w:rsidR="00EC6744" w:rsidRDefault="00EC6744" w:rsidP="00FB4F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177CD"/>
    <w:multiLevelType w:val="hybridMultilevel"/>
    <w:tmpl w:val="A1D27B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A52051"/>
    <w:multiLevelType w:val="hybridMultilevel"/>
    <w:tmpl w:val="77EC06D4"/>
    <w:lvl w:ilvl="0" w:tplc="E35018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C6540"/>
    <w:multiLevelType w:val="hybridMultilevel"/>
    <w:tmpl w:val="C6C28ED0"/>
    <w:lvl w:ilvl="0" w:tplc="2B2E0D48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9E78EE"/>
    <w:multiLevelType w:val="hybridMultilevel"/>
    <w:tmpl w:val="DC0085A0"/>
    <w:lvl w:ilvl="0" w:tplc="0C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0450B5"/>
    <w:multiLevelType w:val="hybridMultilevel"/>
    <w:tmpl w:val="699E2FAE"/>
    <w:lvl w:ilvl="0" w:tplc="CADE46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3B43D6"/>
    <w:multiLevelType w:val="hybridMultilevel"/>
    <w:tmpl w:val="731A4FDC"/>
    <w:lvl w:ilvl="0" w:tplc="100036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C44679"/>
    <w:multiLevelType w:val="hybridMultilevel"/>
    <w:tmpl w:val="CDF01DEC"/>
    <w:lvl w:ilvl="0" w:tplc="5A106E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626A93"/>
    <w:multiLevelType w:val="hybridMultilevel"/>
    <w:tmpl w:val="2B082942"/>
    <w:lvl w:ilvl="0" w:tplc="0C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D04717"/>
    <w:multiLevelType w:val="hybridMultilevel"/>
    <w:tmpl w:val="22E0626E"/>
    <w:lvl w:ilvl="0" w:tplc="798671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6705461">
    <w:abstractNumId w:val="5"/>
  </w:num>
  <w:num w:numId="2" w16cid:durableId="265234583">
    <w:abstractNumId w:val="1"/>
  </w:num>
  <w:num w:numId="3" w16cid:durableId="1141190004">
    <w:abstractNumId w:val="4"/>
  </w:num>
  <w:num w:numId="4" w16cid:durableId="1172181686">
    <w:abstractNumId w:val="2"/>
  </w:num>
  <w:num w:numId="5" w16cid:durableId="1360280784">
    <w:abstractNumId w:val="6"/>
  </w:num>
  <w:num w:numId="6" w16cid:durableId="1033921932">
    <w:abstractNumId w:val="3"/>
  </w:num>
  <w:num w:numId="7" w16cid:durableId="1433471337">
    <w:abstractNumId w:val="8"/>
  </w:num>
  <w:num w:numId="8" w16cid:durableId="8680465">
    <w:abstractNumId w:val="0"/>
  </w:num>
  <w:num w:numId="9" w16cid:durableId="2451103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042"/>
    <w:rsid w:val="00060E44"/>
    <w:rsid w:val="000634F2"/>
    <w:rsid w:val="00097464"/>
    <w:rsid w:val="000A60BB"/>
    <w:rsid w:val="000A6C52"/>
    <w:rsid w:val="000B3EDD"/>
    <w:rsid w:val="000C5929"/>
    <w:rsid w:val="000D09D2"/>
    <w:rsid w:val="000F2D01"/>
    <w:rsid w:val="00115E93"/>
    <w:rsid w:val="001302D3"/>
    <w:rsid w:val="00151F44"/>
    <w:rsid w:val="00164A02"/>
    <w:rsid w:val="00173325"/>
    <w:rsid w:val="00173FDE"/>
    <w:rsid w:val="001B7A7D"/>
    <w:rsid w:val="001C389B"/>
    <w:rsid w:val="001E6F4F"/>
    <w:rsid w:val="00211239"/>
    <w:rsid w:val="0021577E"/>
    <w:rsid w:val="00222902"/>
    <w:rsid w:val="00232B67"/>
    <w:rsid w:val="00260EA6"/>
    <w:rsid w:val="00291AF3"/>
    <w:rsid w:val="002921C9"/>
    <w:rsid w:val="002D6F91"/>
    <w:rsid w:val="00330FA4"/>
    <w:rsid w:val="00355798"/>
    <w:rsid w:val="0037228C"/>
    <w:rsid w:val="00375097"/>
    <w:rsid w:val="003830A8"/>
    <w:rsid w:val="003928D4"/>
    <w:rsid w:val="003A4F9B"/>
    <w:rsid w:val="003C5AED"/>
    <w:rsid w:val="003D48EC"/>
    <w:rsid w:val="003F4070"/>
    <w:rsid w:val="0041378B"/>
    <w:rsid w:val="0041586F"/>
    <w:rsid w:val="00441DE5"/>
    <w:rsid w:val="00442DC0"/>
    <w:rsid w:val="00447855"/>
    <w:rsid w:val="00454E33"/>
    <w:rsid w:val="004A0A95"/>
    <w:rsid w:val="004C1F7C"/>
    <w:rsid w:val="004D4752"/>
    <w:rsid w:val="004E31A1"/>
    <w:rsid w:val="004E5196"/>
    <w:rsid w:val="004E60DD"/>
    <w:rsid w:val="00525C8B"/>
    <w:rsid w:val="00527D42"/>
    <w:rsid w:val="00567218"/>
    <w:rsid w:val="00570484"/>
    <w:rsid w:val="005A4A81"/>
    <w:rsid w:val="005B686E"/>
    <w:rsid w:val="005F449F"/>
    <w:rsid w:val="00622EFF"/>
    <w:rsid w:val="006276A2"/>
    <w:rsid w:val="00641D24"/>
    <w:rsid w:val="00643E3B"/>
    <w:rsid w:val="006615CC"/>
    <w:rsid w:val="00682CBB"/>
    <w:rsid w:val="006A2FD7"/>
    <w:rsid w:val="006C1157"/>
    <w:rsid w:val="006D7310"/>
    <w:rsid w:val="0070377E"/>
    <w:rsid w:val="00711693"/>
    <w:rsid w:val="00735EA0"/>
    <w:rsid w:val="00747C53"/>
    <w:rsid w:val="0075414D"/>
    <w:rsid w:val="00771A0E"/>
    <w:rsid w:val="0077225C"/>
    <w:rsid w:val="007733F7"/>
    <w:rsid w:val="00774A51"/>
    <w:rsid w:val="00774F55"/>
    <w:rsid w:val="00783301"/>
    <w:rsid w:val="007A0CE7"/>
    <w:rsid w:val="007A759D"/>
    <w:rsid w:val="007C5E79"/>
    <w:rsid w:val="008339A0"/>
    <w:rsid w:val="008969BC"/>
    <w:rsid w:val="00897FD9"/>
    <w:rsid w:val="008B0636"/>
    <w:rsid w:val="008B10A6"/>
    <w:rsid w:val="008C3544"/>
    <w:rsid w:val="008D1484"/>
    <w:rsid w:val="008E45BC"/>
    <w:rsid w:val="0090380A"/>
    <w:rsid w:val="00936374"/>
    <w:rsid w:val="00953E63"/>
    <w:rsid w:val="00974898"/>
    <w:rsid w:val="00982B5F"/>
    <w:rsid w:val="00983E84"/>
    <w:rsid w:val="00984B80"/>
    <w:rsid w:val="009B4592"/>
    <w:rsid w:val="009E5CDE"/>
    <w:rsid w:val="009F78EB"/>
    <w:rsid w:val="00A07887"/>
    <w:rsid w:val="00A2711F"/>
    <w:rsid w:val="00A81CF3"/>
    <w:rsid w:val="00A8660E"/>
    <w:rsid w:val="00AA11B0"/>
    <w:rsid w:val="00AA68EA"/>
    <w:rsid w:val="00AB0C5E"/>
    <w:rsid w:val="00AB6E4E"/>
    <w:rsid w:val="00AC1DB6"/>
    <w:rsid w:val="00AC5BC5"/>
    <w:rsid w:val="00AD0042"/>
    <w:rsid w:val="00AD6C6D"/>
    <w:rsid w:val="00AE1B24"/>
    <w:rsid w:val="00AE5568"/>
    <w:rsid w:val="00B1402B"/>
    <w:rsid w:val="00B15E25"/>
    <w:rsid w:val="00B45681"/>
    <w:rsid w:val="00B50879"/>
    <w:rsid w:val="00B75C11"/>
    <w:rsid w:val="00B92918"/>
    <w:rsid w:val="00BC2095"/>
    <w:rsid w:val="00BC38EA"/>
    <w:rsid w:val="00BC7165"/>
    <w:rsid w:val="00BC7E8E"/>
    <w:rsid w:val="00BD57D9"/>
    <w:rsid w:val="00C1254B"/>
    <w:rsid w:val="00C34516"/>
    <w:rsid w:val="00C757A6"/>
    <w:rsid w:val="00C75F27"/>
    <w:rsid w:val="00C84984"/>
    <w:rsid w:val="00C94E59"/>
    <w:rsid w:val="00CA7F3F"/>
    <w:rsid w:val="00CD161A"/>
    <w:rsid w:val="00CD677D"/>
    <w:rsid w:val="00CD7461"/>
    <w:rsid w:val="00D12C7D"/>
    <w:rsid w:val="00D1775C"/>
    <w:rsid w:val="00D20281"/>
    <w:rsid w:val="00D32A8E"/>
    <w:rsid w:val="00D53895"/>
    <w:rsid w:val="00D64476"/>
    <w:rsid w:val="00D73AF8"/>
    <w:rsid w:val="00D7701E"/>
    <w:rsid w:val="00D818CC"/>
    <w:rsid w:val="00D94D65"/>
    <w:rsid w:val="00DA4788"/>
    <w:rsid w:val="00DB7E9E"/>
    <w:rsid w:val="00DC5075"/>
    <w:rsid w:val="00DD32FA"/>
    <w:rsid w:val="00DF14C3"/>
    <w:rsid w:val="00E112A9"/>
    <w:rsid w:val="00E30779"/>
    <w:rsid w:val="00E33CED"/>
    <w:rsid w:val="00E53162"/>
    <w:rsid w:val="00EA5296"/>
    <w:rsid w:val="00EC6744"/>
    <w:rsid w:val="00EC6D04"/>
    <w:rsid w:val="00EF7837"/>
    <w:rsid w:val="00F75F16"/>
    <w:rsid w:val="00F96961"/>
    <w:rsid w:val="00FA70E8"/>
    <w:rsid w:val="00FB41DC"/>
    <w:rsid w:val="00FB4F45"/>
    <w:rsid w:val="00FB71F6"/>
    <w:rsid w:val="00FC3230"/>
    <w:rsid w:val="00FC58D1"/>
    <w:rsid w:val="00FF0AB9"/>
    <w:rsid w:val="00FF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9330C9"/>
  <w15:chartTrackingRefBased/>
  <w15:docId w15:val="{B509D539-9F22-40B8-B70C-0201582C4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04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D004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AD0042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AA11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FB4F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F4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B4F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F45"/>
    <w:rPr>
      <w:kern w:val="0"/>
      <w14:ligatures w14:val="none"/>
    </w:rPr>
  </w:style>
  <w:style w:type="table" w:styleId="TableGrid">
    <w:name w:val="Table Grid"/>
    <w:basedOn w:val="TableNormal"/>
    <w:uiPriority w:val="39"/>
    <w:rsid w:val="0037228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5E7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7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7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83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837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2028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0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7c140a1-5f86-41ab-9d2f-7c87b64b5606" xsi:nil="true"/>
    <lcf76f155ced4ddcb4097134ff3c332f xmlns="e130be02-a26d-474a-bfd5-7a20096b30ed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4D298C27FCE34DB04299BDEE011C03" ma:contentTypeVersion="17" ma:contentTypeDescription="Create a new document." ma:contentTypeScope="" ma:versionID="d053166e95ce8db24b2d630f68a20edf">
  <xsd:schema xmlns:xsd="http://www.w3.org/2001/XMLSchema" xmlns:xs="http://www.w3.org/2001/XMLSchema" xmlns:p="http://schemas.microsoft.com/office/2006/metadata/properties" xmlns:ns2="e130be02-a26d-474a-bfd5-7a20096b30ed" xmlns:ns3="a7c140a1-5f86-41ab-9d2f-7c87b64b5606" targetNamespace="http://schemas.microsoft.com/office/2006/metadata/properties" ma:root="true" ma:fieldsID="472adcda713c3859f758dd075700c159" ns2:_="" ns3:_="">
    <xsd:import namespace="e130be02-a26d-474a-bfd5-7a20096b30ed"/>
    <xsd:import namespace="a7c140a1-5f86-41ab-9d2f-7c87b64b56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30be02-a26d-474a-bfd5-7a20096b30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e7da680-6f22-49d7-a861-048349b6ce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c140a1-5f86-41ab-9d2f-7c87b64b560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a624bfa-f0a1-480b-bb51-a0e3c9fb2785}" ma:internalName="TaxCatchAll" ma:showField="CatchAllData" ma:web="a7c140a1-5f86-41ab-9d2f-7c87b64b560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964F6D-29FD-4D38-A490-AC04C08BD84A}">
  <ds:schemaRefs>
    <ds:schemaRef ds:uri="http://schemas.microsoft.com/office/2006/metadata/properties"/>
    <ds:schemaRef ds:uri="http://schemas.microsoft.com/office/infopath/2007/PartnerControls"/>
    <ds:schemaRef ds:uri="a7c140a1-5f86-41ab-9d2f-7c87b64b5606"/>
    <ds:schemaRef ds:uri="e130be02-a26d-474a-bfd5-7a20096b30ed"/>
  </ds:schemaRefs>
</ds:datastoreItem>
</file>

<file path=customXml/itemProps2.xml><?xml version="1.0" encoding="utf-8"?>
<ds:datastoreItem xmlns:ds="http://schemas.openxmlformats.org/officeDocument/2006/customXml" ds:itemID="{7C1768C6-E52B-49A7-A56B-255BAF6B26B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AB099DE-FDD3-4980-B187-BC38F449E4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30be02-a26d-474a-bfd5-7a20096b30ed"/>
    <ds:schemaRef ds:uri="a7c140a1-5f86-41ab-9d2f-7c87b64b56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DD9E604-86BE-4486-979C-C4B87B68379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4</Pages>
  <Words>2214</Words>
  <Characters>13267</Characters>
  <Application>Microsoft Office Word</Application>
  <DocSecurity>0</DocSecurity>
  <Lines>1616</Lines>
  <Paragraphs>7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dimkun, Yohanes Ayele - wonya003</dc:creator>
  <cp:keywords/>
  <dc:description/>
  <cp:lastModifiedBy>Yohanes Ayele Wondimkun</cp:lastModifiedBy>
  <cp:revision>21</cp:revision>
  <dcterms:created xsi:type="dcterms:W3CDTF">2026-01-12T06:24:00Z</dcterms:created>
  <dcterms:modified xsi:type="dcterms:W3CDTF">2026-04-13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94dfcc-45e0-47a0-b4c3-37b87242c0d2</vt:lpwstr>
  </property>
  <property fmtid="{D5CDD505-2E9C-101B-9397-08002B2CF9AE}" pid="3" name="ContentTypeId">
    <vt:lpwstr>0x010100E24D298C27FCE34DB04299BDEE011C03</vt:lpwstr>
  </property>
  <property fmtid="{D5CDD505-2E9C-101B-9397-08002B2CF9AE}" pid="4" name="MediaServiceImageTags">
    <vt:lpwstr/>
  </property>
</Properties>
</file>